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7EA8C" w14:textId="77777777" w:rsidR="00964427" w:rsidRDefault="00964427" w:rsidP="00964427">
      <w:pPr>
        <w:rPr>
          <w:rFonts w:ascii="Times New Roman" w:hAnsi="Times New Roman" w:cs="Times New Roman"/>
        </w:rPr>
      </w:pPr>
    </w:p>
    <w:p w14:paraId="1C7DFC04" w14:textId="77777777" w:rsidR="00964427" w:rsidRDefault="00964427" w:rsidP="00964427">
      <w:pPr>
        <w:jc w:val="center"/>
        <w:rPr>
          <w:rFonts w:ascii="Times New Roman" w:eastAsia="宋体" w:hAnsi="Times New Roman" w:cs="Times New Roman"/>
          <w:b/>
          <w:bCs/>
        </w:rPr>
      </w:pPr>
      <w:bookmarkStart w:id="0" w:name="_Hlk123036774"/>
      <w:r>
        <w:rPr>
          <w:rFonts w:ascii="Times New Roman" w:eastAsia="宋体" w:hAnsi="Times New Roman" w:cs="Times New Roman"/>
          <w:b/>
          <w:bCs/>
        </w:rPr>
        <w:t>S1 Table</w:t>
      </w:r>
      <w:bookmarkEnd w:id="0"/>
      <w:r>
        <w:rPr>
          <w:rFonts w:ascii="Times New Roman" w:eastAsia="宋体" w:hAnsi="Times New Roman" w:cs="Times New Roman"/>
          <w:b/>
          <w:bCs/>
        </w:rPr>
        <w:t>.</w:t>
      </w:r>
      <w:bookmarkStart w:id="1" w:name="_Hlk123036924"/>
      <w:r>
        <w:rPr>
          <w:rFonts w:ascii="Times New Roman" w:eastAsia="宋体" w:hAnsi="Times New Roman" w:cs="Times New Roman"/>
          <w:b/>
          <w:bCs/>
        </w:rPr>
        <w:t xml:space="preserve"> Variables and Assignment</w:t>
      </w:r>
    </w:p>
    <w:tbl>
      <w:tblPr>
        <w:tblStyle w:val="1"/>
        <w:tblpPr w:leftFromText="180" w:rightFromText="180" w:vertAnchor="text" w:horzAnchor="margin" w:tblpXSpec="center" w:tblpY="55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"/>
        <w:gridCol w:w="142"/>
        <w:gridCol w:w="3544"/>
        <w:gridCol w:w="4139"/>
      </w:tblGrid>
      <w:tr w:rsidR="00964427" w14:paraId="6481E1CC" w14:textId="77777777" w:rsidTr="00E66DDC">
        <w:trPr>
          <w:trHeight w:val="382"/>
        </w:trPr>
        <w:tc>
          <w:tcPr>
            <w:tcW w:w="1809" w:type="dxa"/>
            <w:gridSpan w:val="2"/>
            <w:tcBorders>
              <w:top w:val="single" w:sz="18" w:space="0" w:color="auto"/>
            </w:tcBorders>
          </w:tcPr>
          <w:bookmarkEnd w:id="1"/>
          <w:p w14:paraId="2839E25F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Type of 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3686" w:type="dxa"/>
            <w:gridSpan w:val="2"/>
            <w:tcBorders>
              <w:top w:val="single" w:sz="18" w:space="0" w:color="auto"/>
            </w:tcBorders>
          </w:tcPr>
          <w:p w14:paraId="4FAE23D6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4139" w:type="dxa"/>
            <w:tcBorders>
              <w:top w:val="single" w:sz="18" w:space="0" w:color="auto"/>
            </w:tcBorders>
          </w:tcPr>
          <w:p w14:paraId="66A1B3F6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ssignment</w:t>
            </w:r>
          </w:p>
        </w:tc>
      </w:tr>
      <w:tr w:rsidR="00964427" w14:paraId="0757873E" w14:textId="77777777" w:rsidTr="00E66DDC">
        <w:trPr>
          <w:trHeight w:val="382"/>
        </w:trPr>
        <w:tc>
          <w:tcPr>
            <w:tcW w:w="1809" w:type="dxa"/>
            <w:gridSpan w:val="2"/>
            <w:tcBorders>
              <w:top w:val="single" w:sz="8" w:space="0" w:color="auto"/>
            </w:tcBorders>
          </w:tcPr>
          <w:p w14:paraId="65C02B7E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ndependent variables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</w:tcBorders>
          </w:tcPr>
          <w:p w14:paraId="18517F8E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4139" w:type="dxa"/>
            <w:tcBorders>
              <w:top w:val="single" w:sz="8" w:space="0" w:color="auto"/>
            </w:tcBorders>
          </w:tcPr>
          <w:p w14:paraId="09972AF4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astern China 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 China =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 China =2</w:t>
            </w:r>
          </w:p>
        </w:tc>
      </w:tr>
      <w:tr w:rsidR="00964427" w14:paraId="5BEB7DB9" w14:textId="77777777" w:rsidTr="00E66DDC">
        <w:trPr>
          <w:trHeight w:val="382"/>
        </w:trPr>
        <w:tc>
          <w:tcPr>
            <w:tcW w:w="1809" w:type="dxa"/>
            <w:gridSpan w:val="2"/>
          </w:tcPr>
          <w:p w14:paraId="43EC1CA1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541334CA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lace of residence</w:t>
            </w:r>
          </w:p>
        </w:tc>
        <w:tc>
          <w:tcPr>
            <w:tcW w:w="4139" w:type="dxa"/>
          </w:tcPr>
          <w:p w14:paraId="7FDCFD39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Rural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</w:rPr>
              <w:t xml:space="preserve"> Urban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=1</w:t>
            </w:r>
          </w:p>
        </w:tc>
      </w:tr>
      <w:tr w:rsidR="00964427" w14:paraId="1BBD4469" w14:textId="77777777" w:rsidTr="00E66DDC">
        <w:trPr>
          <w:trHeight w:val="371"/>
        </w:trPr>
        <w:tc>
          <w:tcPr>
            <w:tcW w:w="1809" w:type="dxa"/>
            <w:gridSpan w:val="2"/>
          </w:tcPr>
          <w:p w14:paraId="74431286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4C2A833C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onthly income</w:t>
            </w:r>
          </w:p>
        </w:tc>
        <w:tc>
          <w:tcPr>
            <w:tcW w:w="4139" w:type="dxa"/>
          </w:tcPr>
          <w:p w14:paraId="15F965A6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-4500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eastAsia="宋体" w:hAnsi="Times New Roman" w:cs="Times New Roman"/>
              </w:rPr>
              <w:t>￥</w:t>
            </w:r>
            <w:r>
              <w:rPr>
                <w:rFonts w:ascii="Times New Roman" w:eastAsia="宋体" w:hAnsi="Times New Roman" w:cs="Times New Roman"/>
              </w:rPr>
              <w:t>450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=1</w:t>
            </w:r>
          </w:p>
        </w:tc>
      </w:tr>
      <w:tr w:rsidR="00964427" w14:paraId="0861B936" w14:textId="77777777" w:rsidTr="00E66DDC">
        <w:trPr>
          <w:trHeight w:val="382"/>
        </w:trPr>
        <w:tc>
          <w:tcPr>
            <w:tcW w:w="1809" w:type="dxa"/>
            <w:gridSpan w:val="2"/>
          </w:tcPr>
          <w:p w14:paraId="46F61EFA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6B0F2473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139" w:type="dxa"/>
          </w:tcPr>
          <w:p w14:paraId="3EF6427E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emale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ale=1</w:t>
            </w:r>
          </w:p>
        </w:tc>
      </w:tr>
      <w:tr w:rsidR="00964427" w14:paraId="40742096" w14:textId="77777777" w:rsidTr="00E66DDC">
        <w:trPr>
          <w:trHeight w:val="382"/>
        </w:trPr>
        <w:tc>
          <w:tcPr>
            <w:tcW w:w="1809" w:type="dxa"/>
            <w:gridSpan w:val="2"/>
          </w:tcPr>
          <w:p w14:paraId="280B1380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4BF7E8E5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4139" w:type="dxa"/>
          </w:tcPr>
          <w:p w14:paraId="00AE7967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an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norities=1</w:t>
            </w:r>
          </w:p>
        </w:tc>
      </w:tr>
      <w:tr w:rsidR="00964427" w14:paraId="44CFD3CE" w14:textId="77777777" w:rsidTr="00E66DDC">
        <w:trPr>
          <w:trHeight w:val="243"/>
        </w:trPr>
        <w:tc>
          <w:tcPr>
            <w:tcW w:w="1809" w:type="dxa"/>
            <w:gridSpan w:val="2"/>
          </w:tcPr>
          <w:p w14:paraId="4212EEDD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6B626774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4139" w:type="dxa"/>
          </w:tcPr>
          <w:p w14:paraId="3927BECF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t in higher education 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Undergoing higher education=1</w:t>
            </w:r>
          </w:p>
        </w:tc>
      </w:tr>
      <w:tr w:rsidR="00964427" w14:paraId="14F6B2DE" w14:textId="77777777" w:rsidTr="00E66DDC">
        <w:trPr>
          <w:trHeight w:val="382"/>
        </w:trPr>
        <w:tc>
          <w:tcPr>
            <w:tcW w:w="1809" w:type="dxa"/>
            <w:gridSpan w:val="2"/>
          </w:tcPr>
          <w:p w14:paraId="73FD600C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5A5AA0DF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5531F">
              <w:rPr>
                <w:rFonts w:ascii="Times New Roman" w:eastAsia="宋体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4139" w:type="dxa"/>
          </w:tcPr>
          <w:p w14:paraId="61DA763B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Yes=1</w:t>
            </w:r>
          </w:p>
        </w:tc>
      </w:tr>
      <w:tr w:rsidR="00964427" w14:paraId="59740D1E" w14:textId="77777777" w:rsidTr="00E66DDC">
        <w:trPr>
          <w:trHeight w:val="58"/>
        </w:trPr>
        <w:tc>
          <w:tcPr>
            <w:tcW w:w="1809" w:type="dxa"/>
            <w:gridSpan w:val="2"/>
          </w:tcPr>
          <w:p w14:paraId="5738A4AC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331232E7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LS-SF</w:t>
            </w:r>
          </w:p>
        </w:tc>
        <w:tc>
          <w:tcPr>
            <w:tcW w:w="4139" w:type="dxa"/>
          </w:tcPr>
          <w:p w14:paraId="5C378848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33 =0(Low score group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＞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33 =1(High score group)</w:t>
            </w:r>
          </w:p>
        </w:tc>
      </w:tr>
      <w:tr w:rsidR="00964427" w14:paraId="23B2516B" w14:textId="77777777" w:rsidTr="00E66DDC">
        <w:trPr>
          <w:trHeight w:val="58"/>
        </w:trPr>
        <w:tc>
          <w:tcPr>
            <w:tcW w:w="1809" w:type="dxa"/>
            <w:gridSpan w:val="2"/>
          </w:tcPr>
          <w:p w14:paraId="5428255E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232E6F73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FHS-SF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39" w:type="dxa"/>
          </w:tcPr>
          <w:p w14:paraId="4776629F" w14:textId="7DBB5F6D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5=0(Low score group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＞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5=1(High score group)</w:t>
            </w:r>
          </w:p>
        </w:tc>
      </w:tr>
      <w:tr w:rsidR="00964427" w14:paraId="143DEEC4" w14:textId="77777777" w:rsidTr="00E66DDC">
        <w:trPr>
          <w:trHeight w:val="58"/>
        </w:trPr>
        <w:tc>
          <w:tcPr>
            <w:tcW w:w="1809" w:type="dxa"/>
            <w:gridSpan w:val="2"/>
          </w:tcPr>
          <w:p w14:paraId="0AEA3FAE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5799A677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PHQ-9</w:t>
            </w:r>
          </w:p>
        </w:tc>
        <w:tc>
          <w:tcPr>
            <w:tcW w:w="4139" w:type="dxa"/>
          </w:tcPr>
          <w:p w14:paraId="3C93FC2C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4=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</w:rPr>
              <w:t xml:space="preserve">No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＞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 =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pressio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64427" w14:paraId="4FA753CA" w14:textId="77777777" w:rsidTr="00E66DDC">
        <w:trPr>
          <w:trHeight w:val="58"/>
        </w:trPr>
        <w:tc>
          <w:tcPr>
            <w:tcW w:w="1809" w:type="dxa"/>
            <w:gridSpan w:val="2"/>
          </w:tcPr>
          <w:p w14:paraId="26FD9352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14:paraId="69097A84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AD-7</w:t>
            </w:r>
          </w:p>
        </w:tc>
        <w:tc>
          <w:tcPr>
            <w:tcW w:w="4139" w:type="dxa"/>
          </w:tcPr>
          <w:p w14:paraId="2BAE0FF7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≤4 =0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No anxiet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＞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 =1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nxiety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64427" w14:paraId="219C00C3" w14:textId="77777777" w:rsidTr="00E66DDC">
        <w:trPr>
          <w:trHeight w:val="58"/>
        </w:trPr>
        <w:tc>
          <w:tcPr>
            <w:tcW w:w="1668" w:type="dxa"/>
          </w:tcPr>
          <w:p w14:paraId="61465D26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Dependent variable</w:t>
            </w:r>
          </w:p>
        </w:tc>
        <w:tc>
          <w:tcPr>
            <w:tcW w:w="3827" w:type="dxa"/>
            <w:gridSpan w:val="3"/>
          </w:tcPr>
          <w:p w14:paraId="637062CE" w14:textId="77777777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ave you ever purchased 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kind of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TC drug</w:t>
            </w:r>
          </w:p>
        </w:tc>
        <w:tc>
          <w:tcPr>
            <w:tcW w:w="4139" w:type="dxa"/>
          </w:tcPr>
          <w:p w14:paraId="698B572B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Yes =1</w:t>
            </w:r>
          </w:p>
        </w:tc>
      </w:tr>
      <w:tr w:rsidR="00964427" w14:paraId="7A9C398C" w14:textId="77777777" w:rsidTr="00E66DDC">
        <w:trPr>
          <w:trHeight w:val="58"/>
        </w:trPr>
        <w:tc>
          <w:tcPr>
            <w:tcW w:w="1951" w:type="dxa"/>
            <w:gridSpan w:val="3"/>
            <w:tcBorders>
              <w:bottom w:val="single" w:sz="18" w:space="0" w:color="auto"/>
            </w:tcBorders>
          </w:tcPr>
          <w:p w14:paraId="78D60124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</w:tcPr>
          <w:p w14:paraId="44F6CD25" w14:textId="3975CFFC" w:rsidR="00964427" w:rsidRDefault="00964427" w:rsidP="00E66DD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hether a drug's own properties are an important consideration in the purchase of an OTC drug</w:t>
            </w:r>
            <w:r w:rsidR="00445642" w:rsidRPr="00445642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139" w:type="dxa"/>
            <w:tcBorders>
              <w:bottom w:val="single" w:sz="18" w:space="0" w:color="auto"/>
            </w:tcBorders>
          </w:tcPr>
          <w:p w14:paraId="4B28E313" w14:textId="77777777" w:rsidR="00964427" w:rsidRDefault="00964427" w:rsidP="00E66DD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</w:rPr>
              <w:t>No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=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，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Yes =1</w:t>
            </w:r>
          </w:p>
        </w:tc>
      </w:tr>
    </w:tbl>
    <w:p w14:paraId="5658B468" w14:textId="77777777" w:rsidR="00964427" w:rsidRDefault="00964427" w:rsidP="00964427">
      <w:pPr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/>
          <w:i/>
          <w:iCs/>
          <w:sz w:val="18"/>
          <w:szCs w:val="18"/>
        </w:rPr>
        <w:t>a: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The family health status of the participants was grouped according to the transformed scores of the Family Health Short Form</w:t>
      </w:r>
    </w:p>
    <w:p w14:paraId="298975DF" w14:textId="7BB69180" w:rsidR="00445642" w:rsidRDefault="00445642" w:rsidP="00964427">
      <w:pPr>
        <w:rPr>
          <w:rFonts w:ascii="Times New Roman" w:eastAsia="宋体" w:hAnsi="Times New Roman" w:cs="Times New Roman"/>
          <w:i/>
          <w:iCs/>
          <w:sz w:val="18"/>
          <w:szCs w:val="18"/>
        </w:rPr>
      </w:pPr>
      <w:r>
        <w:rPr>
          <w:rFonts w:ascii="Times New Roman" w:eastAsia="宋体" w:hAnsi="Times New Roman" w:cs="Times New Roman" w:hint="eastAsia"/>
          <w:i/>
          <w:iCs/>
          <w:sz w:val="18"/>
          <w:szCs w:val="18"/>
        </w:rPr>
        <w:t>b</w:t>
      </w:r>
      <w:r>
        <w:rPr>
          <w:rFonts w:ascii="Times New Roman" w:eastAsia="宋体" w:hAnsi="Times New Roman" w:cs="Times New Roman"/>
          <w:i/>
          <w:iCs/>
          <w:sz w:val="18"/>
          <w:szCs w:val="18"/>
        </w:rPr>
        <w:t>:</w:t>
      </w:r>
      <w:r w:rsidRPr="00445642">
        <w:t xml:space="preserve"> </w:t>
      </w:r>
      <w:r w:rsidRPr="00445642">
        <w:rPr>
          <w:rFonts w:ascii="Times New Roman" w:eastAsia="宋体" w:hAnsi="Times New Roman" w:cs="Times New Roman"/>
          <w:i/>
          <w:iCs/>
          <w:sz w:val="18"/>
          <w:szCs w:val="18"/>
        </w:rPr>
        <w:t>The attributes include drug price, drug efficacy, drug safety, drug taste, drug ease of use, drug packaging niceness, and drug dosage form. Each attribute was assigned a separate value for analysis purposes.</w:t>
      </w:r>
    </w:p>
    <w:p w14:paraId="240DE00F" w14:textId="77777777" w:rsidR="00964427" w:rsidRPr="00445642" w:rsidRDefault="00964427" w:rsidP="00964427">
      <w:pPr>
        <w:rPr>
          <w:rFonts w:ascii="Times New Roman" w:eastAsia="宋体" w:hAnsi="Times New Roman" w:cs="Times New Roman"/>
        </w:rPr>
      </w:pPr>
    </w:p>
    <w:p w14:paraId="435976F7" w14:textId="77777777" w:rsidR="00964427" w:rsidRPr="00445642" w:rsidRDefault="00964427" w:rsidP="00964427"/>
    <w:p w14:paraId="41135305" w14:textId="77777777" w:rsidR="00743D47" w:rsidRDefault="00743D47"/>
    <w:p w14:paraId="4EC35CF2" w14:textId="77777777" w:rsidR="00E868E0" w:rsidRDefault="00E868E0"/>
    <w:p w14:paraId="7F75C210" w14:textId="77777777" w:rsidR="00E868E0" w:rsidRDefault="00E868E0"/>
    <w:p w14:paraId="7961F7D1" w14:textId="77777777" w:rsidR="00E868E0" w:rsidRDefault="00E868E0"/>
    <w:p w14:paraId="774D2BF0" w14:textId="77777777" w:rsidR="00E868E0" w:rsidRDefault="00E868E0"/>
    <w:p w14:paraId="796F7173" w14:textId="77777777" w:rsidR="00E868E0" w:rsidRDefault="00E868E0"/>
    <w:p w14:paraId="5E75472B" w14:textId="77777777" w:rsidR="00E868E0" w:rsidRDefault="00E868E0"/>
    <w:p w14:paraId="0B3D6AF1" w14:textId="77777777" w:rsidR="00E868E0" w:rsidRDefault="00E868E0"/>
    <w:p w14:paraId="7C04DCCE" w14:textId="77777777" w:rsidR="00E868E0" w:rsidRDefault="00E868E0"/>
    <w:p w14:paraId="175DB012" w14:textId="77777777" w:rsidR="00E868E0" w:rsidRDefault="00E868E0"/>
    <w:p w14:paraId="0C73C730" w14:textId="77777777" w:rsidR="00E868E0" w:rsidRDefault="00E868E0"/>
    <w:p w14:paraId="213ECB19" w14:textId="77777777" w:rsidR="00E868E0" w:rsidRDefault="00E868E0"/>
    <w:p w14:paraId="5069FC20" w14:textId="77777777" w:rsidR="00E868E0" w:rsidRDefault="00E868E0"/>
    <w:p w14:paraId="739672E4" w14:textId="77777777" w:rsidR="00E868E0" w:rsidRDefault="00E868E0"/>
    <w:p w14:paraId="5CDC25A7" w14:textId="77777777" w:rsidR="00E868E0" w:rsidRDefault="00E868E0"/>
    <w:p w14:paraId="5CB8EC52" w14:textId="1C00CE2D" w:rsidR="00E868E0" w:rsidRDefault="00E868E0" w:rsidP="00E868E0">
      <w:pPr>
        <w:jc w:val="center"/>
        <w:rPr>
          <w:rFonts w:ascii="Times New Roman" w:eastAsia="宋体" w:hAnsi="Times New Roman" w:cs="Times New Roman"/>
          <w:b/>
          <w:bCs/>
        </w:rPr>
      </w:pPr>
      <w:bookmarkStart w:id="2" w:name="_Hlk123036965"/>
      <w:bookmarkStart w:id="3" w:name="_Hlk113225148"/>
      <w:r>
        <w:rPr>
          <w:rFonts w:ascii="Times New Roman" w:eastAsia="宋体" w:hAnsi="Times New Roman" w:cs="Times New Roman"/>
          <w:b/>
          <w:bCs/>
        </w:rPr>
        <w:lastRenderedPageBreak/>
        <w:t>S2 Table. Univariate binary logistic regression of the self-attributes of OTC respondents had purchased</w:t>
      </w:r>
    </w:p>
    <w:tbl>
      <w:tblPr>
        <w:tblStyle w:val="3"/>
        <w:tblW w:w="11035" w:type="dxa"/>
        <w:tblInd w:w="-1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030"/>
        <w:gridCol w:w="567"/>
        <w:gridCol w:w="142"/>
        <w:gridCol w:w="2216"/>
        <w:gridCol w:w="851"/>
        <w:gridCol w:w="1274"/>
        <w:gridCol w:w="875"/>
        <w:gridCol w:w="1216"/>
        <w:gridCol w:w="1608"/>
      </w:tblGrid>
      <w:tr w:rsidR="00E868E0" w14:paraId="65AB07E6" w14:textId="77777777" w:rsidTr="00E868E0">
        <w:trPr>
          <w:trHeight w:val="242"/>
        </w:trPr>
        <w:tc>
          <w:tcPr>
            <w:tcW w:w="1256" w:type="dxa"/>
            <w:tcBorders>
              <w:top w:val="single" w:sz="18" w:space="0" w:color="auto"/>
              <w:bottom w:val="single" w:sz="8" w:space="0" w:color="auto"/>
            </w:tcBorders>
          </w:tcPr>
          <w:bookmarkEnd w:id="2"/>
          <w:p w14:paraId="3D4EF4F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ttribution</w:t>
            </w:r>
          </w:p>
        </w:tc>
        <w:tc>
          <w:tcPr>
            <w:tcW w:w="3955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14:paraId="1919304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8" w:space="0" w:color="auto"/>
            </w:tcBorders>
          </w:tcPr>
          <w:p w14:paraId="765EE21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274" w:type="dxa"/>
            <w:tcBorders>
              <w:top w:val="single" w:sz="18" w:space="0" w:color="auto"/>
              <w:bottom w:val="single" w:sz="8" w:space="0" w:color="auto"/>
            </w:tcBorders>
          </w:tcPr>
          <w:p w14:paraId="3115AB8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875" w:type="dxa"/>
            <w:tcBorders>
              <w:top w:val="single" w:sz="18" w:space="0" w:color="auto"/>
              <w:bottom w:val="single" w:sz="8" w:space="0" w:color="auto"/>
            </w:tcBorders>
          </w:tcPr>
          <w:p w14:paraId="27626C6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8" w:space="0" w:color="auto"/>
            </w:tcBorders>
          </w:tcPr>
          <w:p w14:paraId="05E4954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8" w:space="0" w:color="auto"/>
            </w:tcBorders>
          </w:tcPr>
          <w:p w14:paraId="2D3F04E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E868E0" w14:paraId="07CF6AE4" w14:textId="77777777" w:rsidTr="00E868E0">
        <w:trPr>
          <w:trHeight w:val="242"/>
        </w:trPr>
        <w:tc>
          <w:tcPr>
            <w:tcW w:w="1256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41B17A0A" w14:textId="442CD752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rug price</w:t>
            </w:r>
          </w:p>
        </w:tc>
        <w:tc>
          <w:tcPr>
            <w:tcW w:w="3955" w:type="dxa"/>
            <w:gridSpan w:val="4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50A3960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2EBFF79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58B372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8CF82F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216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6BE05FF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D0CECE" w:themeFill="background2" w:themeFillShade="E6"/>
          </w:tcPr>
          <w:p w14:paraId="19CDD0C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E868E0" w14:paraId="7B01FA3B" w14:textId="77777777" w:rsidTr="00E868E0">
        <w:trPr>
          <w:trHeight w:val="219"/>
        </w:trPr>
        <w:tc>
          <w:tcPr>
            <w:tcW w:w="1256" w:type="dxa"/>
          </w:tcPr>
          <w:p w14:paraId="6D5AEC6D" w14:textId="3CAC9715" w:rsidR="00E868E0" w:rsidRDefault="00E868E0" w:rsidP="00E66DD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42D04B0" w14:textId="77777777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5E19ADC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A2C7CF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7C2E91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B76187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C963F2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38CAA3B4" w14:textId="77777777" w:rsidTr="00E66DDC">
        <w:trPr>
          <w:trHeight w:val="250"/>
        </w:trPr>
        <w:tc>
          <w:tcPr>
            <w:tcW w:w="1256" w:type="dxa"/>
          </w:tcPr>
          <w:p w14:paraId="15E9B0A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12BD7CE" w14:textId="38762DF6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4A02D67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226</w:t>
            </w:r>
          </w:p>
        </w:tc>
        <w:tc>
          <w:tcPr>
            <w:tcW w:w="1274" w:type="dxa"/>
          </w:tcPr>
          <w:p w14:paraId="69E9C0B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60</w:t>
            </w:r>
          </w:p>
        </w:tc>
        <w:tc>
          <w:tcPr>
            <w:tcW w:w="875" w:type="dxa"/>
          </w:tcPr>
          <w:p w14:paraId="4793C6A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216" w:type="dxa"/>
          </w:tcPr>
          <w:p w14:paraId="0B391D7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54</w:t>
            </w:r>
          </w:p>
        </w:tc>
        <w:tc>
          <w:tcPr>
            <w:tcW w:w="1608" w:type="dxa"/>
          </w:tcPr>
          <w:p w14:paraId="292CDA9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17-1.714</w:t>
            </w:r>
          </w:p>
        </w:tc>
      </w:tr>
      <w:tr w:rsidR="00E868E0" w14:paraId="56DFE893" w14:textId="77777777" w:rsidTr="00E66DDC">
        <w:trPr>
          <w:trHeight w:val="242"/>
        </w:trPr>
        <w:tc>
          <w:tcPr>
            <w:tcW w:w="1256" w:type="dxa"/>
          </w:tcPr>
          <w:p w14:paraId="50F709D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041EBC1" w14:textId="77777777" w:rsidR="00E868E0" w:rsidRPr="006F188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F1880"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6BFE12BE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427</w:t>
            </w:r>
          </w:p>
        </w:tc>
        <w:tc>
          <w:tcPr>
            <w:tcW w:w="1274" w:type="dxa"/>
          </w:tcPr>
          <w:p w14:paraId="0D21F5BE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65</w:t>
            </w:r>
          </w:p>
        </w:tc>
        <w:tc>
          <w:tcPr>
            <w:tcW w:w="875" w:type="dxa"/>
          </w:tcPr>
          <w:p w14:paraId="6ADD3118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216" w:type="dxa"/>
          </w:tcPr>
          <w:p w14:paraId="42B152F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532</w:t>
            </w:r>
          </w:p>
        </w:tc>
        <w:tc>
          <w:tcPr>
            <w:tcW w:w="1608" w:type="dxa"/>
          </w:tcPr>
          <w:p w14:paraId="27C8A14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109-</w:t>
            </w: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</w:t>
            </w: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.116</w:t>
            </w:r>
          </w:p>
        </w:tc>
      </w:tr>
      <w:tr w:rsidR="00E868E0" w14:paraId="5D3DBF07" w14:textId="77777777" w:rsidTr="009B0F68">
        <w:trPr>
          <w:trHeight w:val="52"/>
        </w:trPr>
        <w:tc>
          <w:tcPr>
            <w:tcW w:w="1256" w:type="dxa"/>
          </w:tcPr>
          <w:p w14:paraId="66EA29B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04E406B" w14:textId="3A514DAF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150A2FE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2DC5B0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A9CF88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2F73CD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1E5F03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158847D8" w14:textId="77777777" w:rsidTr="00E66DDC">
        <w:trPr>
          <w:trHeight w:val="214"/>
        </w:trPr>
        <w:tc>
          <w:tcPr>
            <w:tcW w:w="1256" w:type="dxa"/>
          </w:tcPr>
          <w:p w14:paraId="24D6673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04212C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11D8254E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358</w:t>
            </w:r>
          </w:p>
        </w:tc>
        <w:tc>
          <w:tcPr>
            <w:tcW w:w="1274" w:type="dxa"/>
          </w:tcPr>
          <w:p w14:paraId="2C1BEB37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46</w:t>
            </w:r>
          </w:p>
        </w:tc>
        <w:tc>
          <w:tcPr>
            <w:tcW w:w="875" w:type="dxa"/>
          </w:tcPr>
          <w:p w14:paraId="461B7A91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14</w:t>
            </w:r>
          </w:p>
        </w:tc>
        <w:tc>
          <w:tcPr>
            <w:tcW w:w="1216" w:type="dxa"/>
          </w:tcPr>
          <w:p w14:paraId="2739E17F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699</w:t>
            </w:r>
          </w:p>
        </w:tc>
        <w:tc>
          <w:tcPr>
            <w:tcW w:w="1608" w:type="dxa"/>
          </w:tcPr>
          <w:p w14:paraId="728C9049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525-0.930</w:t>
            </w:r>
          </w:p>
        </w:tc>
      </w:tr>
      <w:tr w:rsidR="00E868E0" w14:paraId="77413169" w14:textId="77777777" w:rsidTr="00E66DDC">
        <w:trPr>
          <w:trHeight w:val="214"/>
        </w:trPr>
        <w:tc>
          <w:tcPr>
            <w:tcW w:w="1256" w:type="dxa"/>
          </w:tcPr>
          <w:p w14:paraId="2838DEB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8C5FE7C" w14:textId="77777777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4EC09E4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E84213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DFA3F2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4547EC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8913F9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72B51F01" w14:textId="77777777" w:rsidTr="00E66DDC">
        <w:trPr>
          <w:trHeight w:val="214"/>
        </w:trPr>
        <w:tc>
          <w:tcPr>
            <w:tcW w:w="1256" w:type="dxa"/>
          </w:tcPr>
          <w:p w14:paraId="1B1173C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7931254" w14:textId="77777777" w:rsidR="00E868E0" w:rsidRPr="006F1880" w:rsidRDefault="00E868E0" w:rsidP="00E66DDC">
            <w:pPr>
              <w:jc w:val="center"/>
              <w:rPr>
                <w:rFonts w:ascii="Times New Roman" w:hAnsi="Times New Roman" w:cs="Times New Roman"/>
              </w:rPr>
            </w:pPr>
            <w:r w:rsidRPr="006F1880">
              <w:rPr>
                <w:rFonts w:ascii="Times New Roman" w:hAnsi="Times New Roman" w:cs="Times New Roman"/>
              </w:rPr>
              <w:t>≥</w:t>
            </w:r>
            <w:r w:rsidRPr="006F1880">
              <w:rPr>
                <w:rFonts w:ascii="Times New Roman" w:hAnsi="Times New Roman" w:cs="Times New Roman"/>
              </w:rPr>
              <w:t>￥</w:t>
            </w:r>
            <w:r w:rsidRPr="006F1880"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3032D81D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334</w:t>
            </w:r>
          </w:p>
        </w:tc>
        <w:tc>
          <w:tcPr>
            <w:tcW w:w="1274" w:type="dxa"/>
          </w:tcPr>
          <w:p w14:paraId="2999A1D6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135</w:t>
            </w:r>
          </w:p>
        </w:tc>
        <w:tc>
          <w:tcPr>
            <w:tcW w:w="875" w:type="dxa"/>
          </w:tcPr>
          <w:p w14:paraId="05E2454B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13</w:t>
            </w:r>
          </w:p>
        </w:tc>
        <w:tc>
          <w:tcPr>
            <w:tcW w:w="1216" w:type="dxa"/>
          </w:tcPr>
          <w:p w14:paraId="54890AB6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716</w:t>
            </w:r>
          </w:p>
        </w:tc>
        <w:tc>
          <w:tcPr>
            <w:tcW w:w="1608" w:type="dxa"/>
          </w:tcPr>
          <w:p w14:paraId="286CD85D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550-0.932</w:t>
            </w:r>
          </w:p>
        </w:tc>
      </w:tr>
      <w:tr w:rsidR="00E868E0" w14:paraId="3A615374" w14:textId="77777777" w:rsidTr="00E66DDC">
        <w:trPr>
          <w:trHeight w:val="214"/>
        </w:trPr>
        <w:tc>
          <w:tcPr>
            <w:tcW w:w="1256" w:type="dxa"/>
          </w:tcPr>
          <w:p w14:paraId="2973648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AE51A03" w14:textId="09759D2C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5223C60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17195D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D8E775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D85A98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BC4DD0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31A38FC" w14:textId="77777777" w:rsidTr="00E66DDC">
        <w:trPr>
          <w:trHeight w:val="214"/>
        </w:trPr>
        <w:tc>
          <w:tcPr>
            <w:tcW w:w="1256" w:type="dxa"/>
          </w:tcPr>
          <w:p w14:paraId="42CB5C2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E9B74A1" w14:textId="77777777" w:rsidR="00E868E0" w:rsidRDefault="00E868E0" w:rsidP="00E6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CD5EEE5" w14:textId="77777777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363AC00D" w14:textId="77777777" w:rsidR="00E868E0" w:rsidRDefault="00E868E0" w:rsidP="00E66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06E68C1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210</w:t>
            </w:r>
          </w:p>
          <w:p w14:paraId="559A02C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068BE9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21</w:t>
            </w:r>
          </w:p>
        </w:tc>
        <w:tc>
          <w:tcPr>
            <w:tcW w:w="1274" w:type="dxa"/>
          </w:tcPr>
          <w:p w14:paraId="1D64993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35</w:t>
            </w:r>
          </w:p>
          <w:p w14:paraId="3755F40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78044E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45</w:t>
            </w:r>
          </w:p>
        </w:tc>
        <w:tc>
          <w:tcPr>
            <w:tcW w:w="875" w:type="dxa"/>
          </w:tcPr>
          <w:p w14:paraId="0EDF416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20</w:t>
            </w:r>
          </w:p>
          <w:p w14:paraId="25DC17C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788281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620</w:t>
            </w:r>
          </w:p>
        </w:tc>
        <w:tc>
          <w:tcPr>
            <w:tcW w:w="1216" w:type="dxa"/>
          </w:tcPr>
          <w:p w14:paraId="0D76160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1.233</w:t>
            </w:r>
          </w:p>
          <w:p w14:paraId="0637DC1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80243A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129</w:t>
            </w:r>
          </w:p>
        </w:tc>
        <w:tc>
          <w:tcPr>
            <w:tcW w:w="1608" w:type="dxa"/>
          </w:tcPr>
          <w:p w14:paraId="79E94DF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47-1.606</w:t>
            </w:r>
          </w:p>
          <w:p w14:paraId="06607B0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E5BCED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99-1.824</w:t>
            </w:r>
          </w:p>
        </w:tc>
      </w:tr>
      <w:tr w:rsidR="00E868E0" w14:paraId="6C72C637" w14:textId="77777777" w:rsidTr="00E66DDC">
        <w:trPr>
          <w:trHeight w:val="223"/>
        </w:trPr>
        <w:tc>
          <w:tcPr>
            <w:tcW w:w="1256" w:type="dxa"/>
          </w:tcPr>
          <w:p w14:paraId="00090E9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6807D2E" w14:textId="34A6577A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3A4F49D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ED1B06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D682DD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0B3583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B4BF7E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3BEC312" w14:textId="77777777" w:rsidTr="00E66DDC">
        <w:trPr>
          <w:trHeight w:val="223"/>
        </w:trPr>
        <w:tc>
          <w:tcPr>
            <w:tcW w:w="1256" w:type="dxa"/>
          </w:tcPr>
          <w:p w14:paraId="0A2B0FA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103AA2C" w14:textId="230FC4C6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74A4182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-0.049</w:t>
            </w:r>
          </w:p>
        </w:tc>
        <w:tc>
          <w:tcPr>
            <w:tcW w:w="1274" w:type="dxa"/>
          </w:tcPr>
          <w:p w14:paraId="5640470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41</w:t>
            </w:r>
          </w:p>
        </w:tc>
        <w:tc>
          <w:tcPr>
            <w:tcW w:w="875" w:type="dxa"/>
          </w:tcPr>
          <w:p w14:paraId="7AF262F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728</w:t>
            </w:r>
          </w:p>
        </w:tc>
        <w:tc>
          <w:tcPr>
            <w:tcW w:w="1216" w:type="dxa"/>
          </w:tcPr>
          <w:p w14:paraId="3FCB5BC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952</w:t>
            </w:r>
          </w:p>
        </w:tc>
        <w:tc>
          <w:tcPr>
            <w:tcW w:w="1608" w:type="dxa"/>
          </w:tcPr>
          <w:p w14:paraId="778C7DB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22-1.255</w:t>
            </w:r>
          </w:p>
        </w:tc>
      </w:tr>
      <w:tr w:rsidR="00E868E0" w14:paraId="4CFC4849" w14:textId="77777777" w:rsidTr="00E66DDC">
        <w:trPr>
          <w:trHeight w:val="223"/>
        </w:trPr>
        <w:tc>
          <w:tcPr>
            <w:tcW w:w="1256" w:type="dxa"/>
          </w:tcPr>
          <w:p w14:paraId="284E666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2BA4CBC" w14:textId="2C0E7EAD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201EBCA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6387C9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0111EA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BD1A61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4DC92E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D719B41" w14:textId="77777777" w:rsidTr="00E66DDC">
        <w:trPr>
          <w:trHeight w:val="223"/>
        </w:trPr>
        <w:tc>
          <w:tcPr>
            <w:tcW w:w="1256" w:type="dxa"/>
          </w:tcPr>
          <w:p w14:paraId="056E045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8A9660E" w14:textId="055B955F" w:rsidR="00E868E0" w:rsidRDefault="00E868E0" w:rsidP="00E6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45BD08DE" w14:textId="72DCAEDE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000A0811" w14:textId="479DC5A1" w:rsidR="00E868E0" w:rsidRDefault="00E868E0" w:rsidP="00E66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1BE4185E" w14:textId="2775EA5A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ealth (control group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25BAA5F0" w14:textId="3311961B" w:rsidR="00E868E0" w:rsidRPr="006F1880" w:rsidRDefault="00E868E0" w:rsidP="006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047CB8F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423</w:t>
            </w:r>
          </w:p>
          <w:p w14:paraId="3FD087D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DF9029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4E5953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277</w:t>
            </w:r>
          </w:p>
          <w:p w14:paraId="4699BBC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2C519C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E7BD83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160</w:t>
            </w:r>
          </w:p>
          <w:p w14:paraId="6023854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DBD154A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47</w:t>
            </w:r>
          </w:p>
          <w:p w14:paraId="69E6949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DDE72F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9ED43F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43</w:t>
            </w:r>
          </w:p>
          <w:p w14:paraId="4E5583E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1B2ADC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EC0A7B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48</w:t>
            </w:r>
          </w:p>
        </w:tc>
        <w:tc>
          <w:tcPr>
            <w:tcW w:w="875" w:type="dxa"/>
          </w:tcPr>
          <w:p w14:paraId="3FEF192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4</w:t>
            </w:r>
          </w:p>
          <w:p w14:paraId="52A5E3B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411E7DF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9D317F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14</w:t>
            </w:r>
          </w:p>
          <w:p w14:paraId="424B312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9A9778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55ACE5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80</w:t>
            </w:r>
          </w:p>
        </w:tc>
        <w:tc>
          <w:tcPr>
            <w:tcW w:w="1216" w:type="dxa"/>
          </w:tcPr>
          <w:p w14:paraId="17AA6261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655</w:t>
            </w:r>
          </w:p>
          <w:p w14:paraId="7E8CF25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03AAC6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5F5DF4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97</w:t>
            </w:r>
          </w:p>
          <w:p w14:paraId="2483DFD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230228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BA9C84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52</w:t>
            </w:r>
          </w:p>
        </w:tc>
        <w:tc>
          <w:tcPr>
            <w:tcW w:w="1608" w:type="dxa"/>
          </w:tcPr>
          <w:p w14:paraId="7B74EB7C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491-0.874</w:t>
            </w:r>
          </w:p>
          <w:p w14:paraId="4F7AEDE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04B81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2162A2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2-1.056</w:t>
            </w:r>
          </w:p>
          <w:p w14:paraId="075C336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72C94F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45C8BF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8-1.139</w:t>
            </w:r>
          </w:p>
        </w:tc>
      </w:tr>
      <w:tr w:rsidR="00E868E0" w14:paraId="0BC1BE29" w14:textId="77777777" w:rsidTr="00E66DDC">
        <w:trPr>
          <w:trHeight w:val="223"/>
        </w:trPr>
        <w:tc>
          <w:tcPr>
            <w:tcW w:w="1256" w:type="dxa"/>
          </w:tcPr>
          <w:p w14:paraId="3A5DEC5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041D7BF" w14:textId="3814C9DA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38FE8F0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8C2EFA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97135F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72FD2B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0B49B9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A189081" w14:textId="77777777" w:rsidTr="00E66DDC">
        <w:trPr>
          <w:trHeight w:val="223"/>
        </w:trPr>
        <w:tc>
          <w:tcPr>
            <w:tcW w:w="1256" w:type="dxa"/>
          </w:tcPr>
          <w:p w14:paraId="22A8D74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256A078" w14:textId="14E3E33F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1056FCD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407</w:t>
            </w:r>
          </w:p>
        </w:tc>
        <w:tc>
          <w:tcPr>
            <w:tcW w:w="1274" w:type="dxa"/>
          </w:tcPr>
          <w:p w14:paraId="742F083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875" w:type="dxa"/>
          </w:tcPr>
          <w:p w14:paraId="4B5A273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3</w:t>
            </w:r>
          </w:p>
        </w:tc>
        <w:tc>
          <w:tcPr>
            <w:tcW w:w="1216" w:type="dxa"/>
          </w:tcPr>
          <w:p w14:paraId="5C9EC2D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502</w:t>
            </w:r>
          </w:p>
        </w:tc>
        <w:tc>
          <w:tcPr>
            <w:tcW w:w="1608" w:type="dxa"/>
          </w:tcPr>
          <w:p w14:paraId="51A5A0D9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153-1.958</w:t>
            </w:r>
          </w:p>
        </w:tc>
      </w:tr>
      <w:tr w:rsidR="00E868E0" w14:paraId="7D29DF46" w14:textId="77777777" w:rsidTr="00E66DDC">
        <w:trPr>
          <w:trHeight w:val="223"/>
        </w:trPr>
        <w:tc>
          <w:tcPr>
            <w:tcW w:w="1256" w:type="dxa"/>
          </w:tcPr>
          <w:p w14:paraId="7B6C7F6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C5F6FE7" w14:textId="3D9D74FC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4454A54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E5606C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55027D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</w:tcPr>
          <w:p w14:paraId="2F161C1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E40207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99A8033" w14:textId="77777777" w:rsidTr="00E66DDC">
        <w:trPr>
          <w:trHeight w:val="223"/>
        </w:trPr>
        <w:tc>
          <w:tcPr>
            <w:tcW w:w="1256" w:type="dxa"/>
          </w:tcPr>
          <w:p w14:paraId="4A67783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E7CA714" w14:textId="299DF552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0F22B230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388</w:t>
            </w:r>
          </w:p>
        </w:tc>
        <w:tc>
          <w:tcPr>
            <w:tcW w:w="1274" w:type="dxa"/>
          </w:tcPr>
          <w:p w14:paraId="411AA218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35</w:t>
            </w:r>
          </w:p>
        </w:tc>
        <w:tc>
          <w:tcPr>
            <w:tcW w:w="875" w:type="dxa"/>
          </w:tcPr>
          <w:p w14:paraId="35C9579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4</w:t>
            </w:r>
          </w:p>
        </w:tc>
        <w:tc>
          <w:tcPr>
            <w:tcW w:w="1216" w:type="dxa"/>
          </w:tcPr>
          <w:p w14:paraId="0831689D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474</w:t>
            </w:r>
          </w:p>
        </w:tc>
        <w:tc>
          <w:tcPr>
            <w:tcW w:w="1608" w:type="dxa"/>
          </w:tcPr>
          <w:p w14:paraId="6A870A14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131-1.921</w:t>
            </w:r>
          </w:p>
        </w:tc>
      </w:tr>
      <w:tr w:rsidR="00E868E0" w14:paraId="1CE496FD" w14:textId="77777777" w:rsidTr="00E868E0">
        <w:trPr>
          <w:trHeight w:val="223"/>
        </w:trPr>
        <w:tc>
          <w:tcPr>
            <w:tcW w:w="1256" w:type="dxa"/>
            <w:shd w:val="clear" w:color="auto" w:fill="D0CECE" w:themeFill="background2" w:themeFillShade="E6"/>
          </w:tcPr>
          <w:p w14:paraId="225D9296" w14:textId="2481DC98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rug efficacy</w:t>
            </w:r>
          </w:p>
        </w:tc>
        <w:tc>
          <w:tcPr>
            <w:tcW w:w="3955" w:type="dxa"/>
            <w:gridSpan w:val="4"/>
            <w:shd w:val="clear" w:color="auto" w:fill="D0CECE" w:themeFill="background2" w:themeFillShade="E6"/>
          </w:tcPr>
          <w:p w14:paraId="7ACD380A" w14:textId="77777777" w:rsidR="00E868E0" w:rsidRDefault="00E868E0" w:rsidP="00E66D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2DEBD6A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4B96008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54A0438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234B096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10B578B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2A2102A9" w14:textId="77777777" w:rsidTr="00E66DDC">
        <w:trPr>
          <w:trHeight w:val="259"/>
        </w:trPr>
        <w:tc>
          <w:tcPr>
            <w:tcW w:w="1256" w:type="dxa"/>
          </w:tcPr>
          <w:p w14:paraId="173503B0" w14:textId="7E73333E" w:rsidR="00E868E0" w:rsidRDefault="00E868E0" w:rsidP="00E868E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7DB44A3" w14:textId="7C840382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61E508E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A93E1D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64B86A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A79086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0438A6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CEBCB2B" w14:textId="77777777" w:rsidTr="00E66DDC">
        <w:trPr>
          <w:trHeight w:val="223"/>
        </w:trPr>
        <w:tc>
          <w:tcPr>
            <w:tcW w:w="1256" w:type="dxa"/>
          </w:tcPr>
          <w:p w14:paraId="4F6FC93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E860E55" w14:textId="4117601E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47E088D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097</w:t>
            </w:r>
          </w:p>
        </w:tc>
        <w:tc>
          <w:tcPr>
            <w:tcW w:w="1274" w:type="dxa"/>
          </w:tcPr>
          <w:p w14:paraId="0BEDFE7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56</w:t>
            </w:r>
          </w:p>
        </w:tc>
        <w:tc>
          <w:tcPr>
            <w:tcW w:w="875" w:type="dxa"/>
          </w:tcPr>
          <w:p w14:paraId="4447DFB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535</w:t>
            </w:r>
          </w:p>
        </w:tc>
        <w:tc>
          <w:tcPr>
            <w:tcW w:w="1216" w:type="dxa"/>
          </w:tcPr>
          <w:p w14:paraId="145E4A1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1.102</w:t>
            </w:r>
          </w:p>
        </w:tc>
        <w:tc>
          <w:tcPr>
            <w:tcW w:w="1608" w:type="dxa"/>
          </w:tcPr>
          <w:p w14:paraId="004C5F2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1-1.497</w:t>
            </w:r>
          </w:p>
        </w:tc>
      </w:tr>
      <w:tr w:rsidR="00E868E0" w14:paraId="6DED2A47" w14:textId="77777777" w:rsidTr="00E66DDC">
        <w:trPr>
          <w:trHeight w:val="214"/>
        </w:trPr>
        <w:tc>
          <w:tcPr>
            <w:tcW w:w="1256" w:type="dxa"/>
          </w:tcPr>
          <w:p w14:paraId="4CDDDC3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656A0B5" w14:textId="7F001081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7460362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1274" w:type="dxa"/>
          </w:tcPr>
          <w:p w14:paraId="2A09DC9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162</w:t>
            </w:r>
          </w:p>
        </w:tc>
        <w:tc>
          <w:tcPr>
            <w:tcW w:w="875" w:type="dxa"/>
          </w:tcPr>
          <w:p w14:paraId="576175A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726</w:t>
            </w:r>
          </w:p>
        </w:tc>
        <w:tc>
          <w:tcPr>
            <w:tcW w:w="1216" w:type="dxa"/>
          </w:tcPr>
          <w:p w14:paraId="50EAB8B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945</w:t>
            </w:r>
          </w:p>
        </w:tc>
        <w:tc>
          <w:tcPr>
            <w:tcW w:w="1608" w:type="dxa"/>
          </w:tcPr>
          <w:p w14:paraId="57BC4D4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88-1.298</w:t>
            </w:r>
          </w:p>
        </w:tc>
      </w:tr>
      <w:tr w:rsidR="00E868E0" w14:paraId="4A1B1C79" w14:textId="77777777" w:rsidTr="00E66DDC">
        <w:trPr>
          <w:trHeight w:val="214"/>
        </w:trPr>
        <w:tc>
          <w:tcPr>
            <w:tcW w:w="1256" w:type="dxa"/>
          </w:tcPr>
          <w:p w14:paraId="3E7BDA4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072CD8F" w14:textId="73D31FBB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3F44BE0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B3A7BD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DADBF8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D99380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A07D8F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2ACC34E" w14:textId="77777777" w:rsidTr="00E66DDC">
        <w:trPr>
          <w:trHeight w:val="214"/>
        </w:trPr>
        <w:tc>
          <w:tcPr>
            <w:tcW w:w="1256" w:type="dxa"/>
          </w:tcPr>
          <w:p w14:paraId="0D20364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7CE55D3" w14:textId="0049EC78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31BF3CF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274" w:type="dxa"/>
          </w:tcPr>
          <w:p w14:paraId="1091D9B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75" w:type="dxa"/>
          </w:tcPr>
          <w:p w14:paraId="465A3E7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1216" w:type="dxa"/>
          </w:tcPr>
          <w:p w14:paraId="0F1B0DC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96</w:t>
            </w:r>
          </w:p>
        </w:tc>
        <w:tc>
          <w:tcPr>
            <w:tcW w:w="1608" w:type="dxa"/>
          </w:tcPr>
          <w:p w14:paraId="1BED88F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78-1.718</w:t>
            </w:r>
          </w:p>
        </w:tc>
      </w:tr>
      <w:tr w:rsidR="00E868E0" w14:paraId="58644948" w14:textId="77777777" w:rsidTr="00E66DDC">
        <w:trPr>
          <w:trHeight w:val="214"/>
        </w:trPr>
        <w:tc>
          <w:tcPr>
            <w:tcW w:w="1256" w:type="dxa"/>
          </w:tcPr>
          <w:p w14:paraId="38CD2AB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1EC0B0B" w14:textId="62059F46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477072B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FECFE5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1E71E9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A8E24E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A2BABA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CD010DD" w14:textId="77777777" w:rsidTr="00E66DDC">
        <w:trPr>
          <w:trHeight w:val="214"/>
        </w:trPr>
        <w:tc>
          <w:tcPr>
            <w:tcW w:w="1256" w:type="dxa"/>
          </w:tcPr>
          <w:p w14:paraId="1A5C2A6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CD42DDA" w14:textId="2B284E1F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52EFDC0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1274" w:type="dxa"/>
          </w:tcPr>
          <w:p w14:paraId="56D8346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75" w:type="dxa"/>
          </w:tcPr>
          <w:p w14:paraId="3F605BE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1216" w:type="dxa"/>
          </w:tcPr>
          <w:p w14:paraId="6EB2244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1608" w:type="dxa"/>
          </w:tcPr>
          <w:p w14:paraId="43277C1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90-1.152</w:t>
            </w:r>
          </w:p>
        </w:tc>
      </w:tr>
      <w:tr w:rsidR="00E868E0" w14:paraId="3567DC56" w14:textId="77777777" w:rsidTr="00E66DDC">
        <w:trPr>
          <w:trHeight w:val="214"/>
        </w:trPr>
        <w:tc>
          <w:tcPr>
            <w:tcW w:w="1256" w:type="dxa"/>
          </w:tcPr>
          <w:p w14:paraId="3523C2F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7FAEE39" w14:textId="5F16BCE7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3091C38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307863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2B5845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78A3B21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AF3C8B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4A6E8BD0" w14:textId="77777777" w:rsidTr="00E66DDC">
        <w:trPr>
          <w:trHeight w:val="214"/>
        </w:trPr>
        <w:tc>
          <w:tcPr>
            <w:tcW w:w="1256" w:type="dxa"/>
          </w:tcPr>
          <w:p w14:paraId="6C7CB07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C811D9B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40599E46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7789D4F4" w14:textId="4919AA89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7DBB7F4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6</w:t>
            </w:r>
          </w:p>
          <w:p w14:paraId="1D0E197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0F3A1E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326</w:t>
            </w:r>
          </w:p>
        </w:tc>
        <w:tc>
          <w:tcPr>
            <w:tcW w:w="1274" w:type="dxa"/>
          </w:tcPr>
          <w:p w14:paraId="5D96F32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2</w:t>
            </w:r>
          </w:p>
          <w:p w14:paraId="02FC2AD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F05437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39</w:t>
            </w:r>
          </w:p>
        </w:tc>
        <w:tc>
          <w:tcPr>
            <w:tcW w:w="875" w:type="dxa"/>
          </w:tcPr>
          <w:p w14:paraId="27FAFF2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62</w:t>
            </w:r>
          </w:p>
          <w:p w14:paraId="631A9B5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EC5FFD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1216" w:type="dxa"/>
          </w:tcPr>
          <w:p w14:paraId="5CF5C86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6</w:t>
            </w:r>
          </w:p>
          <w:p w14:paraId="5C151E2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133CEF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22</w:t>
            </w:r>
          </w:p>
        </w:tc>
        <w:tc>
          <w:tcPr>
            <w:tcW w:w="1608" w:type="dxa"/>
          </w:tcPr>
          <w:p w14:paraId="2B977DB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76-1.304</w:t>
            </w:r>
          </w:p>
          <w:p w14:paraId="6DBDF6B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BADED1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2-1.154</w:t>
            </w:r>
          </w:p>
        </w:tc>
      </w:tr>
      <w:tr w:rsidR="00E868E0" w14:paraId="797525EE" w14:textId="77777777" w:rsidTr="00E66DDC">
        <w:trPr>
          <w:trHeight w:val="214"/>
        </w:trPr>
        <w:tc>
          <w:tcPr>
            <w:tcW w:w="1256" w:type="dxa"/>
          </w:tcPr>
          <w:p w14:paraId="0DF6845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53F5538" w14:textId="1A7DB063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29B522D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506F96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79B006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06BE97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6E7E62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17161076" w14:textId="77777777" w:rsidTr="00E66DDC">
        <w:trPr>
          <w:trHeight w:val="214"/>
        </w:trPr>
        <w:tc>
          <w:tcPr>
            <w:tcW w:w="1256" w:type="dxa"/>
          </w:tcPr>
          <w:p w14:paraId="1E3D0B6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6EB56A5" w14:textId="738F24A6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2D67C4D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1274" w:type="dxa"/>
          </w:tcPr>
          <w:p w14:paraId="00F66DB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75" w:type="dxa"/>
          </w:tcPr>
          <w:p w14:paraId="08DB5BD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9</w:t>
            </w:r>
          </w:p>
        </w:tc>
        <w:tc>
          <w:tcPr>
            <w:tcW w:w="1216" w:type="dxa"/>
          </w:tcPr>
          <w:p w14:paraId="625E616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9</w:t>
            </w:r>
          </w:p>
        </w:tc>
        <w:tc>
          <w:tcPr>
            <w:tcW w:w="1608" w:type="dxa"/>
          </w:tcPr>
          <w:p w14:paraId="59CC8BA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6-1.125</w:t>
            </w:r>
          </w:p>
        </w:tc>
      </w:tr>
      <w:tr w:rsidR="00E868E0" w14:paraId="5F0D8079" w14:textId="77777777" w:rsidTr="00E66DDC">
        <w:trPr>
          <w:trHeight w:val="214"/>
        </w:trPr>
        <w:tc>
          <w:tcPr>
            <w:tcW w:w="1256" w:type="dxa"/>
          </w:tcPr>
          <w:p w14:paraId="4482385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2B8214B" w14:textId="5B003DA5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7CE2233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A6E078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A241E1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6A218F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3A57F3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FF77B01" w14:textId="77777777" w:rsidTr="00E66DDC">
        <w:trPr>
          <w:trHeight w:val="214"/>
        </w:trPr>
        <w:tc>
          <w:tcPr>
            <w:tcW w:w="1256" w:type="dxa"/>
          </w:tcPr>
          <w:p w14:paraId="24067D9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2DE4829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148318E0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045E03E6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25C83CB6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ealth (control group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3484A69F" w14:textId="44B8490C" w:rsidR="00E868E0" w:rsidRDefault="00E868E0" w:rsidP="006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5FF8F9E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19</w:t>
            </w:r>
          </w:p>
          <w:p w14:paraId="6D96F79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3A5474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6AD411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5</w:t>
            </w:r>
          </w:p>
          <w:p w14:paraId="3FA713A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7AACB8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E4E172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4DA7C8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471</w:t>
            </w:r>
          </w:p>
        </w:tc>
        <w:tc>
          <w:tcPr>
            <w:tcW w:w="1274" w:type="dxa"/>
          </w:tcPr>
          <w:p w14:paraId="5CE8D0B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0</w:t>
            </w:r>
          </w:p>
          <w:p w14:paraId="6A9CC03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A8805B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F4FBBE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1</w:t>
            </w:r>
          </w:p>
          <w:p w14:paraId="60E8943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58BC3C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E3489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63CC4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145</w:t>
            </w:r>
          </w:p>
        </w:tc>
        <w:tc>
          <w:tcPr>
            <w:tcW w:w="875" w:type="dxa"/>
          </w:tcPr>
          <w:p w14:paraId="669F8A8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2</w:t>
            </w:r>
          </w:p>
          <w:p w14:paraId="1192C16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6133EA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B574E2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0</w:t>
            </w:r>
          </w:p>
          <w:p w14:paraId="0F5E24E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9BB948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C3EDA1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2424BC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16" w:type="dxa"/>
          </w:tcPr>
          <w:p w14:paraId="3462B2F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19</w:t>
            </w:r>
          </w:p>
          <w:p w14:paraId="4978901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13D6EF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CD6F00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91</w:t>
            </w:r>
          </w:p>
          <w:p w14:paraId="7CC3A89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26A2F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A467A9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CD9570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601</w:t>
            </w:r>
          </w:p>
        </w:tc>
        <w:tc>
          <w:tcPr>
            <w:tcW w:w="1608" w:type="dxa"/>
          </w:tcPr>
          <w:p w14:paraId="18EDA56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75-1.341</w:t>
            </w:r>
          </w:p>
          <w:p w14:paraId="6FEE464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30B6CB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85738D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0-1.701</w:t>
            </w:r>
          </w:p>
          <w:p w14:paraId="152C9A6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B2D06E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96F052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325108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206-2.127</w:t>
            </w:r>
          </w:p>
        </w:tc>
      </w:tr>
      <w:tr w:rsidR="00E868E0" w14:paraId="0B19001A" w14:textId="77777777" w:rsidTr="00E66DDC">
        <w:trPr>
          <w:trHeight w:val="214"/>
        </w:trPr>
        <w:tc>
          <w:tcPr>
            <w:tcW w:w="1256" w:type="dxa"/>
          </w:tcPr>
          <w:p w14:paraId="0436DAA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76F64A1" w14:textId="691A875C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1774492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327671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9AB865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44EC54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CF200E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B073A61" w14:textId="77777777" w:rsidTr="00E66DDC">
        <w:trPr>
          <w:trHeight w:val="214"/>
        </w:trPr>
        <w:tc>
          <w:tcPr>
            <w:tcW w:w="1256" w:type="dxa"/>
          </w:tcPr>
          <w:p w14:paraId="59258DA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0B93ACF" w14:textId="3D52680E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2D11CE9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28</w:t>
            </w:r>
          </w:p>
        </w:tc>
        <w:tc>
          <w:tcPr>
            <w:tcW w:w="1274" w:type="dxa"/>
          </w:tcPr>
          <w:p w14:paraId="1F2E99C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875" w:type="dxa"/>
          </w:tcPr>
          <w:p w14:paraId="59CEEA0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1216" w:type="dxa"/>
          </w:tcPr>
          <w:p w14:paraId="71F4A38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96</w:t>
            </w:r>
          </w:p>
        </w:tc>
        <w:tc>
          <w:tcPr>
            <w:tcW w:w="1608" w:type="dxa"/>
          </w:tcPr>
          <w:p w14:paraId="5132202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15-1.030</w:t>
            </w:r>
          </w:p>
        </w:tc>
      </w:tr>
      <w:tr w:rsidR="00E868E0" w14:paraId="79E6E221" w14:textId="77777777" w:rsidTr="00E66DDC">
        <w:trPr>
          <w:trHeight w:val="214"/>
        </w:trPr>
        <w:tc>
          <w:tcPr>
            <w:tcW w:w="1256" w:type="dxa"/>
          </w:tcPr>
          <w:p w14:paraId="2F574B0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2E6BA7D" w14:textId="3A651A86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288D30E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B9A633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CDDFA0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ACD6A0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568A09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9A3F6E2" w14:textId="77777777" w:rsidTr="00E66DDC">
        <w:trPr>
          <w:trHeight w:val="214"/>
        </w:trPr>
        <w:tc>
          <w:tcPr>
            <w:tcW w:w="1256" w:type="dxa"/>
          </w:tcPr>
          <w:p w14:paraId="297DFB2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11A02D4" w14:textId="3A7D9CD4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3DEB672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383</w:t>
            </w:r>
          </w:p>
        </w:tc>
        <w:tc>
          <w:tcPr>
            <w:tcW w:w="1274" w:type="dxa"/>
          </w:tcPr>
          <w:p w14:paraId="0AE1A28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33</w:t>
            </w:r>
          </w:p>
        </w:tc>
        <w:tc>
          <w:tcPr>
            <w:tcW w:w="875" w:type="dxa"/>
          </w:tcPr>
          <w:p w14:paraId="0D2500F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216" w:type="dxa"/>
          </w:tcPr>
          <w:p w14:paraId="5FA1E69B" w14:textId="77777777" w:rsidR="00E868E0" w:rsidRPr="009B0F68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682</w:t>
            </w:r>
          </w:p>
        </w:tc>
        <w:tc>
          <w:tcPr>
            <w:tcW w:w="1608" w:type="dxa"/>
          </w:tcPr>
          <w:p w14:paraId="6118A5F8" w14:textId="77777777" w:rsidR="00E868E0" w:rsidRPr="009B0F68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525-0.884</w:t>
            </w:r>
          </w:p>
        </w:tc>
      </w:tr>
      <w:tr w:rsidR="00E868E0" w14:paraId="6C69BEC2" w14:textId="77777777" w:rsidTr="00E868E0">
        <w:trPr>
          <w:trHeight w:val="214"/>
        </w:trPr>
        <w:tc>
          <w:tcPr>
            <w:tcW w:w="1256" w:type="dxa"/>
            <w:shd w:val="clear" w:color="auto" w:fill="D0CECE" w:themeFill="background2" w:themeFillShade="E6"/>
          </w:tcPr>
          <w:p w14:paraId="1468F94B" w14:textId="5FB40F1B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rug safety</w:t>
            </w:r>
          </w:p>
        </w:tc>
        <w:tc>
          <w:tcPr>
            <w:tcW w:w="3955" w:type="dxa"/>
            <w:gridSpan w:val="4"/>
            <w:shd w:val="clear" w:color="auto" w:fill="D0CECE" w:themeFill="background2" w:themeFillShade="E6"/>
          </w:tcPr>
          <w:p w14:paraId="1A3080A0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51C32D7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47B37EE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4C17390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31F2CF3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4B03D0B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bookmarkEnd w:id="3"/>
      <w:tr w:rsidR="00E868E0" w14:paraId="2EBE1062" w14:textId="77777777" w:rsidTr="00E66DDC">
        <w:trPr>
          <w:trHeight w:val="214"/>
        </w:trPr>
        <w:tc>
          <w:tcPr>
            <w:tcW w:w="1256" w:type="dxa"/>
          </w:tcPr>
          <w:p w14:paraId="72430321" w14:textId="213C404E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FDC10B0" w14:textId="13329963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0878E19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0742E4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4206FB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B6AF7C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1B16D6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0234796" w14:textId="77777777" w:rsidTr="00E66DDC">
        <w:trPr>
          <w:trHeight w:val="214"/>
        </w:trPr>
        <w:tc>
          <w:tcPr>
            <w:tcW w:w="1256" w:type="dxa"/>
          </w:tcPr>
          <w:p w14:paraId="4C8759E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F9054F1" w14:textId="21514DA3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5F17AEF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274" w:type="dxa"/>
          </w:tcPr>
          <w:p w14:paraId="2A9F241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75" w:type="dxa"/>
          </w:tcPr>
          <w:p w14:paraId="3638B70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5</w:t>
            </w:r>
          </w:p>
        </w:tc>
        <w:tc>
          <w:tcPr>
            <w:tcW w:w="1216" w:type="dxa"/>
          </w:tcPr>
          <w:p w14:paraId="38D2B9F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28</w:t>
            </w:r>
          </w:p>
        </w:tc>
        <w:tc>
          <w:tcPr>
            <w:tcW w:w="1608" w:type="dxa"/>
          </w:tcPr>
          <w:p w14:paraId="0734656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4-1.686</w:t>
            </w:r>
          </w:p>
        </w:tc>
      </w:tr>
      <w:tr w:rsidR="00E868E0" w14:paraId="09546555" w14:textId="77777777" w:rsidTr="00E66DDC">
        <w:trPr>
          <w:trHeight w:val="214"/>
        </w:trPr>
        <w:tc>
          <w:tcPr>
            <w:tcW w:w="1256" w:type="dxa"/>
          </w:tcPr>
          <w:p w14:paraId="647E022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126A3DC" w14:textId="1CECE325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52690E8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1274" w:type="dxa"/>
          </w:tcPr>
          <w:p w14:paraId="235F488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75" w:type="dxa"/>
          </w:tcPr>
          <w:p w14:paraId="196F3E9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1216" w:type="dxa"/>
          </w:tcPr>
          <w:p w14:paraId="5BBFDF0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95</w:t>
            </w:r>
          </w:p>
        </w:tc>
        <w:tc>
          <w:tcPr>
            <w:tcW w:w="1608" w:type="dxa"/>
          </w:tcPr>
          <w:p w14:paraId="6ADBB24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27-1.810</w:t>
            </w:r>
          </w:p>
        </w:tc>
      </w:tr>
      <w:tr w:rsidR="00E868E0" w14:paraId="160D7EEB" w14:textId="77777777" w:rsidTr="00E66DDC">
        <w:trPr>
          <w:trHeight w:val="214"/>
        </w:trPr>
        <w:tc>
          <w:tcPr>
            <w:tcW w:w="1256" w:type="dxa"/>
          </w:tcPr>
          <w:p w14:paraId="05C01F4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67BF55A" w14:textId="2156D378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4C80576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2A534B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6E398A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46458F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8B515A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7BF00FA3" w14:textId="77777777" w:rsidTr="00E66DDC">
        <w:trPr>
          <w:trHeight w:val="214"/>
        </w:trPr>
        <w:tc>
          <w:tcPr>
            <w:tcW w:w="1256" w:type="dxa"/>
          </w:tcPr>
          <w:p w14:paraId="1ECAB48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17C202A" w14:textId="3AE796C2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71EAE0E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8</w:t>
            </w:r>
          </w:p>
        </w:tc>
        <w:tc>
          <w:tcPr>
            <w:tcW w:w="1274" w:type="dxa"/>
          </w:tcPr>
          <w:p w14:paraId="5AC291C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8</w:t>
            </w:r>
          </w:p>
        </w:tc>
        <w:tc>
          <w:tcPr>
            <w:tcW w:w="875" w:type="dxa"/>
          </w:tcPr>
          <w:p w14:paraId="755F380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216" w:type="dxa"/>
          </w:tcPr>
          <w:p w14:paraId="60F4B82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07</w:t>
            </w:r>
          </w:p>
        </w:tc>
        <w:tc>
          <w:tcPr>
            <w:tcW w:w="1608" w:type="dxa"/>
          </w:tcPr>
          <w:p w14:paraId="274ACEE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78-1.748</w:t>
            </w:r>
          </w:p>
        </w:tc>
      </w:tr>
      <w:tr w:rsidR="00E868E0" w14:paraId="41C64577" w14:textId="77777777" w:rsidTr="00E66DDC">
        <w:trPr>
          <w:trHeight w:val="214"/>
        </w:trPr>
        <w:tc>
          <w:tcPr>
            <w:tcW w:w="1256" w:type="dxa"/>
          </w:tcPr>
          <w:p w14:paraId="4394E85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2A2ECE9" w14:textId="55533E15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7F67782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F79D51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FF0107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77B3B76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48F1FD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:rsidRPr="00E868E0" w14:paraId="5E039502" w14:textId="77777777" w:rsidTr="00E66DDC">
        <w:trPr>
          <w:trHeight w:val="214"/>
        </w:trPr>
        <w:tc>
          <w:tcPr>
            <w:tcW w:w="1256" w:type="dxa"/>
          </w:tcPr>
          <w:p w14:paraId="6E63BA7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2F4ADEA" w14:textId="03B3AC3D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7FC09F47" w14:textId="77777777" w:rsidR="00E868E0" w:rsidRP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868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431</w:t>
            </w:r>
          </w:p>
        </w:tc>
        <w:tc>
          <w:tcPr>
            <w:tcW w:w="1274" w:type="dxa"/>
          </w:tcPr>
          <w:p w14:paraId="1BAB6C9F" w14:textId="77777777" w:rsidR="00E868E0" w:rsidRP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868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136</w:t>
            </w:r>
          </w:p>
        </w:tc>
        <w:tc>
          <w:tcPr>
            <w:tcW w:w="875" w:type="dxa"/>
          </w:tcPr>
          <w:p w14:paraId="1A72C3B1" w14:textId="77777777" w:rsidR="00E868E0" w:rsidRP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868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216" w:type="dxa"/>
          </w:tcPr>
          <w:p w14:paraId="3FCA0C0E" w14:textId="77777777" w:rsidR="00E868E0" w:rsidRP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868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650</w:t>
            </w:r>
          </w:p>
        </w:tc>
        <w:tc>
          <w:tcPr>
            <w:tcW w:w="1608" w:type="dxa"/>
          </w:tcPr>
          <w:p w14:paraId="453D5C1D" w14:textId="77777777" w:rsidR="00E868E0" w:rsidRP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868E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498-0.849</w:t>
            </w:r>
          </w:p>
        </w:tc>
      </w:tr>
      <w:tr w:rsidR="00E868E0" w14:paraId="6C8ECA8C" w14:textId="77777777" w:rsidTr="00E66DDC">
        <w:trPr>
          <w:trHeight w:val="214"/>
        </w:trPr>
        <w:tc>
          <w:tcPr>
            <w:tcW w:w="1256" w:type="dxa"/>
          </w:tcPr>
          <w:p w14:paraId="4A784AB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3D711EC" w14:textId="0FB680CA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6CD72A2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57811F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A5568B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799F6C0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4012FA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C44E25A" w14:textId="77777777" w:rsidTr="00E66DDC">
        <w:trPr>
          <w:trHeight w:val="214"/>
        </w:trPr>
        <w:tc>
          <w:tcPr>
            <w:tcW w:w="1256" w:type="dxa"/>
          </w:tcPr>
          <w:p w14:paraId="3CFD60C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F4D0B9B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9C32F05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7F32A0F0" w14:textId="4FEFBA71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5455196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38</w:t>
            </w:r>
          </w:p>
          <w:p w14:paraId="5FBCC5A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7F7A92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27</w:t>
            </w:r>
          </w:p>
        </w:tc>
        <w:tc>
          <w:tcPr>
            <w:tcW w:w="1274" w:type="dxa"/>
          </w:tcPr>
          <w:p w14:paraId="232219D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7</w:t>
            </w:r>
          </w:p>
          <w:p w14:paraId="6E44FAB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752C9C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8</w:t>
            </w:r>
          </w:p>
        </w:tc>
        <w:tc>
          <w:tcPr>
            <w:tcW w:w="875" w:type="dxa"/>
          </w:tcPr>
          <w:p w14:paraId="6E145B1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13</w:t>
            </w:r>
          </w:p>
          <w:p w14:paraId="1DF691B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740DAB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8</w:t>
            </w:r>
          </w:p>
        </w:tc>
        <w:tc>
          <w:tcPr>
            <w:tcW w:w="1216" w:type="dxa"/>
          </w:tcPr>
          <w:p w14:paraId="2E148CE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71</w:t>
            </w:r>
          </w:p>
          <w:p w14:paraId="656D761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35949B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0</w:t>
            </w:r>
          </w:p>
        </w:tc>
        <w:tc>
          <w:tcPr>
            <w:tcW w:w="1608" w:type="dxa"/>
          </w:tcPr>
          <w:p w14:paraId="036D019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6-1.139</w:t>
            </w:r>
          </w:p>
          <w:p w14:paraId="07E3B69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5E1389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1-1.432</w:t>
            </w:r>
          </w:p>
        </w:tc>
      </w:tr>
      <w:tr w:rsidR="00E868E0" w14:paraId="43E7D26C" w14:textId="77777777" w:rsidTr="00E66DDC">
        <w:trPr>
          <w:trHeight w:val="214"/>
        </w:trPr>
        <w:tc>
          <w:tcPr>
            <w:tcW w:w="1256" w:type="dxa"/>
          </w:tcPr>
          <w:p w14:paraId="29AC8D4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BB5D7DB" w14:textId="67722088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6A26C35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C202E0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992AB7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7AC7F34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3CCD3D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1C5577E2" w14:textId="77777777" w:rsidTr="00E66DDC">
        <w:trPr>
          <w:trHeight w:val="242"/>
        </w:trPr>
        <w:tc>
          <w:tcPr>
            <w:tcW w:w="1256" w:type="dxa"/>
          </w:tcPr>
          <w:p w14:paraId="2F80419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6620FB5" w14:textId="415EF7F4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5B016D4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274" w:type="dxa"/>
          </w:tcPr>
          <w:p w14:paraId="60C9B3B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</w:tc>
        <w:tc>
          <w:tcPr>
            <w:tcW w:w="875" w:type="dxa"/>
          </w:tcPr>
          <w:p w14:paraId="3500C13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1216" w:type="dxa"/>
          </w:tcPr>
          <w:p w14:paraId="7901EC6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49</w:t>
            </w:r>
          </w:p>
        </w:tc>
        <w:tc>
          <w:tcPr>
            <w:tcW w:w="1608" w:type="dxa"/>
          </w:tcPr>
          <w:p w14:paraId="59D6B11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5-1.524</w:t>
            </w:r>
          </w:p>
        </w:tc>
      </w:tr>
      <w:tr w:rsidR="00E868E0" w14:paraId="475F1C04" w14:textId="77777777" w:rsidTr="00E66DDC">
        <w:trPr>
          <w:trHeight w:val="242"/>
        </w:trPr>
        <w:tc>
          <w:tcPr>
            <w:tcW w:w="1256" w:type="dxa"/>
          </w:tcPr>
          <w:p w14:paraId="15E4E47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91E1230" w14:textId="091BC3FB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61AC643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D8CCB2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D5B3E3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06F692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D22B3F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F2339F8" w14:textId="77777777" w:rsidTr="00E66DDC">
        <w:trPr>
          <w:trHeight w:val="242"/>
        </w:trPr>
        <w:tc>
          <w:tcPr>
            <w:tcW w:w="1256" w:type="dxa"/>
          </w:tcPr>
          <w:p w14:paraId="26C2B27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9B6B18C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10C613C4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19F0F9C2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4CAA39C1" w14:textId="77777777" w:rsidR="00E868E0" w:rsidRDefault="00E868E0" w:rsidP="00E868E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ealth (control group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62C1697C" w14:textId="6CD736E3" w:rsidR="00E868E0" w:rsidRPr="006F1880" w:rsidRDefault="00E868E0" w:rsidP="006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30F8AE1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73</w:t>
            </w:r>
          </w:p>
          <w:p w14:paraId="4F3C4FD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D106D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9001E0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0</w:t>
            </w:r>
          </w:p>
          <w:p w14:paraId="648BD32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3310B6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B8F9F7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567</w:t>
            </w:r>
          </w:p>
        </w:tc>
        <w:tc>
          <w:tcPr>
            <w:tcW w:w="1274" w:type="dxa"/>
          </w:tcPr>
          <w:p w14:paraId="7FE5C71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44</w:t>
            </w:r>
          </w:p>
          <w:p w14:paraId="2D147B9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5D5A0B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F83CFB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46</w:t>
            </w:r>
          </w:p>
          <w:p w14:paraId="2EC5938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CB8697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B3F85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148</w:t>
            </w:r>
          </w:p>
        </w:tc>
        <w:tc>
          <w:tcPr>
            <w:tcW w:w="875" w:type="dxa"/>
          </w:tcPr>
          <w:p w14:paraId="084BEFB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57</w:t>
            </w:r>
          </w:p>
          <w:p w14:paraId="6437F08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11476D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91EF3B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1</w:t>
            </w:r>
          </w:p>
          <w:p w14:paraId="53795BE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1C74FE8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65170D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16" w:type="dxa"/>
          </w:tcPr>
          <w:p w14:paraId="7D61CD6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61</w:t>
            </w:r>
          </w:p>
          <w:p w14:paraId="2C10D8B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D5662E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61D3F3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10</w:t>
            </w:r>
          </w:p>
          <w:p w14:paraId="7B0FE2A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B76CBD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7764F7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763</w:t>
            </w:r>
          </w:p>
        </w:tc>
        <w:tc>
          <w:tcPr>
            <w:tcW w:w="1608" w:type="dxa"/>
          </w:tcPr>
          <w:p w14:paraId="60D3850F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5-1.008</w:t>
            </w:r>
          </w:p>
          <w:p w14:paraId="2DA481D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B1501F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F884A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9-1.609</w:t>
            </w:r>
          </w:p>
          <w:p w14:paraId="4C057EB7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9DB04F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25AC42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319-2.357</w:t>
            </w:r>
          </w:p>
        </w:tc>
      </w:tr>
      <w:tr w:rsidR="00E868E0" w14:paraId="41351BDE" w14:textId="77777777" w:rsidTr="00E66DDC">
        <w:trPr>
          <w:trHeight w:val="242"/>
        </w:trPr>
        <w:tc>
          <w:tcPr>
            <w:tcW w:w="1256" w:type="dxa"/>
          </w:tcPr>
          <w:p w14:paraId="6573D55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7CBE97C" w14:textId="25E5FF20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54C8F81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CE24D1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0B54BA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624BBCE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A45C22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7309293D" w14:textId="77777777" w:rsidTr="00E66DDC">
        <w:trPr>
          <w:trHeight w:val="242"/>
        </w:trPr>
        <w:tc>
          <w:tcPr>
            <w:tcW w:w="1256" w:type="dxa"/>
          </w:tcPr>
          <w:p w14:paraId="2D7AF01D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05A418E" w14:textId="59B38A64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0191C73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1274" w:type="dxa"/>
          </w:tcPr>
          <w:p w14:paraId="50937E2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875" w:type="dxa"/>
          </w:tcPr>
          <w:p w14:paraId="455AEEA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1216" w:type="dxa"/>
          </w:tcPr>
          <w:p w14:paraId="4C82CEE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25</w:t>
            </w:r>
          </w:p>
        </w:tc>
        <w:tc>
          <w:tcPr>
            <w:tcW w:w="1608" w:type="dxa"/>
          </w:tcPr>
          <w:p w14:paraId="5148DB12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5-1.338</w:t>
            </w:r>
          </w:p>
        </w:tc>
      </w:tr>
      <w:tr w:rsidR="00E868E0" w14:paraId="4FCEA52E" w14:textId="77777777" w:rsidTr="00E66DDC">
        <w:trPr>
          <w:trHeight w:val="242"/>
        </w:trPr>
        <w:tc>
          <w:tcPr>
            <w:tcW w:w="1256" w:type="dxa"/>
          </w:tcPr>
          <w:p w14:paraId="417FF1F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4732EE1" w14:textId="091D80A8" w:rsidR="00E868E0" w:rsidRDefault="00E868E0" w:rsidP="00E868E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31DA61E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1E9BD0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F0633B4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BFA38A9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95C950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1DDC765" w14:textId="77777777" w:rsidTr="00E66DDC">
        <w:trPr>
          <w:trHeight w:val="242"/>
        </w:trPr>
        <w:tc>
          <w:tcPr>
            <w:tcW w:w="1256" w:type="dxa"/>
          </w:tcPr>
          <w:p w14:paraId="45A3BBE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56CD08F" w14:textId="05FD363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2A89BB8B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28</w:t>
            </w:r>
          </w:p>
        </w:tc>
        <w:tc>
          <w:tcPr>
            <w:tcW w:w="1274" w:type="dxa"/>
          </w:tcPr>
          <w:p w14:paraId="00EC82D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875" w:type="dxa"/>
          </w:tcPr>
          <w:p w14:paraId="0C632BB3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1216" w:type="dxa"/>
          </w:tcPr>
          <w:p w14:paraId="5390261A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608" w:type="dxa"/>
          </w:tcPr>
          <w:p w14:paraId="5C12A20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72-1.152</w:t>
            </w:r>
          </w:p>
        </w:tc>
      </w:tr>
      <w:tr w:rsidR="00E868E0" w14:paraId="59EFCA99" w14:textId="77777777" w:rsidTr="00E868E0">
        <w:trPr>
          <w:trHeight w:val="242"/>
        </w:trPr>
        <w:tc>
          <w:tcPr>
            <w:tcW w:w="1256" w:type="dxa"/>
            <w:shd w:val="clear" w:color="auto" w:fill="D0CECE" w:themeFill="background2" w:themeFillShade="E6"/>
          </w:tcPr>
          <w:p w14:paraId="505FC32D" w14:textId="2A42C8C6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Drug taste</w:t>
            </w:r>
          </w:p>
        </w:tc>
        <w:tc>
          <w:tcPr>
            <w:tcW w:w="3955" w:type="dxa"/>
            <w:gridSpan w:val="4"/>
            <w:shd w:val="clear" w:color="auto" w:fill="D0CECE" w:themeFill="background2" w:themeFillShade="E6"/>
          </w:tcPr>
          <w:p w14:paraId="04CF727D" w14:textId="77777777" w:rsidR="00E868E0" w:rsidRDefault="00E868E0" w:rsidP="00E868E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2567D06C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1AB37CC1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72C5B075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250F6920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5B40A466" w14:textId="77777777" w:rsidR="00E868E0" w:rsidRDefault="00E868E0" w:rsidP="00E868E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4DF1F9C3" w14:textId="77777777" w:rsidTr="00E66DDC">
        <w:trPr>
          <w:trHeight w:val="242"/>
        </w:trPr>
        <w:tc>
          <w:tcPr>
            <w:tcW w:w="1256" w:type="dxa"/>
          </w:tcPr>
          <w:p w14:paraId="44374F06" w14:textId="51CFC198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8DF7126" w14:textId="77777777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4F047BB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A0B358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B118DA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B7330A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D1D73D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6B439037" w14:textId="77777777" w:rsidTr="00E66DDC">
        <w:trPr>
          <w:trHeight w:val="242"/>
        </w:trPr>
        <w:tc>
          <w:tcPr>
            <w:tcW w:w="1256" w:type="dxa"/>
          </w:tcPr>
          <w:p w14:paraId="570794F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8E9B8FE" w14:textId="2A9D53A5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196AC12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420</w:t>
            </w:r>
          </w:p>
        </w:tc>
        <w:tc>
          <w:tcPr>
            <w:tcW w:w="1274" w:type="dxa"/>
          </w:tcPr>
          <w:p w14:paraId="2F8045E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55</w:t>
            </w:r>
          </w:p>
        </w:tc>
        <w:tc>
          <w:tcPr>
            <w:tcW w:w="875" w:type="dxa"/>
          </w:tcPr>
          <w:p w14:paraId="6705FE1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216" w:type="dxa"/>
          </w:tcPr>
          <w:p w14:paraId="6BF09B8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57</w:t>
            </w:r>
          </w:p>
        </w:tc>
        <w:tc>
          <w:tcPr>
            <w:tcW w:w="1608" w:type="dxa"/>
          </w:tcPr>
          <w:p w14:paraId="088B839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9-1.082</w:t>
            </w:r>
          </w:p>
        </w:tc>
      </w:tr>
      <w:tr w:rsidR="00E868E0" w14:paraId="0AC47309" w14:textId="77777777" w:rsidTr="00E66DDC">
        <w:trPr>
          <w:trHeight w:val="242"/>
        </w:trPr>
        <w:tc>
          <w:tcPr>
            <w:tcW w:w="1256" w:type="dxa"/>
          </w:tcPr>
          <w:p w14:paraId="1A008AD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1DA18B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46F3057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414</w:t>
            </w:r>
          </w:p>
        </w:tc>
        <w:tc>
          <w:tcPr>
            <w:tcW w:w="1274" w:type="dxa"/>
          </w:tcPr>
          <w:p w14:paraId="7424752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875" w:type="dxa"/>
          </w:tcPr>
          <w:p w14:paraId="35B010D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1216" w:type="dxa"/>
          </w:tcPr>
          <w:p w14:paraId="3E84067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1608" w:type="dxa"/>
          </w:tcPr>
          <w:p w14:paraId="69F8D9B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1-1.116</w:t>
            </w:r>
          </w:p>
        </w:tc>
      </w:tr>
      <w:tr w:rsidR="00E868E0" w14:paraId="34D45546" w14:textId="77777777" w:rsidTr="00E66DDC">
        <w:trPr>
          <w:trHeight w:val="242"/>
        </w:trPr>
        <w:tc>
          <w:tcPr>
            <w:tcW w:w="1256" w:type="dxa"/>
          </w:tcPr>
          <w:p w14:paraId="2D7DCCE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E2B83D4" w14:textId="72B03FCB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</w:t>
            </w:r>
            <w:r w:rsidR="009B0F68">
              <w:rPr>
                <w:rFonts w:ascii="Times New Roman" w:hAnsi="Times New Roman" w:cs="Times New Roman"/>
                <w:b/>
                <w:bCs/>
              </w:rPr>
              <w:t xml:space="preserve"> Rural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</w:tcPr>
          <w:p w14:paraId="766D2CC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55C13E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873782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0D4583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D4901B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744B94D6" w14:textId="77777777" w:rsidTr="00E66DDC">
        <w:trPr>
          <w:trHeight w:val="242"/>
        </w:trPr>
        <w:tc>
          <w:tcPr>
            <w:tcW w:w="1256" w:type="dxa"/>
          </w:tcPr>
          <w:p w14:paraId="50D83F5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301B49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43798DC6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499</w:t>
            </w:r>
          </w:p>
        </w:tc>
        <w:tc>
          <w:tcPr>
            <w:tcW w:w="1274" w:type="dxa"/>
          </w:tcPr>
          <w:p w14:paraId="2940B002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215</w:t>
            </w:r>
          </w:p>
        </w:tc>
        <w:tc>
          <w:tcPr>
            <w:tcW w:w="875" w:type="dxa"/>
          </w:tcPr>
          <w:p w14:paraId="31AD16B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216" w:type="dxa"/>
          </w:tcPr>
          <w:p w14:paraId="584D4A16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607</w:t>
            </w:r>
          </w:p>
        </w:tc>
        <w:tc>
          <w:tcPr>
            <w:tcW w:w="1608" w:type="dxa"/>
          </w:tcPr>
          <w:p w14:paraId="28202581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398-0.925</w:t>
            </w:r>
          </w:p>
        </w:tc>
      </w:tr>
      <w:tr w:rsidR="00E868E0" w14:paraId="6064AC18" w14:textId="77777777" w:rsidTr="00E66DDC">
        <w:trPr>
          <w:trHeight w:val="242"/>
        </w:trPr>
        <w:tc>
          <w:tcPr>
            <w:tcW w:w="1256" w:type="dxa"/>
          </w:tcPr>
          <w:p w14:paraId="1299C0D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F86DB22" w14:textId="77777777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63916C9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CFF8A0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25F696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15BE1C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CF2243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2C985953" w14:textId="77777777" w:rsidTr="00E66DDC">
        <w:trPr>
          <w:trHeight w:val="242"/>
        </w:trPr>
        <w:tc>
          <w:tcPr>
            <w:tcW w:w="1256" w:type="dxa"/>
          </w:tcPr>
          <w:p w14:paraId="112B0B8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B67239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7ECC81D6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447</w:t>
            </w:r>
          </w:p>
        </w:tc>
        <w:tc>
          <w:tcPr>
            <w:tcW w:w="1274" w:type="dxa"/>
          </w:tcPr>
          <w:p w14:paraId="069DDADE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214</w:t>
            </w:r>
          </w:p>
        </w:tc>
        <w:tc>
          <w:tcPr>
            <w:tcW w:w="875" w:type="dxa"/>
          </w:tcPr>
          <w:p w14:paraId="70E22E5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1216" w:type="dxa"/>
          </w:tcPr>
          <w:p w14:paraId="3017D80E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640</w:t>
            </w:r>
          </w:p>
        </w:tc>
        <w:tc>
          <w:tcPr>
            <w:tcW w:w="1608" w:type="dxa"/>
          </w:tcPr>
          <w:p w14:paraId="1DC86A0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420-0.974</w:t>
            </w:r>
          </w:p>
        </w:tc>
      </w:tr>
      <w:tr w:rsidR="00E868E0" w14:paraId="1918ACB2" w14:textId="77777777" w:rsidTr="00E66DDC">
        <w:trPr>
          <w:trHeight w:val="242"/>
        </w:trPr>
        <w:tc>
          <w:tcPr>
            <w:tcW w:w="1256" w:type="dxa"/>
          </w:tcPr>
          <w:p w14:paraId="6BA7834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463B7CD" w14:textId="154AF9C2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ender (control group = </w:t>
            </w:r>
            <w:r w:rsidR="009B0F68">
              <w:rPr>
                <w:rFonts w:ascii="Times New Roman" w:hAnsi="Times New Roman" w:cs="Times New Roman"/>
                <w:b/>
                <w:bCs/>
              </w:rPr>
              <w:t>Female)</w:t>
            </w:r>
          </w:p>
        </w:tc>
        <w:tc>
          <w:tcPr>
            <w:tcW w:w="851" w:type="dxa"/>
          </w:tcPr>
          <w:p w14:paraId="508EDCC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3B7DB8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F6E078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B23FAC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E5835E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0F9F7AE8" w14:textId="77777777" w:rsidTr="00E66DDC">
        <w:trPr>
          <w:trHeight w:val="242"/>
        </w:trPr>
        <w:tc>
          <w:tcPr>
            <w:tcW w:w="1256" w:type="dxa"/>
          </w:tcPr>
          <w:p w14:paraId="62A5F11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31FFE8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</w:tcPr>
          <w:p w14:paraId="4D74CA8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1274" w:type="dxa"/>
          </w:tcPr>
          <w:p w14:paraId="148A611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8</w:t>
            </w:r>
          </w:p>
        </w:tc>
        <w:tc>
          <w:tcPr>
            <w:tcW w:w="875" w:type="dxa"/>
          </w:tcPr>
          <w:p w14:paraId="1BBB136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1216" w:type="dxa"/>
          </w:tcPr>
          <w:p w14:paraId="72E4602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07</w:t>
            </w:r>
          </w:p>
        </w:tc>
        <w:tc>
          <w:tcPr>
            <w:tcW w:w="1608" w:type="dxa"/>
          </w:tcPr>
          <w:p w14:paraId="3E48F30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04-1.814</w:t>
            </w:r>
          </w:p>
        </w:tc>
      </w:tr>
      <w:tr w:rsidR="00E868E0" w14:paraId="2F61150F" w14:textId="77777777" w:rsidTr="00E66DDC">
        <w:trPr>
          <w:trHeight w:val="242"/>
        </w:trPr>
        <w:tc>
          <w:tcPr>
            <w:tcW w:w="1256" w:type="dxa"/>
          </w:tcPr>
          <w:p w14:paraId="743ACE5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F0A4143" w14:textId="77777777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17766B9A" w14:textId="77777777" w:rsidR="00E868E0" w:rsidRDefault="00E868E0" w:rsidP="00E66DD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  <w:p w14:paraId="350AB8A1" w14:textId="088A4F12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ducation level (control group = </w:t>
            </w:r>
            <w:r w:rsidR="009B0F68">
              <w:rPr>
                <w:rFonts w:ascii="Times New Roman" w:hAnsi="Times New Roman" w:cs="Times New Roman"/>
                <w:b/>
                <w:bCs/>
              </w:rPr>
              <w:t>No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 higher education)</w:t>
            </w:r>
          </w:p>
        </w:tc>
        <w:tc>
          <w:tcPr>
            <w:tcW w:w="851" w:type="dxa"/>
          </w:tcPr>
          <w:p w14:paraId="7759CF7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B79771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375</w:t>
            </w:r>
          </w:p>
        </w:tc>
        <w:tc>
          <w:tcPr>
            <w:tcW w:w="1274" w:type="dxa"/>
          </w:tcPr>
          <w:p w14:paraId="0DDAFCF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5280F8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39</w:t>
            </w:r>
          </w:p>
        </w:tc>
        <w:tc>
          <w:tcPr>
            <w:tcW w:w="875" w:type="dxa"/>
          </w:tcPr>
          <w:p w14:paraId="0CE8D94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BE36E5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3</w:t>
            </w:r>
          </w:p>
        </w:tc>
        <w:tc>
          <w:tcPr>
            <w:tcW w:w="1216" w:type="dxa"/>
          </w:tcPr>
          <w:p w14:paraId="3F0C4C9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5E2AF3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7</w:t>
            </w:r>
          </w:p>
        </w:tc>
        <w:tc>
          <w:tcPr>
            <w:tcW w:w="1608" w:type="dxa"/>
          </w:tcPr>
          <w:p w14:paraId="7468CEE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3D78D9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91-1.624</w:t>
            </w:r>
          </w:p>
        </w:tc>
      </w:tr>
      <w:tr w:rsidR="00E868E0" w14:paraId="086A5CE6" w14:textId="77777777" w:rsidTr="00E66DDC">
        <w:trPr>
          <w:trHeight w:val="242"/>
        </w:trPr>
        <w:tc>
          <w:tcPr>
            <w:tcW w:w="1256" w:type="dxa"/>
          </w:tcPr>
          <w:p w14:paraId="3A71A38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49AA1DF" w14:textId="6FB88A97" w:rsidR="00E868E0" w:rsidRDefault="009B0F68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2B40B43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1.0</w:t>
            </w: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6</w:t>
            </w: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274" w:type="dxa"/>
          </w:tcPr>
          <w:p w14:paraId="6C4E716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274</w:t>
            </w:r>
          </w:p>
        </w:tc>
        <w:tc>
          <w:tcPr>
            <w:tcW w:w="875" w:type="dxa"/>
          </w:tcPr>
          <w:p w14:paraId="18616AF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216" w:type="dxa"/>
          </w:tcPr>
          <w:p w14:paraId="6C505007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345</w:t>
            </w:r>
          </w:p>
        </w:tc>
        <w:tc>
          <w:tcPr>
            <w:tcW w:w="1608" w:type="dxa"/>
          </w:tcPr>
          <w:p w14:paraId="601B0A63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202-0.591</w:t>
            </w:r>
          </w:p>
        </w:tc>
      </w:tr>
      <w:tr w:rsidR="00E868E0" w14:paraId="2EACE3B5" w14:textId="77777777" w:rsidTr="00E66DDC">
        <w:trPr>
          <w:trHeight w:val="242"/>
        </w:trPr>
        <w:tc>
          <w:tcPr>
            <w:tcW w:w="1256" w:type="dxa"/>
          </w:tcPr>
          <w:p w14:paraId="737A8A5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F1B156F" w14:textId="2962AE2A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</w:t>
            </w:r>
            <w:r w:rsidR="009B0F68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</w:tcPr>
          <w:p w14:paraId="0D1222B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BCA5C5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6D4610C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3FDCC6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A98457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4EBC0859" w14:textId="77777777" w:rsidTr="00E66DDC">
        <w:trPr>
          <w:trHeight w:val="242"/>
        </w:trPr>
        <w:tc>
          <w:tcPr>
            <w:tcW w:w="1256" w:type="dxa"/>
          </w:tcPr>
          <w:p w14:paraId="39A8608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B8D2492" w14:textId="2A2DA90B" w:rsidR="00E868E0" w:rsidRDefault="009B0F68" w:rsidP="00E66D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40C0A79E" w14:textId="7FC76479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 w:rsidR="009B0F68"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39EB232D" w14:textId="37E13F4D" w:rsidR="00E868E0" w:rsidRDefault="009B0F68" w:rsidP="00E66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868E0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  <w:p w14:paraId="0CB159D4" w14:textId="641A1557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amily health (control group = </w:t>
            </w:r>
            <w:r w:rsidR="00384655"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0ACFE3C0" w14:textId="6F96ACC2" w:rsidR="00E868E0" w:rsidRDefault="00384655" w:rsidP="00E66DD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6460E60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  <w:p w14:paraId="7465C45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F29BB4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F02A13A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0.826</w:t>
            </w:r>
          </w:p>
          <w:p w14:paraId="22F039D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4E6B14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12B22D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54</w:t>
            </w:r>
          </w:p>
        </w:tc>
        <w:tc>
          <w:tcPr>
            <w:tcW w:w="1274" w:type="dxa"/>
          </w:tcPr>
          <w:p w14:paraId="7EE57C1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21</w:t>
            </w:r>
          </w:p>
          <w:p w14:paraId="44D61EE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56B4AE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0260784" w14:textId="77777777" w:rsidR="00E868E0" w:rsidRPr="00CF1B2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09</w:t>
            </w:r>
          </w:p>
          <w:p w14:paraId="2DFB2D3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80378A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838129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2</w:t>
            </w:r>
          </w:p>
        </w:tc>
        <w:tc>
          <w:tcPr>
            <w:tcW w:w="875" w:type="dxa"/>
          </w:tcPr>
          <w:p w14:paraId="7A2E94C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28</w:t>
            </w:r>
          </w:p>
          <w:p w14:paraId="680E99A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329127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9B5B8DE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  <w:p w14:paraId="3B81F67D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3D9EB1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A1C5E0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53</w:t>
            </w:r>
          </w:p>
        </w:tc>
        <w:tc>
          <w:tcPr>
            <w:tcW w:w="1216" w:type="dxa"/>
          </w:tcPr>
          <w:p w14:paraId="0D4FB40C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20</w:t>
            </w:r>
          </w:p>
          <w:p w14:paraId="45BAD5C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BA6F2B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EBAAA74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38</w:t>
            </w:r>
          </w:p>
          <w:p w14:paraId="1A29F8AA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35410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10CE7B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6</w:t>
            </w:r>
          </w:p>
        </w:tc>
        <w:tc>
          <w:tcPr>
            <w:tcW w:w="1608" w:type="dxa"/>
          </w:tcPr>
          <w:p w14:paraId="57220B1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62-1.573</w:t>
            </w:r>
          </w:p>
          <w:p w14:paraId="5010EA6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3FDDC0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CEE7ACB" w14:textId="77777777" w:rsidR="00E868E0" w:rsidRPr="009B0F68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9B0F6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90-0.660</w:t>
            </w:r>
          </w:p>
          <w:p w14:paraId="53E9827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03E8BA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7FAA7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2-1.199</w:t>
            </w:r>
          </w:p>
        </w:tc>
      </w:tr>
      <w:tr w:rsidR="00E868E0" w14:paraId="24B5DDFB" w14:textId="77777777" w:rsidTr="00E66DDC">
        <w:trPr>
          <w:trHeight w:val="242"/>
        </w:trPr>
        <w:tc>
          <w:tcPr>
            <w:tcW w:w="1256" w:type="dxa"/>
          </w:tcPr>
          <w:p w14:paraId="1E992C1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53DBF41" w14:textId="50AE8C87" w:rsidR="00E868E0" w:rsidRDefault="00E868E0" w:rsidP="00E66DD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Depression (control group = </w:t>
            </w:r>
            <w:r w:rsidR="00384655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CDF0A56" w14:textId="03E3B3F3" w:rsidR="00E868E0" w:rsidRPr="00E868E0" w:rsidRDefault="00384655" w:rsidP="00E66DDC">
            <w:pPr>
              <w:jc w:val="center"/>
              <w:rPr>
                <w:rFonts w:ascii="Times New Roman" w:hAnsi="Times New Roman" w:cs="Times New Roman"/>
              </w:rPr>
            </w:pPr>
            <w:r w:rsidRPr="00E868E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739C6A7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2AD66A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95</w:t>
            </w:r>
          </w:p>
        </w:tc>
        <w:tc>
          <w:tcPr>
            <w:tcW w:w="1274" w:type="dxa"/>
          </w:tcPr>
          <w:p w14:paraId="614794E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227DD9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7</w:t>
            </w:r>
          </w:p>
        </w:tc>
        <w:tc>
          <w:tcPr>
            <w:tcW w:w="875" w:type="dxa"/>
          </w:tcPr>
          <w:p w14:paraId="1E6C15B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389C1A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1216" w:type="dxa"/>
          </w:tcPr>
          <w:p w14:paraId="46D62783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0B6A741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1608" w:type="dxa"/>
          </w:tcPr>
          <w:p w14:paraId="1A3B3A36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34FC0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6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17</w:t>
            </w:r>
          </w:p>
        </w:tc>
      </w:tr>
      <w:tr w:rsidR="00E868E0" w14:paraId="26DF47A1" w14:textId="77777777" w:rsidTr="00E66DDC">
        <w:trPr>
          <w:trHeight w:val="242"/>
        </w:trPr>
        <w:tc>
          <w:tcPr>
            <w:tcW w:w="1256" w:type="dxa"/>
          </w:tcPr>
          <w:p w14:paraId="7011B1A2" w14:textId="77777777" w:rsidR="00E868E0" w:rsidRDefault="00E868E0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1D890AE" w14:textId="0A5656FC" w:rsidR="00E868E0" w:rsidRDefault="00E868E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nxiety (control group = </w:t>
            </w:r>
            <w:r w:rsidR="00384655">
              <w:rPr>
                <w:rFonts w:ascii="Times New Roman" w:hAnsi="Times New Roman" w:cs="Times New Roman"/>
                <w:b/>
                <w:bCs/>
              </w:rPr>
              <w:t>No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51" w:type="dxa"/>
          </w:tcPr>
          <w:p w14:paraId="1C3354B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846449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AC2AA6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90FFEF8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5B549D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E868E0" w14:paraId="5F3289E6" w14:textId="77777777" w:rsidTr="00E66DDC">
        <w:trPr>
          <w:trHeight w:val="242"/>
        </w:trPr>
        <w:tc>
          <w:tcPr>
            <w:tcW w:w="1256" w:type="dxa"/>
          </w:tcPr>
          <w:p w14:paraId="5ECBA2A2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52B1511" w14:textId="66604AB9" w:rsidR="00E868E0" w:rsidRDefault="00384655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20D3FC7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07</w:t>
            </w:r>
          </w:p>
        </w:tc>
        <w:tc>
          <w:tcPr>
            <w:tcW w:w="1274" w:type="dxa"/>
          </w:tcPr>
          <w:p w14:paraId="7F88A85B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875" w:type="dxa"/>
          </w:tcPr>
          <w:p w14:paraId="38AFB06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216" w:type="dxa"/>
          </w:tcPr>
          <w:p w14:paraId="4710521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1608" w:type="dxa"/>
          </w:tcPr>
          <w:p w14:paraId="582A05EF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34-1.238</w:t>
            </w:r>
          </w:p>
        </w:tc>
      </w:tr>
      <w:tr w:rsidR="00E868E0" w14:paraId="22A0AFB8" w14:textId="77777777" w:rsidTr="00E868E0">
        <w:trPr>
          <w:trHeight w:val="242"/>
        </w:trPr>
        <w:tc>
          <w:tcPr>
            <w:tcW w:w="2853" w:type="dxa"/>
            <w:gridSpan w:val="3"/>
            <w:shd w:val="clear" w:color="auto" w:fill="D0CECE" w:themeFill="background2" w:themeFillShade="E6"/>
          </w:tcPr>
          <w:p w14:paraId="5C6F3842" w14:textId="26F793F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he convenience of drug use</w:t>
            </w:r>
          </w:p>
        </w:tc>
        <w:tc>
          <w:tcPr>
            <w:tcW w:w="2358" w:type="dxa"/>
            <w:gridSpan w:val="2"/>
            <w:shd w:val="clear" w:color="auto" w:fill="D0CECE" w:themeFill="background2" w:themeFillShade="E6"/>
          </w:tcPr>
          <w:p w14:paraId="31CE300B" w14:textId="77777777" w:rsidR="00E868E0" w:rsidRDefault="00E868E0" w:rsidP="00E66D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4E15D755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36F2C0B4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19D797A7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7EE1A879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32091CC0" w14:textId="77777777" w:rsidR="00E868E0" w:rsidRDefault="00E868E0" w:rsidP="00E66DD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117AD822" w14:textId="77777777" w:rsidTr="00E66DDC">
        <w:trPr>
          <w:trHeight w:val="242"/>
        </w:trPr>
        <w:tc>
          <w:tcPr>
            <w:tcW w:w="1256" w:type="dxa"/>
          </w:tcPr>
          <w:p w14:paraId="30E121DC" w14:textId="2DA4D120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7DCBE94" w14:textId="6C15DB27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7A87FC7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DEC829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55AF1B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CF6B91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02689A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441C712E" w14:textId="77777777" w:rsidTr="00E66DDC">
        <w:trPr>
          <w:trHeight w:val="242"/>
        </w:trPr>
        <w:tc>
          <w:tcPr>
            <w:tcW w:w="1256" w:type="dxa"/>
          </w:tcPr>
          <w:p w14:paraId="30C2408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7327361" w14:textId="2179BDA8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55811F2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56</w:t>
            </w:r>
          </w:p>
        </w:tc>
        <w:tc>
          <w:tcPr>
            <w:tcW w:w="1274" w:type="dxa"/>
          </w:tcPr>
          <w:p w14:paraId="559465D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875" w:type="dxa"/>
          </w:tcPr>
          <w:p w14:paraId="3912F68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1216" w:type="dxa"/>
          </w:tcPr>
          <w:p w14:paraId="2788F06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1608" w:type="dxa"/>
          </w:tcPr>
          <w:p w14:paraId="4B7AE12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4-1.275</w:t>
            </w:r>
          </w:p>
        </w:tc>
      </w:tr>
      <w:tr w:rsidR="00384655" w14:paraId="48179695" w14:textId="77777777" w:rsidTr="00E66DDC">
        <w:trPr>
          <w:trHeight w:val="242"/>
        </w:trPr>
        <w:tc>
          <w:tcPr>
            <w:tcW w:w="1256" w:type="dxa"/>
          </w:tcPr>
          <w:p w14:paraId="122ECDA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8942E46" w14:textId="47FB3B74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57C00C8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65</w:t>
            </w:r>
          </w:p>
        </w:tc>
        <w:tc>
          <w:tcPr>
            <w:tcW w:w="1274" w:type="dxa"/>
          </w:tcPr>
          <w:p w14:paraId="7DAD230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875" w:type="dxa"/>
          </w:tcPr>
          <w:p w14:paraId="7625C6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1216" w:type="dxa"/>
          </w:tcPr>
          <w:p w14:paraId="222F43F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1608" w:type="dxa"/>
          </w:tcPr>
          <w:p w14:paraId="0A505D4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8-1.289</w:t>
            </w:r>
          </w:p>
        </w:tc>
      </w:tr>
      <w:tr w:rsidR="00384655" w14:paraId="26634AFF" w14:textId="77777777" w:rsidTr="00E66DDC">
        <w:trPr>
          <w:trHeight w:val="242"/>
        </w:trPr>
        <w:tc>
          <w:tcPr>
            <w:tcW w:w="1256" w:type="dxa"/>
          </w:tcPr>
          <w:p w14:paraId="4BF89C8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B99F569" w14:textId="74646080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7C68751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E61CDA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91C2E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929329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C87876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4E925ED" w14:textId="77777777" w:rsidTr="00E66DDC">
        <w:trPr>
          <w:trHeight w:val="242"/>
        </w:trPr>
        <w:tc>
          <w:tcPr>
            <w:tcW w:w="1256" w:type="dxa"/>
          </w:tcPr>
          <w:p w14:paraId="4A40EFC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83B88A6" w14:textId="5A47C1F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5EF61C9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274" w:type="dxa"/>
          </w:tcPr>
          <w:p w14:paraId="22B400A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75" w:type="dxa"/>
          </w:tcPr>
          <w:p w14:paraId="6E8B110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1216" w:type="dxa"/>
          </w:tcPr>
          <w:p w14:paraId="68189F5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01</w:t>
            </w:r>
          </w:p>
        </w:tc>
        <w:tc>
          <w:tcPr>
            <w:tcW w:w="1608" w:type="dxa"/>
          </w:tcPr>
          <w:p w14:paraId="13A4D0C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57-1.601</w:t>
            </w:r>
          </w:p>
        </w:tc>
      </w:tr>
      <w:tr w:rsidR="00384655" w14:paraId="092925D8" w14:textId="77777777" w:rsidTr="00E66DDC">
        <w:trPr>
          <w:trHeight w:val="242"/>
        </w:trPr>
        <w:tc>
          <w:tcPr>
            <w:tcW w:w="1256" w:type="dxa"/>
          </w:tcPr>
          <w:p w14:paraId="6F60B63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C3B0989" w14:textId="4222F3B2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2FE9B76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42D637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C4D10B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387F3F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51A6DAE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1B39B8A4" w14:textId="77777777" w:rsidTr="00E66DDC">
        <w:trPr>
          <w:trHeight w:val="242"/>
        </w:trPr>
        <w:tc>
          <w:tcPr>
            <w:tcW w:w="1256" w:type="dxa"/>
          </w:tcPr>
          <w:p w14:paraId="0A9D72F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5510B22" w14:textId="5FCCED4C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2124EC2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74" w:type="dxa"/>
          </w:tcPr>
          <w:p w14:paraId="20851F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0</w:t>
            </w:r>
          </w:p>
        </w:tc>
        <w:tc>
          <w:tcPr>
            <w:tcW w:w="875" w:type="dxa"/>
          </w:tcPr>
          <w:p w14:paraId="2E0862A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216" w:type="dxa"/>
          </w:tcPr>
          <w:p w14:paraId="12BE3BF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1608" w:type="dxa"/>
          </w:tcPr>
          <w:p w14:paraId="270F90F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17-1.397</w:t>
            </w:r>
          </w:p>
        </w:tc>
      </w:tr>
      <w:tr w:rsidR="00384655" w14:paraId="72BA85E2" w14:textId="77777777" w:rsidTr="00E66DDC">
        <w:trPr>
          <w:trHeight w:val="242"/>
        </w:trPr>
        <w:tc>
          <w:tcPr>
            <w:tcW w:w="1256" w:type="dxa"/>
          </w:tcPr>
          <w:p w14:paraId="106D1BA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4CBD394" w14:textId="66B033B5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5A80A7C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14B1ADC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F636F8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4BA3A2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756A9B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6F60E8EF" w14:textId="77777777" w:rsidTr="00E66DDC">
        <w:trPr>
          <w:trHeight w:val="242"/>
        </w:trPr>
        <w:tc>
          <w:tcPr>
            <w:tcW w:w="1256" w:type="dxa"/>
          </w:tcPr>
          <w:p w14:paraId="78AF213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E94CB3D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1D45BFA0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36167BD7" w14:textId="17D51626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1799BFF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056</w:t>
            </w:r>
          </w:p>
          <w:p w14:paraId="0066774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5FA544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350</w:t>
            </w:r>
          </w:p>
        </w:tc>
        <w:tc>
          <w:tcPr>
            <w:tcW w:w="1274" w:type="dxa"/>
          </w:tcPr>
          <w:p w14:paraId="1F80FDB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3</w:t>
            </w:r>
          </w:p>
          <w:p w14:paraId="329150E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BDAAE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0</w:t>
            </w:r>
          </w:p>
        </w:tc>
        <w:tc>
          <w:tcPr>
            <w:tcW w:w="875" w:type="dxa"/>
          </w:tcPr>
          <w:p w14:paraId="5F5D92C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8</w:t>
            </w:r>
          </w:p>
          <w:p w14:paraId="23D45E6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535FF7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8</w:t>
            </w:r>
          </w:p>
        </w:tc>
        <w:tc>
          <w:tcPr>
            <w:tcW w:w="1216" w:type="dxa"/>
          </w:tcPr>
          <w:p w14:paraId="2396499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46</w:t>
            </w:r>
          </w:p>
          <w:p w14:paraId="57927CD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9CB895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5</w:t>
            </w:r>
          </w:p>
        </w:tc>
        <w:tc>
          <w:tcPr>
            <w:tcW w:w="1608" w:type="dxa"/>
          </w:tcPr>
          <w:p w14:paraId="00617F0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74-1.327</w:t>
            </w:r>
          </w:p>
          <w:p w14:paraId="37537CB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8E39F3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55-1.401</w:t>
            </w:r>
          </w:p>
        </w:tc>
      </w:tr>
      <w:tr w:rsidR="00384655" w14:paraId="32A19ABB" w14:textId="77777777" w:rsidTr="00E66DDC">
        <w:trPr>
          <w:trHeight w:val="242"/>
        </w:trPr>
        <w:tc>
          <w:tcPr>
            <w:tcW w:w="1256" w:type="dxa"/>
          </w:tcPr>
          <w:p w14:paraId="73D509B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EE38DAC" w14:textId="1EA0E3B3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0ABEDCA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722912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6426A93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A371B2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6F1924B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6C890FEB" w14:textId="77777777" w:rsidTr="00E66DDC">
        <w:trPr>
          <w:trHeight w:val="242"/>
        </w:trPr>
        <w:tc>
          <w:tcPr>
            <w:tcW w:w="1256" w:type="dxa"/>
          </w:tcPr>
          <w:p w14:paraId="7CB9B84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BE01692" w14:textId="09B313BC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5ECECCA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0</w:t>
            </w:r>
          </w:p>
        </w:tc>
        <w:tc>
          <w:tcPr>
            <w:tcW w:w="1274" w:type="dxa"/>
          </w:tcPr>
          <w:p w14:paraId="3E8E3F5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875" w:type="dxa"/>
          </w:tcPr>
          <w:p w14:paraId="7220E58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0</w:t>
            </w:r>
          </w:p>
        </w:tc>
        <w:tc>
          <w:tcPr>
            <w:tcW w:w="1216" w:type="dxa"/>
          </w:tcPr>
          <w:p w14:paraId="7312BF6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259</w:t>
            </w:r>
          </w:p>
        </w:tc>
        <w:tc>
          <w:tcPr>
            <w:tcW w:w="1608" w:type="dxa"/>
          </w:tcPr>
          <w:p w14:paraId="31462F1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92-1.777</w:t>
            </w:r>
          </w:p>
        </w:tc>
      </w:tr>
      <w:tr w:rsidR="00384655" w14:paraId="12826CF9" w14:textId="77777777" w:rsidTr="00E66DDC">
        <w:trPr>
          <w:trHeight w:val="242"/>
        </w:trPr>
        <w:tc>
          <w:tcPr>
            <w:tcW w:w="1256" w:type="dxa"/>
          </w:tcPr>
          <w:p w14:paraId="61349BA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A4494D0" w14:textId="092052B8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740DB10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C4E101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69CD4B5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3D0B09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8132BC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17F6165B" w14:textId="77777777" w:rsidTr="00E66DDC">
        <w:trPr>
          <w:trHeight w:val="242"/>
        </w:trPr>
        <w:tc>
          <w:tcPr>
            <w:tcW w:w="1256" w:type="dxa"/>
          </w:tcPr>
          <w:p w14:paraId="309B48A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7709251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4A9FB0E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28110275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2F980916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ealth (control group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51D1FA7D" w14:textId="515DB0F4" w:rsidR="00384655" w:rsidRDefault="00384655" w:rsidP="003846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7F83685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39</w:t>
            </w:r>
          </w:p>
          <w:p w14:paraId="6F47F1F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61B128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7A3D2D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57</w:t>
            </w:r>
          </w:p>
          <w:p w14:paraId="72DC423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6E630F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7F0877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90</w:t>
            </w:r>
          </w:p>
        </w:tc>
        <w:tc>
          <w:tcPr>
            <w:tcW w:w="1274" w:type="dxa"/>
          </w:tcPr>
          <w:p w14:paraId="718981A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9</w:t>
            </w:r>
          </w:p>
          <w:p w14:paraId="433F979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A7776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89CE5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3</w:t>
            </w:r>
          </w:p>
          <w:p w14:paraId="260F626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73FF35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B66771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87</w:t>
            </w:r>
          </w:p>
        </w:tc>
        <w:tc>
          <w:tcPr>
            <w:tcW w:w="875" w:type="dxa"/>
          </w:tcPr>
          <w:p w14:paraId="14F29EB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9</w:t>
            </w:r>
          </w:p>
          <w:p w14:paraId="3ABECC2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4AA1A6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CC3CA6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57</w:t>
            </w:r>
          </w:p>
          <w:p w14:paraId="0E384A8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08FDB9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9E8BCD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1</w:t>
            </w:r>
          </w:p>
        </w:tc>
        <w:tc>
          <w:tcPr>
            <w:tcW w:w="1216" w:type="dxa"/>
          </w:tcPr>
          <w:p w14:paraId="00A1AE1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49</w:t>
            </w:r>
          </w:p>
          <w:p w14:paraId="55A1943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2BF90E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A2665B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45</w:t>
            </w:r>
          </w:p>
          <w:p w14:paraId="2E1A584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BA955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800A8E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4</w:t>
            </w:r>
          </w:p>
        </w:tc>
        <w:tc>
          <w:tcPr>
            <w:tcW w:w="1608" w:type="dxa"/>
          </w:tcPr>
          <w:p w14:paraId="7C5CDF3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08-1.632</w:t>
            </w:r>
          </w:p>
          <w:p w14:paraId="11EC226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AF00EE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6786CB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0-1.352</w:t>
            </w:r>
          </w:p>
          <w:p w14:paraId="64EF762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195AA6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5B766F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33-1.319</w:t>
            </w:r>
          </w:p>
        </w:tc>
      </w:tr>
      <w:tr w:rsidR="00384655" w14:paraId="7F8D03A6" w14:textId="77777777" w:rsidTr="00E66DDC">
        <w:trPr>
          <w:trHeight w:val="242"/>
        </w:trPr>
        <w:tc>
          <w:tcPr>
            <w:tcW w:w="1256" w:type="dxa"/>
          </w:tcPr>
          <w:p w14:paraId="56C46804" w14:textId="77777777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7D73BD1" w14:textId="47360535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271E9D0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C7A5EF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D9B2D7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52CC78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1EEC1C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4899C311" w14:textId="77777777" w:rsidTr="00E66DDC">
        <w:trPr>
          <w:trHeight w:val="242"/>
        </w:trPr>
        <w:tc>
          <w:tcPr>
            <w:tcW w:w="1256" w:type="dxa"/>
          </w:tcPr>
          <w:p w14:paraId="5FD1EA0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30B9F41" w14:textId="0F25A785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3FE9477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1274" w:type="dxa"/>
          </w:tcPr>
          <w:p w14:paraId="7368A68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75" w:type="dxa"/>
          </w:tcPr>
          <w:p w14:paraId="10C98F9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1216" w:type="dxa"/>
          </w:tcPr>
          <w:p w14:paraId="1F975C9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40</w:t>
            </w:r>
          </w:p>
        </w:tc>
        <w:tc>
          <w:tcPr>
            <w:tcW w:w="1608" w:type="dxa"/>
          </w:tcPr>
          <w:p w14:paraId="0CC6FB0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55-1.880</w:t>
            </w:r>
          </w:p>
        </w:tc>
      </w:tr>
      <w:tr w:rsidR="00384655" w14:paraId="29E2F6A1" w14:textId="77777777" w:rsidTr="00E66DDC">
        <w:trPr>
          <w:trHeight w:val="242"/>
        </w:trPr>
        <w:tc>
          <w:tcPr>
            <w:tcW w:w="1256" w:type="dxa"/>
          </w:tcPr>
          <w:p w14:paraId="4DDD367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A807F61" w14:textId="1B6FEF43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6EA36C8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E874B0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75689E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DF684B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54E5A1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0FE46E93" w14:textId="77777777" w:rsidTr="00E66DDC">
        <w:trPr>
          <w:trHeight w:val="242"/>
        </w:trPr>
        <w:tc>
          <w:tcPr>
            <w:tcW w:w="1256" w:type="dxa"/>
          </w:tcPr>
          <w:p w14:paraId="031C42E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E3F452C" w14:textId="51A475AB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0C4D9E1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1274" w:type="dxa"/>
          </w:tcPr>
          <w:p w14:paraId="18B7124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875" w:type="dxa"/>
          </w:tcPr>
          <w:p w14:paraId="4244140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16" w:type="dxa"/>
          </w:tcPr>
          <w:p w14:paraId="48C1A7F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377</w:t>
            </w:r>
          </w:p>
        </w:tc>
        <w:tc>
          <w:tcPr>
            <w:tcW w:w="1608" w:type="dxa"/>
          </w:tcPr>
          <w:p w14:paraId="48556A8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85-1.924</w:t>
            </w:r>
          </w:p>
        </w:tc>
      </w:tr>
      <w:tr w:rsidR="00384655" w14:paraId="58C445CC" w14:textId="77777777" w:rsidTr="00384655">
        <w:trPr>
          <w:trHeight w:val="242"/>
        </w:trPr>
        <w:tc>
          <w:tcPr>
            <w:tcW w:w="2995" w:type="dxa"/>
            <w:gridSpan w:val="4"/>
            <w:shd w:val="clear" w:color="auto" w:fill="D0CECE" w:themeFill="background2" w:themeFillShade="E6"/>
          </w:tcPr>
          <w:p w14:paraId="04DF0647" w14:textId="47518EFF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Exquisite degree of drug packaging</w:t>
            </w:r>
          </w:p>
        </w:tc>
        <w:tc>
          <w:tcPr>
            <w:tcW w:w="2216" w:type="dxa"/>
            <w:shd w:val="clear" w:color="auto" w:fill="D0CECE" w:themeFill="background2" w:themeFillShade="E6"/>
          </w:tcPr>
          <w:p w14:paraId="7B007528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5B9B758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75F932A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7418423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61B168B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6E0BE10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6B736953" w14:textId="77777777" w:rsidTr="00E66DDC">
        <w:trPr>
          <w:trHeight w:val="242"/>
        </w:trPr>
        <w:tc>
          <w:tcPr>
            <w:tcW w:w="1256" w:type="dxa"/>
          </w:tcPr>
          <w:p w14:paraId="4972B35A" w14:textId="082F352C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0575524" w14:textId="77777777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416A30E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21E3CEB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3B7D009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458B913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64EE35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2E6934B5" w14:textId="77777777" w:rsidTr="00E66DDC">
        <w:trPr>
          <w:trHeight w:val="250"/>
        </w:trPr>
        <w:tc>
          <w:tcPr>
            <w:tcW w:w="1256" w:type="dxa"/>
          </w:tcPr>
          <w:p w14:paraId="459C794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EE4A63B" w14:textId="2F89B7D2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44C9E35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04</w:t>
            </w:r>
          </w:p>
        </w:tc>
        <w:tc>
          <w:tcPr>
            <w:tcW w:w="1274" w:type="dxa"/>
          </w:tcPr>
          <w:p w14:paraId="1022C25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875" w:type="dxa"/>
          </w:tcPr>
          <w:p w14:paraId="20865F9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216" w:type="dxa"/>
          </w:tcPr>
          <w:p w14:paraId="5E0F0C5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1608" w:type="dxa"/>
          </w:tcPr>
          <w:p w14:paraId="0259143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13-1.967</w:t>
            </w:r>
          </w:p>
        </w:tc>
      </w:tr>
      <w:tr w:rsidR="00384655" w14:paraId="4A3E9072" w14:textId="77777777" w:rsidTr="00E66DDC">
        <w:trPr>
          <w:trHeight w:val="242"/>
        </w:trPr>
        <w:tc>
          <w:tcPr>
            <w:tcW w:w="1256" w:type="dxa"/>
          </w:tcPr>
          <w:p w14:paraId="1517DC7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F71DAD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5DE5052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8</w:t>
            </w:r>
          </w:p>
        </w:tc>
        <w:tc>
          <w:tcPr>
            <w:tcW w:w="1274" w:type="dxa"/>
          </w:tcPr>
          <w:p w14:paraId="360398F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875" w:type="dxa"/>
          </w:tcPr>
          <w:p w14:paraId="430FEF8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7</w:t>
            </w:r>
          </w:p>
        </w:tc>
        <w:tc>
          <w:tcPr>
            <w:tcW w:w="1216" w:type="dxa"/>
          </w:tcPr>
          <w:p w14:paraId="5564156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97</w:t>
            </w:r>
          </w:p>
        </w:tc>
        <w:tc>
          <w:tcPr>
            <w:tcW w:w="1608" w:type="dxa"/>
          </w:tcPr>
          <w:p w14:paraId="7B96260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96-3.203</w:t>
            </w:r>
          </w:p>
        </w:tc>
      </w:tr>
      <w:tr w:rsidR="00384655" w14:paraId="44E66148" w14:textId="77777777" w:rsidTr="00E66DDC">
        <w:trPr>
          <w:trHeight w:val="214"/>
        </w:trPr>
        <w:tc>
          <w:tcPr>
            <w:tcW w:w="1256" w:type="dxa"/>
          </w:tcPr>
          <w:p w14:paraId="5D38497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36660B2" w14:textId="492D5B36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1998750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8CEDB7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2C583F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E63CB7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5811A9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2EE18DCB" w14:textId="77777777" w:rsidTr="00E66DDC">
        <w:trPr>
          <w:trHeight w:val="214"/>
        </w:trPr>
        <w:tc>
          <w:tcPr>
            <w:tcW w:w="1256" w:type="dxa"/>
          </w:tcPr>
          <w:p w14:paraId="552EF11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4E46C8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4A23669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587</w:t>
            </w:r>
          </w:p>
        </w:tc>
        <w:tc>
          <w:tcPr>
            <w:tcW w:w="1274" w:type="dxa"/>
          </w:tcPr>
          <w:p w14:paraId="4B23342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875" w:type="dxa"/>
          </w:tcPr>
          <w:p w14:paraId="2095783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16" w:type="dxa"/>
          </w:tcPr>
          <w:p w14:paraId="2131B5F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1608" w:type="dxa"/>
          </w:tcPr>
          <w:p w14:paraId="0B1E925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0-1.031</w:t>
            </w:r>
          </w:p>
        </w:tc>
      </w:tr>
      <w:tr w:rsidR="00384655" w14:paraId="350E2058" w14:textId="77777777" w:rsidTr="00E66DDC">
        <w:trPr>
          <w:trHeight w:val="214"/>
        </w:trPr>
        <w:tc>
          <w:tcPr>
            <w:tcW w:w="1256" w:type="dxa"/>
          </w:tcPr>
          <w:p w14:paraId="1E096B5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A675366" w14:textId="77777777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18F760C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547606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E4ACB5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66722E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DB35D4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734DB36D" w14:textId="77777777" w:rsidTr="00E66DDC">
        <w:trPr>
          <w:trHeight w:val="214"/>
        </w:trPr>
        <w:tc>
          <w:tcPr>
            <w:tcW w:w="1256" w:type="dxa"/>
          </w:tcPr>
          <w:p w14:paraId="79FBA89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6803DF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40D5154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10</w:t>
            </w:r>
          </w:p>
        </w:tc>
        <w:tc>
          <w:tcPr>
            <w:tcW w:w="1274" w:type="dxa"/>
          </w:tcPr>
          <w:p w14:paraId="499F01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875" w:type="dxa"/>
          </w:tcPr>
          <w:p w14:paraId="73FB979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04</w:t>
            </w:r>
          </w:p>
        </w:tc>
        <w:tc>
          <w:tcPr>
            <w:tcW w:w="1216" w:type="dxa"/>
          </w:tcPr>
          <w:p w14:paraId="15F29F8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1608" w:type="dxa"/>
          </w:tcPr>
          <w:p w14:paraId="17DF79B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39-1.500</w:t>
            </w:r>
          </w:p>
        </w:tc>
      </w:tr>
      <w:tr w:rsidR="00384655" w14:paraId="31F3F112" w14:textId="77777777" w:rsidTr="00E66DDC">
        <w:trPr>
          <w:trHeight w:val="214"/>
        </w:trPr>
        <w:tc>
          <w:tcPr>
            <w:tcW w:w="1256" w:type="dxa"/>
          </w:tcPr>
          <w:p w14:paraId="06E95B2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15AB911" w14:textId="634E3A0B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507A891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7EAB90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2C95B2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11BA823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B2267C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DBCE55E" w14:textId="77777777" w:rsidTr="00E66DDC">
        <w:trPr>
          <w:trHeight w:val="214"/>
        </w:trPr>
        <w:tc>
          <w:tcPr>
            <w:tcW w:w="1256" w:type="dxa"/>
          </w:tcPr>
          <w:p w14:paraId="767406B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C32B01C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1F9B1856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1C015FE1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7BC7FCE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5</w:t>
            </w:r>
          </w:p>
          <w:p w14:paraId="423DEC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C9F43C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602</w:t>
            </w:r>
          </w:p>
        </w:tc>
        <w:tc>
          <w:tcPr>
            <w:tcW w:w="1274" w:type="dxa"/>
          </w:tcPr>
          <w:p w14:paraId="64F8022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10</w:t>
            </w:r>
          </w:p>
          <w:p w14:paraId="1977A2B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DA9BBF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4</w:t>
            </w:r>
          </w:p>
        </w:tc>
        <w:tc>
          <w:tcPr>
            <w:tcW w:w="875" w:type="dxa"/>
          </w:tcPr>
          <w:p w14:paraId="139DC8A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95</w:t>
            </w:r>
          </w:p>
          <w:p w14:paraId="27269BA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2E6DB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12</w:t>
            </w:r>
          </w:p>
        </w:tc>
        <w:tc>
          <w:tcPr>
            <w:tcW w:w="1216" w:type="dxa"/>
          </w:tcPr>
          <w:p w14:paraId="0333349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79</w:t>
            </w:r>
          </w:p>
          <w:p w14:paraId="5E74253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8C3C17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8</w:t>
            </w:r>
          </w:p>
        </w:tc>
        <w:tc>
          <w:tcPr>
            <w:tcW w:w="1608" w:type="dxa"/>
          </w:tcPr>
          <w:p w14:paraId="78E0C11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42-2.165</w:t>
            </w:r>
          </w:p>
          <w:p w14:paraId="615CCCF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03148A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0-2.307</w:t>
            </w:r>
          </w:p>
        </w:tc>
      </w:tr>
      <w:tr w:rsidR="00384655" w14:paraId="406518C3" w14:textId="77777777" w:rsidTr="00E66DDC">
        <w:trPr>
          <w:trHeight w:val="223"/>
        </w:trPr>
        <w:tc>
          <w:tcPr>
            <w:tcW w:w="1256" w:type="dxa"/>
          </w:tcPr>
          <w:p w14:paraId="12B8118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A863639" w14:textId="1A9BD5F6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49DB070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2A9FEC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7E9FBA3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0B8749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F5D111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7999E85" w14:textId="77777777" w:rsidTr="00E66DDC">
        <w:trPr>
          <w:trHeight w:val="223"/>
        </w:trPr>
        <w:tc>
          <w:tcPr>
            <w:tcW w:w="1256" w:type="dxa"/>
          </w:tcPr>
          <w:p w14:paraId="0173CB4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24A45D9" w14:textId="35A7E06E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0666749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712</w:t>
            </w:r>
          </w:p>
        </w:tc>
        <w:tc>
          <w:tcPr>
            <w:tcW w:w="1274" w:type="dxa"/>
          </w:tcPr>
          <w:p w14:paraId="2394AE1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80</w:t>
            </w:r>
          </w:p>
        </w:tc>
        <w:tc>
          <w:tcPr>
            <w:tcW w:w="875" w:type="dxa"/>
          </w:tcPr>
          <w:p w14:paraId="19E74FE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1216" w:type="dxa"/>
          </w:tcPr>
          <w:p w14:paraId="59F1C09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1608" w:type="dxa"/>
          </w:tcPr>
          <w:p w14:paraId="2A77238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33-1.034</w:t>
            </w:r>
          </w:p>
        </w:tc>
      </w:tr>
      <w:tr w:rsidR="00384655" w14:paraId="7E7B56B0" w14:textId="77777777" w:rsidTr="00E66DDC">
        <w:trPr>
          <w:trHeight w:val="223"/>
        </w:trPr>
        <w:tc>
          <w:tcPr>
            <w:tcW w:w="1256" w:type="dxa"/>
          </w:tcPr>
          <w:p w14:paraId="1B6336E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483ED712" w14:textId="016F41D6" w:rsidR="00384655" w:rsidRDefault="00384655" w:rsidP="00384655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2DCDB77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8050A1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461838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BFFA41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946DC3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2B204D9B" w14:textId="77777777" w:rsidTr="00E66DDC">
        <w:trPr>
          <w:trHeight w:val="223"/>
        </w:trPr>
        <w:tc>
          <w:tcPr>
            <w:tcW w:w="1256" w:type="dxa"/>
          </w:tcPr>
          <w:p w14:paraId="5CB991E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62011D4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2758DEF7" w14:textId="69787E3B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176E6141" w14:textId="3666EC99" w:rsidR="00384655" w:rsidRDefault="00384655" w:rsidP="00384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0095C4F2" w14:textId="248081DC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Family health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0CB13296" w14:textId="0C97E495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04EE6097" w14:textId="0FFE5329" w:rsidR="00384655" w:rsidRDefault="00384655" w:rsidP="0038465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47FC336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37</w:t>
            </w:r>
          </w:p>
          <w:p w14:paraId="314C842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7738F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BD04EC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477</w:t>
            </w:r>
          </w:p>
          <w:p w14:paraId="016B820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468676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45426A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465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1.306</w:t>
            </w:r>
          </w:p>
        </w:tc>
        <w:tc>
          <w:tcPr>
            <w:tcW w:w="1274" w:type="dxa"/>
          </w:tcPr>
          <w:p w14:paraId="2B5C7FA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6</w:t>
            </w:r>
          </w:p>
          <w:p w14:paraId="169AA9E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67434B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317C22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15</w:t>
            </w:r>
          </w:p>
          <w:p w14:paraId="7180875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AD51CE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CC28CF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465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313</w:t>
            </w:r>
          </w:p>
        </w:tc>
        <w:tc>
          <w:tcPr>
            <w:tcW w:w="875" w:type="dxa"/>
          </w:tcPr>
          <w:p w14:paraId="1EA7428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93</w:t>
            </w:r>
          </w:p>
          <w:p w14:paraId="11B07B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772AA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8AB9E1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30</w:t>
            </w:r>
          </w:p>
          <w:p w14:paraId="3ADD6B6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B6EBA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1E7E1D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216" w:type="dxa"/>
          </w:tcPr>
          <w:p w14:paraId="77D03BD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89</w:t>
            </w:r>
          </w:p>
          <w:p w14:paraId="0A938FA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9FBB61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8856CD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21</w:t>
            </w:r>
          </w:p>
          <w:p w14:paraId="21AC6D5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EEA524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E6455A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465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71</w:t>
            </w:r>
          </w:p>
        </w:tc>
        <w:tc>
          <w:tcPr>
            <w:tcW w:w="1608" w:type="dxa"/>
          </w:tcPr>
          <w:p w14:paraId="5A37918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1-1.554</w:t>
            </w:r>
          </w:p>
          <w:p w14:paraId="20D602E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D39B66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18460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5-1.150</w:t>
            </w:r>
          </w:p>
          <w:p w14:paraId="5043002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56A16A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1F33AB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84655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147-0.500</w:t>
            </w:r>
          </w:p>
        </w:tc>
      </w:tr>
      <w:tr w:rsidR="00384655" w14:paraId="6528DA25" w14:textId="77777777" w:rsidTr="00E66DDC">
        <w:trPr>
          <w:trHeight w:val="223"/>
        </w:trPr>
        <w:tc>
          <w:tcPr>
            <w:tcW w:w="1256" w:type="dxa"/>
          </w:tcPr>
          <w:p w14:paraId="114E05F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94748E3" w14:textId="0C808B9B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3EC4383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1274" w:type="dxa"/>
          </w:tcPr>
          <w:p w14:paraId="08AD19F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875" w:type="dxa"/>
          </w:tcPr>
          <w:p w14:paraId="73C9712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1216" w:type="dxa"/>
          </w:tcPr>
          <w:p w14:paraId="12075C0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507</w:t>
            </w:r>
          </w:p>
        </w:tc>
        <w:tc>
          <w:tcPr>
            <w:tcW w:w="1608" w:type="dxa"/>
          </w:tcPr>
          <w:p w14:paraId="3F63726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04-2.823</w:t>
            </w:r>
          </w:p>
        </w:tc>
      </w:tr>
      <w:tr w:rsidR="00384655" w14:paraId="182B1202" w14:textId="77777777" w:rsidTr="00E66DDC">
        <w:trPr>
          <w:trHeight w:val="223"/>
        </w:trPr>
        <w:tc>
          <w:tcPr>
            <w:tcW w:w="1256" w:type="dxa"/>
          </w:tcPr>
          <w:p w14:paraId="6B45998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681FB2F2" w14:textId="20DA14E2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2320E52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002D61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7DC058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ECDB9D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155FD2E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7B81B0FA" w14:textId="77777777" w:rsidTr="00E66DDC">
        <w:trPr>
          <w:trHeight w:val="223"/>
        </w:trPr>
        <w:tc>
          <w:tcPr>
            <w:tcW w:w="1256" w:type="dxa"/>
          </w:tcPr>
          <w:p w14:paraId="475E96A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2C5E919" w14:textId="392E89FA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4D8C1D8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1274" w:type="dxa"/>
          </w:tcPr>
          <w:p w14:paraId="1356904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875" w:type="dxa"/>
          </w:tcPr>
          <w:p w14:paraId="7AE9B66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4</w:t>
            </w:r>
          </w:p>
        </w:tc>
        <w:tc>
          <w:tcPr>
            <w:tcW w:w="1216" w:type="dxa"/>
          </w:tcPr>
          <w:p w14:paraId="7307799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3</w:t>
            </w:r>
          </w:p>
        </w:tc>
        <w:tc>
          <w:tcPr>
            <w:tcW w:w="1608" w:type="dxa"/>
          </w:tcPr>
          <w:p w14:paraId="00D160F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5-2.736</w:t>
            </w:r>
          </w:p>
        </w:tc>
      </w:tr>
      <w:tr w:rsidR="00384655" w14:paraId="6981C42F" w14:textId="77777777" w:rsidTr="00384655">
        <w:trPr>
          <w:trHeight w:val="223"/>
        </w:trPr>
        <w:tc>
          <w:tcPr>
            <w:tcW w:w="2286" w:type="dxa"/>
            <w:gridSpan w:val="2"/>
            <w:shd w:val="clear" w:color="auto" w:fill="D0CECE" w:themeFill="background2" w:themeFillShade="E6"/>
          </w:tcPr>
          <w:p w14:paraId="30EDA7CD" w14:textId="1CF6FC10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Drug dosage form</w:t>
            </w:r>
          </w:p>
        </w:tc>
        <w:tc>
          <w:tcPr>
            <w:tcW w:w="2925" w:type="dxa"/>
            <w:gridSpan w:val="3"/>
            <w:shd w:val="clear" w:color="auto" w:fill="D0CECE" w:themeFill="background2" w:themeFillShade="E6"/>
          </w:tcPr>
          <w:p w14:paraId="284B1DD8" w14:textId="77777777" w:rsidR="00384655" w:rsidRDefault="00384655" w:rsidP="003846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0CECE" w:themeFill="background2" w:themeFillShade="E6"/>
          </w:tcPr>
          <w:p w14:paraId="64C4AE0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D0CECE" w:themeFill="background2" w:themeFillShade="E6"/>
          </w:tcPr>
          <w:p w14:paraId="6856069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  <w:shd w:val="clear" w:color="auto" w:fill="D0CECE" w:themeFill="background2" w:themeFillShade="E6"/>
          </w:tcPr>
          <w:p w14:paraId="4748590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D0CECE" w:themeFill="background2" w:themeFillShade="E6"/>
          </w:tcPr>
          <w:p w14:paraId="3D8B360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  <w:shd w:val="clear" w:color="auto" w:fill="D0CECE" w:themeFill="background2" w:themeFillShade="E6"/>
          </w:tcPr>
          <w:p w14:paraId="20A4B35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5DCF6FF" w14:textId="77777777" w:rsidTr="00E66DDC">
        <w:trPr>
          <w:trHeight w:val="259"/>
        </w:trPr>
        <w:tc>
          <w:tcPr>
            <w:tcW w:w="1256" w:type="dxa"/>
          </w:tcPr>
          <w:p w14:paraId="396F7171" w14:textId="2899524C" w:rsidR="00384655" w:rsidRDefault="00384655" w:rsidP="003846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35FBC6B" w14:textId="5E6F23B0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cation (control group = Eastern)</w:t>
            </w:r>
          </w:p>
        </w:tc>
        <w:tc>
          <w:tcPr>
            <w:tcW w:w="851" w:type="dxa"/>
          </w:tcPr>
          <w:p w14:paraId="0ACC097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0942E1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5FB8041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182A06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B4F8CE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232A84B8" w14:textId="77777777" w:rsidTr="00E66DDC">
        <w:trPr>
          <w:trHeight w:val="223"/>
        </w:trPr>
        <w:tc>
          <w:tcPr>
            <w:tcW w:w="1256" w:type="dxa"/>
          </w:tcPr>
          <w:p w14:paraId="78FC6B5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6AE556D" w14:textId="1E831FB8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851" w:type="dxa"/>
          </w:tcPr>
          <w:p w14:paraId="690FFD4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80</w:t>
            </w:r>
          </w:p>
        </w:tc>
        <w:tc>
          <w:tcPr>
            <w:tcW w:w="1274" w:type="dxa"/>
          </w:tcPr>
          <w:p w14:paraId="25738B7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89</w:t>
            </w:r>
          </w:p>
        </w:tc>
        <w:tc>
          <w:tcPr>
            <w:tcW w:w="875" w:type="dxa"/>
          </w:tcPr>
          <w:p w14:paraId="5CBA40C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1216" w:type="dxa"/>
          </w:tcPr>
          <w:p w14:paraId="7054D9E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1608" w:type="dxa"/>
          </w:tcPr>
          <w:p w14:paraId="02376BA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76-1.210</w:t>
            </w:r>
          </w:p>
        </w:tc>
      </w:tr>
      <w:tr w:rsidR="00384655" w14:paraId="35FE1822" w14:textId="77777777" w:rsidTr="00E66DDC">
        <w:trPr>
          <w:trHeight w:val="214"/>
        </w:trPr>
        <w:tc>
          <w:tcPr>
            <w:tcW w:w="1256" w:type="dxa"/>
          </w:tcPr>
          <w:p w14:paraId="31325B8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3EDAB2B" w14:textId="5A58F967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Western</w:t>
            </w:r>
          </w:p>
        </w:tc>
        <w:tc>
          <w:tcPr>
            <w:tcW w:w="851" w:type="dxa"/>
          </w:tcPr>
          <w:p w14:paraId="7FCC971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274" w:type="dxa"/>
          </w:tcPr>
          <w:p w14:paraId="66CE358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91</w:t>
            </w:r>
          </w:p>
        </w:tc>
        <w:tc>
          <w:tcPr>
            <w:tcW w:w="875" w:type="dxa"/>
          </w:tcPr>
          <w:p w14:paraId="0FE8A8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1216" w:type="dxa"/>
          </w:tcPr>
          <w:p w14:paraId="6B8D828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608" w:type="dxa"/>
          </w:tcPr>
          <w:p w14:paraId="2ED4D50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84-1.449</w:t>
            </w:r>
          </w:p>
        </w:tc>
      </w:tr>
      <w:tr w:rsidR="00384655" w14:paraId="37A54C16" w14:textId="77777777" w:rsidTr="00E66DDC">
        <w:trPr>
          <w:trHeight w:val="214"/>
        </w:trPr>
        <w:tc>
          <w:tcPr>
            <w:tcW w:w="1256" w:type="dxa"/>
          </w:tcPr>
          <w:p w14:paraId="6FF0A3F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DCF5634" w14:textId="11089771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lace of residence (control group = Rural)</w:t>
            </w:r>
          </w:p>
        </w:tc>
        <w:tc>
          <w:tcPr>
            <w:tcW w:w="851" w:type="dxa"/>
          </w:tcPr>
          <w:p w14:paraId="162B058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0B7EB5A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170C6DD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52DE893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3E4351C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D3B636D" w14:textId="77777777" w:rsidTr="00E66DDC">
        <w:trPr>
          <w:trHeight w:val="214"/>
        </w:trPr>
        <w:tc>
          <w:tcPr>
            <w:tcW w:w="1256" w:type="dxa"/>
          </w:tcPr>
          <w:p w14:paraId="5B64A71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F6AA838" w14:textId="3AA63BAA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851" w:type="dxa"/>
          </w:tcPr>
          <w:p w14:paraId="79C453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004</w:t>
            </w:r>
          </w:p>
        </w:tc>
        <w:tc>
          <w:tcPr>
            <w:tcW w:w="1274" w:type="dxa"/>
          </w:tcPr>
          <w:p w14:paraId="7BB6945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73</w:t>
            </w:r>
          </w:p>
        </w:tc>
        <w:tc>
          <w:tcPr>
            <w:tcW w:w="875" w:type="dxa"/>
          </w:tcPr>
          <w:p w14:paraId="2666E9F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1216" w:type="dxa"/>
          </w:tcPr>
          <w:p w14:paraId="5529658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608" w:type="dxa"/>
          </w:tcPr>
          <w:p w14:paraId="302958A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11-1.398</w:t>
            </w:r>
          </w:p>
        </w:tc>
      </w:tr>
      <w:tr w:rsidR="00384655" w14:paraId="0E012B90" w14:textId="77777777" w:rsidTr="00E66DDC">
        <w:trPr>
          <w:trHeight w:val="214"/>
        </w:trPr>
        <w:tc>
          <w:tcPr>
            <w:tcW w:w="1256" w:type="dxa"/>
          </w:tcPr>
          <w:p w14:paraId="2A62152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FD1663D" w14:textId="730DBDE8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onthly income (RMB) a (control group =</w:t>
            </w:r>
            <w:r>
              <w:rPr>
                <w:rFonts w:ascii="Times New Roman" w:hAnsi="Times New Roman" w:cs="Times New Roman"/>
                <w:b/>
                <w:bCs/>
              </w:rPr>
              <w:t>＜￥</w:t>
            </w:r>
            <w:r>
              <w:rPr>
                <w:rFonts w:ascii="Times New Roman" w:hAnsi="Times New Roman" w:cs="Times New Roman"/>
                <w:b/>
                <w:bCs/>
              </w:rPr>
              <w:t>4500)</w:t>
            </w:r>
          </w:p>
        </w:tc>
        <w:tc>
          <w:tcPr>
            <w:tcW w:w="851" w:type="dxa"/>
          </w:tcPr>
          <w:p w14:paraId="6F4BDE1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4C931CF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2CA69F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A504B2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560CF6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691AD0A" w14:textId="77777777" w:rsidTr="00E66DDC">
        <w:trPr>
          <w:trHeight w:val="214"/>
        </w:trPr>
        <w:tc>
          <w:tcPr>
            <w:tcW w:w="1256" w:type="dxa"/>
          </w:tcPr>
          <w:p w14:paraId="5DF0ECE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EBE5A72" w14:textId="0F0F495E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￥</w:t>
            </w:r>
            <w:r>
              <w:rPr>
                <w:rFonts w:ascii="Times New Roman" w:hAnsi="Times New Roman" w:cs="Times New Roman"/>
              </w:rPr>
              <w:t>4501</w:t>
            </w:r>
          </w:p>
        </w:tc>
        <w:tc>
          <w:tcPr>
            <w:tcW w:w="851" w:type="dxa"/>
          </w:tcPr>
          <w:p w14:paraId="67A0CE8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74" w:type="dxa"/>
          </w:tcPr>
          <w:p w14:paraId="1F1F3E4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875" w:type="dxa"/>
          </w:tcPr>
          <w:p w14:paraId="0CA3DBB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1216" w:type="dxa"/>
          </w:tcPr>
          <w:p w14:paraId="0531CE3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608" w:type="dxa"/>
          </w:tcPr>
          <w:p w14:paraId="62C18ED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60-1.402</w:t>
            </w:r>
          </w:p>
        </w:tc>
      </w:tr>
      <w:tr w:rsidR="00384655" w14:paraId="4F289DDF" w14:textId="77777777" w:rsidTr="00E66DDC">
        <w:trPr>
          <w:trHeight w:val="214"/>
        </w:trPr>
        <w:tc>
          <w:tcPr>
            <w:tcW w:w="1256" w:type="dxa"/>
          </w:tcPr>
          <w:p w14:paraId="0DA837C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9713473" w14:textId="014D59C8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(control group = Female)</w:t>
            </w:r>
          </w:p>
        </w:tc>
        <w:tc>
          <w:tcPr>
            <w:tcW w:w="851" w:type="dxa"/>
          </w:tcPr>
          <w:p w14:paraId="56F5E11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31C9FE5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D2FEDA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22BE196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71E0910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2904C78F" w14:textId="77777777" w:rsidTr="00E66DDC">
        <w:trPr>
          <w:trHeight w:val="214"/>
        </w:trPr>
        <w:tc>
          <w:tcPr>
            <w:tcW w:w="1256" w:type="dxa"/>
          </w:tcPr>
          <w:p w14:paraId="643D563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86D314C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700913B3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Ethnicity (control group = Han)</w:t>
            </w:r>
          </w:p>
          <w:p w14:paraId="04432792" w14:textId="2745AF84" w:rsidR="00384655" w:rsidRP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inorities</w:t>
            </w:r>
          </w:p>
        </w:tc>
        <w:tc>
          <w:tcPr>
            <w:tcW w:w="851" w:type="dxa"/>
          </w:tcPr>
          <w:p w14:paraId="1F51CD0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298</w:t>
            </w:r>
          </w:p>
          <w:p w14:paraId="2032655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866D3D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534</w:t>
            </w:r>
          </w:p>
        </w:tc>
        <w:tc>
          <w:tcPr>
            <w:tcW w:w="1274" w:type="dxa"/>
          </w:tcPr>
          <w:p w14:paraId="2BD97DA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1</w:t>
            </w:r>
          </w:p>
          <w:p w14:paraId="51B733E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C4E3D5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36</w:t>
            </w:r>
          </w:p>
        </w:tc>
        <w:tc>
          <w:tcPr>
            <w:tcW w:w="875" w:type="dxa"/>
          </w:tcPr>
          <w:p w14:paraId="609517F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064</w:t>
            </w:r>
          </w:p>
          <w:p w14:paraId="52C4357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C4409E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12</w:t>
            </w:r>
          </w:p>
        </w:tc>
        <w:tc>
          <w:tcPr>
            <w:tcW w:w="1216" w:type="dxa"/>
          </w:tcPr>
          <w:p w14:paraId="693D679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742</w:t>
            </w:r>
          </w:p>
          <w:p w14:paraId="73BC094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BD11E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6</w:t>
            </w:r>
          </w:p>
        </w:tc>
        <w:tc>
          <w:tcPr>
            <w:tcW w:w="1608" w:type="dxa"/>
          </w:tcPr>
          <w:p w14:paraId="6364C9C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541-1.017</w:t>
            </w:r>
          </w:p>
          <w:p w14:paraId="2C9D784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01B792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4-1.132</w:t>
            </w:r>
          </w:p>
        </w:tc>
      </w:tr>
      <w:tr w:rsidR="00384655" w14:paraId="19675420" w14:textId="77777777" w:rsidTr="00E66DDC">
        <w:trPr>
          <w:trHeight w:val="214"/>
        </w:trPr>
        <w:tc>
          <w:tcPr>
            <w:tcW w:w="1256" w:type="dxa"/>
          </w:tcPr>
          <w:p w14:paraId="3768775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3DB81063" w14:textId="25C12DD6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 (control group = Not in higher education)</w:t>
            </w:r>
          </w:p>
        </w:tc>
        <w:tc>
          <w:tcPr>
            <w:tcW w:w="851" w:type="dxa"/>
          </w:tcPr>
          <w:p w14:paraId="59598B7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5B493F5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240F829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02108A4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F94C57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11D3502B" w14:textId="77777777" w:rsidTr="00E66DDC">
        <w:trPr>
          <w:trHeight w:val="214"/>
        </w:trPr>
        <w:tc>
          <w:tcPr>
            <w:tcW w:w="1256" w:type="dxa"/>
          </w:tcPr>
          <w:p w14:paraId="2C13127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2B8139A" w14:textId="7736C819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Undergoing higher education </w:t>
            </w:r>
          </w:p>
        </w:tc>
        <w:tc>
          <w:tcPr>
            <w:tcW w:w="851" w:type="dxa"/>
          </w:tcPr>
          <w:p w14:paraId="1AD4F9E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-0.171</w:t>
            </w:r>
          </w:p>
        </w:tc>
        <w:tc>
          <w:tcPr>
            <w:tcW w:w="1274" w:type="dxa"/>
          </w:tcPr>
          <w:p w14:paraId="7782D4D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875" w:type="dxa"/>
          </w:tcPr>
          <w:p w14:paraId="712B834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7</w:t>
            </w:r>
          </w:p>
        </w:tc>
        <w:tc>
          <w:tcPr>
            <w:tcW w:w="1216" w:type="dxa"/>
          </w:tcPr>
          <w:p w14:paraId="2D5953D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1608" w:type="dxa"/>
          </w:tcPr>
          <w:p w14:paraId="56F1B5A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607-1.170</w:t>
            </w:r>
          </w:p>
        </w:tc>
      </w:tr>
      <w:tr w:rsidR="00384655" w14:paraId="1FC7997F" w14:textId="77777777" w:rsidTr="00E66DDC">
        <w:trPr>
          <w:trHeight w:val="214"/>
        </w:trPr>
        <w:tc>
          <w:tcPr>
            <w:tcW w:w="1256" w:type="dxa"/>
          </w:tcPr>
          <w:p w14:paraId="72B73C7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7A968514" w14:textId="2D01D1FF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ngle-child (control group =No)</w:t>
            </w:r>
          </w:p>
        </w:tc>
        <w:tc>
          <w:tcPr>
            <w:tcW w:w="851" w:type="dxa"/>
          </w:tcPr>
          <w:p w14:paraId="7B7C3BC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80E810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F79093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31635FB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4C5CD0E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5C9AE919" w14:textId="77777777" w:rsidTr="00E66DDC">
        <w:trPr>
          <w:trHeight w:val="214"/>
        </w:trPr>
        <w:tc>
          <w:tcPr>
            <w:tcW w:w="1256" w:type="dxa"/>
          </w:tcPr>
          <w:p w14:paraId="4758539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2BEBB855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0D0B63B5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Health literacy (control group = </w:t>
            </w:r>
            <w:r>
              <w:rPr>
                <w:rFonts w:ascii="Times New Roman" w:hAnsi="Times New Roman" w:cs="Times New Roman"/>
                <w:b/>
                <w:bCs/>
              </w:rPr>
              <w:t>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08FCCD88" w14:textId="77777777" w:rsidR="00384655" w:rsidRDefault="00384655" w:rsidP="003846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6565856A" w14:textId="77777777" w:rsidR="00384655" w:rsidRDefault="00384655" w:rsidP="0038465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amily health (control group 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Low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score group)</w:t>
            </w:r>
          </w:p>
          <w:p w14:paraId="3D02569C" w14:textId="02BC1764" w:rsidR="00384655" w:rsidRPr="00384655" w:rsidRDefault="00384655" w:rsidP="003846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</w:tc>
        <w:tc>
          <w:tcPr>
            <w:tcW w:w="851" w:type="dxa"/>
          </w:tcPr>
          <w:p w14:paraId="1DC17DC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24</w:t>
            </w:r>
          </w:p>
          <w:p w14:paraId="2302423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8B2D71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FF1DC5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66</w:t>
            </w:r>
          </w:p>
          <w:p w14:paraId="2C9F4A7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5F905C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D60A7B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67</w:t>
            </w:r>
          </w:p>
        </w:tc>
        <w:tc>
          <w:tcPr>
            <w:tcW w:w="1274" w:type="dxa"/>
          </w:tcPr>
          <w:p w14:paraId="300F2FA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5</w:t>
            </w:r>
          </w:p>
          <w:p w14:paraId="51A43CF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C2952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E114C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65</w:t>
            </w:r>
          </w:p>
          <w:p w14:paraId="70E793D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F1FDF7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4CBFCB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1</w:t>
            </w:r>
          </w:p>
        </w:tc>
        <w:tc>
          <w:tcPr>
            <w:tcW w:w="875" w:type="dxa"/>
          </w:tcPr>
          <w:p w14:paraId="20ABE74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53</w:t>
            </w:r>
          </w:p>
          <w:p w14:paraId="7DD3877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701052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D2F54B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07</w:t>
            </w:r>
          </w:p>
          <w:p w14:paraId="5BD1455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65D430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2E0BD5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6</w:t>
            </w:r>
          </w:p>
        </w:tc>
        <w:tc>
          <w:tcPr>
            <w:tcW w:w="1216" w:type="dxa"/>
          </w:tcPr>
          <w:p w14:paraId="42CC274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32</w:t>
            </w:r>
          </w:p>
          <w:p w14:paraId="2D0C31A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7DA93F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76C181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7</w:t>
            </w:r>
          </w:p>
          <w:p w14:paraId="78E5199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814DED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3B60ED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6</w:t>
            </w:r>
          </w:p>
        </w:tc>
        <w:tc>
          <w:tcPr>
            <w:tcW w:w="1608" w:type="dxa"/>
          </w:tcPr>
          <w:p w14:paraId="1A64FA92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19-1.564</w:t>
            </w:r>
          </w:p>
          <w:p w14:paraId="2EED750D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6B04E8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4C1BD4E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5-1.059</w:t>
            </w:r>
          </w:p>
          <w:p w14:paraId="6788238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CC7520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5A3810F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5-1.182</w:t>
            </w:r>
          </w:p>
        </w:tc>
      </w:tr>
      <w:tr w:rsidR="00384655" w14:paraId="412A1C8C" w14:textId="77777777" w:rsidTr="00E66DDC">
        <w:trPr>
          <w:trHeight w:val="214"/>
        </w:trPr>
        <w:tc>
          <w:tcPr>
            <w:tcW w:w="1256" w:type="dxa"/>
          </w:tcPr>
          <w:p w14:paraId="3DED5D51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5621C238" w14:textId="3C982A1B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pression (control group = No)</w:t>
            </w:r>
          </w:p>
        </w:tc>
        <w:tc>
          <w:tcPr>
            <w:tcW w:w="851" w:type="dxa"/>
          </w:tcPr>
          <w:p w14:paraId="6824B75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639B162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4FAE4FF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D3F1A4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28E0550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35E03602" w14:textId="77777777" w:rsidTr="00E66DDC">
        <w:trPr>
          <w:trHeight w:val="214"/>
        </w:trPr>
        <w:tc>
          <w:tcPr>
            <w:tcW w:w="1256" w:type="dxa"/>
          </w:tcPr>
          <w:p w14:paraId="0795F324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1E9D5C1C" w14:textId="307CDB17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15E36236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274" w:type="dxa"/>
          </w:tcPr>
          <w:p w14:paraId="4F3B626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75" w:type="dxa"/>
          </w:tcPr>
          <w:p w14:paraId="343AA00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465</w:t>
            </w:r>
          </w:p>
        </w:tc>
        <w:tc>
          <w:tcPr>
            <w:tcW w:w="1216" w:type="dxa"/>
          </w:tcPr>
          <w:p w14:paraId="481AC0A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21</w:t>
            </w:r>
          </w:p>
        </w:tc>
        <w:tc>
          <w:tcPr>
            <w:tcW w:w="1608" w:type="dxa"/>
          </w:tcPr>
          <w:p w14:paraId="455DADC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25-1.525</w:t>
            </w:r>
          </w:p>
        </w:tc>
      </w:tr>
      <w:tr w:rsidR="00384655" w14:paraId="5361444D" w14:textId="77777777" w:rsidTr="00E66DDC">
        <w:trPr>
          <w:trHeight w:val="214"/>
        </w:trPr>
        <w:tc>
          <w:tcPr>
            <w:tcW w:w="1256" w:type="dxa"/>
          </w:tcPr>
          <w:p w14:paraId="7584C397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</w:tcPr>
          <w:p w14:paraId="01506208" w14:textId="7DE27725" w:rsidR="00384655" w:rsidRPr="00384655" w:rsidRDefault="00384655" w:rsidP="0038465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xiety (control group = No)</w:t>
            </w:r>
          </w:p>
        </w:tc>
        <w:tc>
          <w:tcPr>
            <w:tcW w:w="851" w:type="dxa"/>
          </w:tcPr>
          <w:p w14:paraId="03CD8F39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</w:tcPr>
          <w:p w14:paraId="7FFC27A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5" w:type="dxa"/>
          </w:tcPr>
          <w:p w14:paraId="078AA5AC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16" w:type="dxa"/>
          </w:tcPr>
          <w:p w14:paraId="6D0263EA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08" w:type="dxa"/>
          </w:tcPr>
          <w:p w14:paraId="0FBFFD33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384655" w14:paraId="555DFD28" w14:textId="77777777" w:rsidTr="00E66DDC">
        <w:trPr>
          <w:trHeight w:val="214"/>
        </w:trPr>
        <w:tc>
          <w:tcPr>
            <w:tcW w:w="1256" w:type="dxa"/>
            <w:tcBorders>
              <w:bottom w:val="single" w:sz="18" w:space="0" w:color="auto"/>
            </w:tcBorders>
          </w:tcPr>
          <w:p w14:paraId="55860F58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55" w:type="dxa"/>
            <w:gridSpan w:val="4"/>
            <w:tcBorders>
              <w:bottom w:val="single" w:sz="18" w:space="0" w:color="auto"/>
            </w:tcBorders>
          </w:tcPr>
          <w:p w14:paraId="130786DA" w14:textId="043CAD89" w:rsidR="00384655" w:rsidRP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bottom w:val="single" w:sz="18" w:space="0" w:color="auto"/>
            </w:tcBorders>
          </w:tcPr>
          <w:p w14:paraId="22CD118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60</w:t>
            </w:r>
          </w:p>
        </w:tc>
        <w:tc>
          <w:tcPr>
            <w:tcW w:w="1274" w:type="dxa"/>
            <w:tcBorders>
              <w:bottom w:val="single" w:sz="18" w:space="0" w:color="auto"/>
            </w:tcBorders>
          </w:tcPr>
          <w:p w14:paraId="3026CBC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875" w:type="dxa"/>
            <w:tcBorders>
              <w:bottom w:val="single" w:sz="18" w:space="0" w:color="auto"/>
            </w:tcBorders>
          </w:tcPr>
          <w:p w14:paraId="5B635ED0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309</w:t>
            </w:r>
          </w:p>
        </w:tc>
        <w:tc>
          <w:tcPr>
            <w:tcW w:w="1216" w:type="dxa"/>
            <w:tcBorders>
              <w:bottom w:val="single" w:sz="18" w:space="0" w:color="auto"/>
            </w:tcBorders>
          </w:tcPr>
          <w:p w14:paraId="0E393825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.174</w:t>
            </w:r>
          </w:p>
        </w:tc>
        <w:tc>
          <w:tcPr>
            <w:tcW w:w="1608" w:type="dxa"/>
            <w:tcBorders>
              <w:bottom w:val="single" w:sz="18" w:space="0" w:color="auto"/>
            </w:tcBorders>
          </w:tcPr>
          <w:p w14:paraId="442B8A1B" w14:textId="77777777" w:rsidR="00384655" w:rsidRDefault="00384655" w:rsidP="0038465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0.862-1.598</w:t>
            </w:r>
          </w:p>
        </w:tc>
      </w:tr>
    </w:tbl>
    <w:p w14:paraId="11C5CF16" w14:textId="77777777" w:rsidR="00E868E0" w:rsidRDefault="00E868E0" w:rsidP="00E868E0">
      <w:pPr>
        <w:jc w:val="center"/>
        <w:rPr>
          <w:rFonts w:ascii="Times New Roman" w:eastAsia="宋体" w:hAnsi="Times New Roman" w:cs="Times New Roman"/>
          <w:b/>
          <w:bCs/>
        </w:rPr>
      </w:pPr>
    </w:p>
    <w:p w14:paraId="6CA63384" w14:textId="77777777" w:rsidR="00E868E0" w:rsidRDefault="00E868E0" w:rsidP="00E868E0"/>
    <w:p w14:paraId="08C96056" w14:textId="440CEAA9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bookmarkStart w:id="4" w:name="_Hlk121407199"/>
      <w:r>
        <w:rPr>
          <w:rFonts w:ascii="Times New Roman" w:eastAsia="宋体" w:hAnsi="Times New Roman" w:cs="Times New Roman"/>
          <w:b/>
          <w:bCs/>
        </w:rPr>
        <w:t>S3 Table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 xml:space="preserve">Subgroup analysis: whether respondents consider drug efficacy as an important consideration in purchasing </w:t>
      </w:r>
      <w:r w:rsidRPr="00FC6CEF">
        <w:rPr>
          <w:rFonts w:ascii="Times New Roman" w:eastAsia="宋体" w:hAnsi="Times New Roman" w:cs="Times New Roman"/>
          <w:b/>
          <w:bCs/>
          <w:sz w:val="24"/>
          <w:szCs w:val="24"/>
        </w:rPr>
        <w:t>OTC</w:t>
      </w:r>
      <w:r>
        <w:rPr>
          <w:rFonts w:ascii="Times New Roman" w:eastAsia="宋体" w:hAnsi="Times New Roman" w:cs="Times New Roman"/>
          <w:b/>
          <w:bCs/>
        </w:rPr>
        <w:t xml:space="preserve"> drugs (gender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08EC158E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bookmarkEnd w:id="4"/>
          <w:p w14:paraId="30818AE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4B97FB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B65DFE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E4C93E3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D250E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1771EF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1EBAA2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785E0E00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3AB92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9E8B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184C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0A1E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F4D3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2295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80FA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32074C55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4C1202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405BA1E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  <w:p w14:paraId="165E15B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3273292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06FE8EB2" w14:textId="283939E4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ural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  <w:p w14:paraId="6EB4E7C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2D2BAD9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FAEF84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677C31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383</w:t>
            </w:r>
          </w:p>
          <w:p w14:paraId="6B850B2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55</w:t>
            </w:r>
          </w:p>
          <w:p w14:paraId="6A0A768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E71969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6AA391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B5D810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6</w:t>
            </w:r>
          </w:p>
          <w:p w14:paraId="2D2B903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0</w:t>
            </w:r>
          </w:p>
          <w:p w14:paraId="7B48109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6B1CB8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D8A22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3AD2666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76</w:t>
            </w:r>
          </w:p>
          <w:p w14:paraId="34B0216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3</w:t>
            </w:r>
          </w:p>
          <w:p w14:paraId="63FEB3B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D41C6B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F70C2F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3F3E32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2</w:t>
            </w:r>
          </w:p>
          <w:p w14:paraId="7E5D56A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56</w:t>
            </w:r>
          </w:p>
          <w:p w14:paraId="5DD34E6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E74266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5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8F30F5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FA0847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6-1.041</w:t>
            </w:r>
          </w:p>
          <w:p w14:paraId="0C0615A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6-1.627</w:t>
            </w:r>
          </w:p>
          <w:p w14:paraId="607A8F3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8D6585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015-2.265</w:t>
            </w:r>
          </w:p>
        </w:tc>
      </w:tr>
      <w:tr w:rsidR="00FC6CEF" w14:paraId="57CDDD17" w14:textId="77777777" w:rsidTr="00E66DDC">
        <w:trPr>
          <w:trHeight w:val="3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D082D19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DB6F838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  <w:p w14:paraId="0F5D318C" w14:textId="4BF8FECA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LS-SF Healthcare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ore group)</w:t>
            </w:r>
          </w:p>
          <w:p w14:paraId="054279FE" w14:textId="3F50919A" w:rsidR="00FC6CEF" w:rsidRDefault="00CF1B20" w:rsidP="00E66D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 xml:space="preserve">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24EA63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5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38</w:t>
            </w:r>
          </w:p>
          <w:p w14:paraId="7E4C6F5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555930A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59AB756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8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C4570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19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</w:t>
            </w:r>
          </w:p>
          <w:p w14:paraId="044C44A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7CF24D3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768A6BE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759C30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0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  <w:p w14:paraId="099AA14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0C2914A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1F0B176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8E7DA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5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84</w:t>
            </w:r>
          </w:p>
          <w:p w14:paraId="0076327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517B338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7E73DD1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26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DF6938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02</w:t>
            </w: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0.8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48</w:t>
            </w:r>
          </w:p>
          <w:p w14:paraId="378579FB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16A55BE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60C3EFA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520-3.380</w:t>
            </w:r>
          </w:p>
        </w:tc>
      </w:tr>
      <w:tr w:rsidR="00FC6CEF" w14:paraId="340F2B62" w14:textId="77777777" w:rsidTr="00E66DDC">
        <w:trPr>
          <w:trHeight w:val="11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A7AC20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E830943" w14:textId="5F41CC24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HS-SF Family health resources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4072DA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270139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ADA995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14F856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2BDBD2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75D2C136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0025BE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31B4CD61" w14:textId="1A322299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 xml:space="preserve">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037D689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92E068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1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8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5BC80A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BA1077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58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BA78CD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03</w:t>
            </w: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279</w:t>
            </w:r>
          </w:p>
        </w:tc>
      </w:tr>
      <w:tr w:rsidR="00FC6CEF" w14:paraId="32097479" w14:textId="77777777" w:rsidTr="00CF1B20">
        <w:trPr>
          <w:trHeight w:val="14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4B1BCB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976193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2B2C82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B519D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1AE3F1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4B7A00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383601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2C4AC42E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FC608F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B51EE3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712CF76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651BACBD" w14:textId="333C539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71BEC0C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F65E45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536</w:t>
            </w:r>
          </w:p>
          <w:p w14:paraId="2F8B5E1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339</w:t>
            </w:r>
          </w:p>
          <w:p w14:paraId="10A5C78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2E4C689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0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DA1419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2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50</w:t>
            </w:r>
          </w:p>
          <w:p w14:paraId="0E5E5D8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53</w:t>
            </w:r>
          </w:p>
          <w:p w14:paraId="5536E0C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55B13B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2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210BF0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2</w:t>
            </w:r>
          </w:p>
          <w:p w14:paraId="577E58E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81</w:t>
            </w:r>
          </w:p>
          <w:p w14:paraId="2526319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5499F9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3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47C11A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709</w:t>
            </w:r>
          </w:p>
          <w:p w14:paraId="16BD736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13</w:t>
            </w:r>
          </w:p>
          <w:p w14:paraId="7D002FE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B3B48D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08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669E0C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047-2.788</w:t>
            </w:r>
          </w:p>
          <w:p w14:paraId="07CA1DC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434-1.171</w:t>
            </w:r>
          </w:p>
          <w:p w14:paraId="6FE653F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22FBBF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698-1.671</w:t>
            </w:r>
          </w:p>
        </w:tc>
      </w:tr>
      <w:tr w:rsidR="00FC6CEF" w14:paraId="54DDBFCF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B54DD4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1B981A0" w14:textId="7BAEA3D5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mily health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AE9DA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E226C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3F62204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483D41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06D1C2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13595329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14588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994A481" w14:textId="3CF4D81B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77DFED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46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D652A0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2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C2CA18F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3ED831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59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0F8C98E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41-2.431</w:t>
            </w:r>
          </w:p>
        </w:tc>
      </w:tr>
    </w:tbl>
    <w:p w14:paraId="64D8080F" w14:textId="77777777" w:rsidR="00FC6CEF" w:rsidRDefault="00FC6CEF" w:rsidP="00FC6CEF"/>
    <w:p w14:paraId="290AA8EE" w14:textId="77777777" w:rsidR="006F1880" w:rsidRDefault="006F1880" w:rsidP="00FC6CEF"/>
    <w:p w14:paraId="38C04934" w14:textId="77777777" w:rsidR="00CF1B20" w:rsidRDefault="00CF1B20" w:rsidP="00FC6CEF"/>
    <w:p w14:paraId="4EBA222E" w14:textId="77051F6C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S4 Table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Subgroup analysis: whether respondents consider drug safety as an important consideration in purchasing OTC drugs (gender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18C4EC95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5BE2CC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BC8C7F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0AC9B0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8C5752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A2D1A5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F57362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FC5F7E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6CFCA1DC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B4CD7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C51E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F2A2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0806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A69F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F5F3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506A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71CBAD39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2DA5E6C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E65257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  <w:p w14:paraId="095BCE2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21FF97F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6574A4C2" w14:textId="10F2D00E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46E186C2" w14:textId="77777777" w:rsidR="00FC6CEF" w:rsidRDefault="00FC6CEF" w:rsidP="00E66D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54FBA9FA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5B4AC1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39F6A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244</w:t>
            </w:r>
          </w:p>
          <w:p w14:paraId="3DB7019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17</w:t>
            </w:r>
          </w:p>
          <w:p w14:paraId="30C3B5F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F27ED7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9CCCA7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07F01F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7</w:t>
            </w:r>
          </w:p>
          <w:p w14:paraId="037BC51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9</w:t>
            </w:r>
          </w:p>
          <w:p w14:paraId="3E45B59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354235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DDCB75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3773672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83</w:t>
            </w:r>
          </w:p>
          <w:p w14:paraId="6149A42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09</w:t>
            </w:r>
          </w:p>
          <w:p w14:paraId="612C3E1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57003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2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9AF8A6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E5E78F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3</w:t>
            </w:r>
          </w:p>
          <w:p w14:paraId="0954C31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9</w:t>
            </w:r>
          </w:p>
          <w:p w14:paraId="13CC943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A5F7D9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1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C61E1B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21E38B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2-1.223</w:t>
            </w:r>
          </w:p>
          <w:p w14:paraId="1C71FC7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7-1.394</w:t>
            </w:r>
          </w:p>
          <w:p w14:paraId="5BEF98C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1C5F16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1-1.808</w:t>
            </w:r>
          </w:p>
        </w:tc>
      </w:tr>
      <w:tr w:rsidR="00FC6CEF" w14:paraId="0C56B073" w14:textId="77777777" w:rsidTr="00E66DDC">
        <w:trPr>
          <w:trHeight w:val="3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C1609D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EA43914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D2EB08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6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335D844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9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3B6AAA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1BCBB2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5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063B65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3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6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3-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90</w:t>
            </w:r>
          </w:p>
        </w:tc>
      </w:tr>
      <w:tr w:rsidR="00FC6CEF" w14:paraId="0C709DEC" w14:textId="77777777" w:rsidTr="00E66DDC">
        <w:trPr>
          <w:trHeight w:val="11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4BBEFE3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8EEC3F3" w14:textId="45FE99CE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HS-SF Family health resources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E032F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60F367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0A886A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C42D3B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AC1EB67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C6CEF" w14:paraId="29BA65D5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7670F7F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7CA4DC9" w14:textId="724D2E72" w:rsidR="00FC6CEF" w:rsidRDefault="00CF1B2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716D8E9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00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28C21A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9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F42105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4A3816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2.7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FA7216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872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4.001</w:t>
            </w:r>
          </w:p>
        </w:tc>
      </w:tr>
      <w:tr w:rsidR="00FC6CEF" w14:paraId="482F6CB1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E1734B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A10F90F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  <w:p w14:paraId="582F952E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347AF2A8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6BBBF4EA" w14:textId="5D4FE6E1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ce of residence (control group =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24AFA5B4" w14:textId="77777777" w:rsidR="00FC6CEF" w:rsidRDefault="00FC6CEF" w:rsidP="00E66DD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0174A510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2ED12E7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0BFB1BB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557</w:t>
            </w:r>
          </w:p>
          <w:p w14:paraId="3B61E004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747</w:t>
            </w:r>
          </w:p>
          <w:p w14:paraId="34DBD25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70205799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5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CD712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1B7BE16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55</w:t>
            </w:r>
          </w:p>
          <w:p w14:paraId="7A840C2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78</w:t>
            </w:r>
          </w:p>
          <w:p w14:paraId="36D23FA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3AE0D8A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EE3BF6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6233AD1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29</w:t>
            </w:r>
          </w:p>
          <w:p w14:paraId="7384F65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07</w:t>
            </w:r>
          </w:p>
          <w:p w14:paraId="4EEA77E3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1406200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2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A084B5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3B403B47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745</w:t>
            </w:r>
          </w:p>
          <w:p w14:paraId="2A2EDC6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110</w:t>
            </w:r>
          </w:p>
          <w:p w14:paraId="62C9109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568E2FCB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70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7CC6EC4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68C21DE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058-2.879</w:t>
            </w:r>
          </w:p>
          <w:p w14:paraId="7A01484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223-3.640</w:t>
            </w:r>
          </w:p>
          <w:p w14:paraId="1E3EE28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6D86006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067-2.712</w:t>
            </w:r>
          </w:p>
          <w:p w14:paraId="48C97C2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74ADBCC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FC6CEF" w14:paraId="187A9FA9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6992D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33372CA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C76EB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8EE8F2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2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2F6F255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6BB8A0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49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3AA548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3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8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65</w:t>
            </w:r>
          </w:p>
        </w:tc>
      </w:tr>
      <w:tr w:rsidR="00FC6CEF" w14:paraId="37585EDC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4BC23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C670EDF" w14:textId="41A12578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mily health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8B27F1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2C3705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EB9E6F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CDF5DE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021AF8C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FC6CEF" w14:paraId="538C17DB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3BDEF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E55052" w14:textId="20216C11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47222B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5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8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F6B74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2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5E292C3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25068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7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99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77372B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159-2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92</w:t>
            </w:r>
          </w:p>
        </w:tc>
      </w:tr>
    </w:tbl>
    <w:p w14:paraId="407BFEFB" w14:textId="77777777" w:rsidR="00FC6CEF" w:rsidRDefault="00FC6CEF" w:rsidP="00FC6CEF"/>
    <w:p w14:paraId="6FF1B587" w14:textId="13AF36D4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5" w:name="_Hlk156836398"/>
      <w:bookmarkStart w:id="6" w:name="_Hlk123037016"/>
      <w:r>
        <w:rPr>
          <w:rFonts w:ascii="Times New Roman" w:eastAsia="宋体" w:hAnsi="Times New Roman" w:cs="Times New Roman"/>
          <w:b/>
          <w:bCs/>
        </w:rPr>
        <w:t>S5 Table. Subgroup analysis: whether respondents consider drug efficacy as an important consideration in purchasing OTC drugs (</w:t>
      </w:r>
      <w:r w:rsidR="0021669F">
        <w:rPr>
          <w:rFonts w:ascii="Times New Roman" w:eastAsia="宋体" w:hAnsi="Times New Roman" w:cs="Times New Roman"/>
          <w:b/>
          <w:bCs/>
          <w:kern w:val="0"/>
          <w:szCs w:val="21"/>
        </w:rPr>
        <w:t>l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ocation</w:t>
      </w:r>
      <w:r>
        <w:rPr>
          <w:rFonts w:ascii="Times New Roman" w:eastAsia="宋体" w:hAnsi="Times New Roman" w:cs="Times New Roman"/>
          <w:b/>
          <w:bCs/>
        </w:rPr>
        <w:t>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2F8571E0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bookmarkEnd w:id="5"/>
          <w:p w14:paraId="26CDEDC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2807A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BBB082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135BD7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5B2D952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947FD1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9C68266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0383BFD7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E6AA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E5F0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ACD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0D7F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A4ED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E55D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3099A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0DFA74D3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634D9B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aster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CA51D7C" w14:textId="2EB5BF53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ce of residence (control group =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5568E05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3373F9BF" w14:textId="7B45BC56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0340E371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  <w:p w14:paraId="6B620B5D" w14:textId="3D5717EB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LS-SF Healthcare (control group =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B5ADA2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7702C8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0</w:t>
            </w:r>
          </w:p>
          <w:p w14:paraId="0569753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9C2729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27</w:t>
            </w:r>
          </w:p>
          <w:p w14:paraId="73B383E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8D89F8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96C805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2</w:t>
            </w:r>
          </w:p>
          <w:p w14:paraId="128561D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206C70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5</w:t>
            </w:r>
          </w:p>
          <w:p w14:paraId="790E162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C75DD3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40B4869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6</w:t>
            </w:r>
          </w:p>
          <w:p w14:paraId="689BE8C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03E14A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1</w:t>
            </w:r>
          </w:p>
          <w:p w14:paraId="28AB15E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673DA1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583884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1</w:t>
            </w:r>
          </w:p>
          <w:p w14:paraId="020F6A9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795DE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74</w:t>
            </w:r>
          </w:p>
          <w:p w14:paraId="5F13429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0EEF1D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9C00A5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6-1.851</w:t>
            </w:r>
          </w:p>
          <w:p w14:paraId="075A5C0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089D12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4-1.427</w:t>
            </w:r>
          </w:p>
          <w:p w14:paraId="3229F07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3AFB102A" w14:textId="77777777" w:rsidTr="00E66DDC">
        <w:trPr>
          <w:trHeight w:val="3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C607E98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CE5730B" w14:textId="01DD0F1C" w:rsidR="00FC6CEF" w:rsidRDefault="00CF1B2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97B676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5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E3BB94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440D714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687E9C4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65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71FD355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092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514</w:t>
            </w:r>
          </w:p>
        </w:tc>
      </w:tr>
      <w:tr w:rsidR="00FC6CEF" w14:paraId="5408CA4E" w14:textId="77777777" w:rsidTr="00E66DDC">
        <w:trPr>
          <w:trHeight w:val="11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CA7DC25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EB55CD1" w14:textId="51B2B43A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HS-SF Family health resources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EB6B4E9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247399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178514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FD4113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5A69E04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C6CEF" w14:paraId="0D1ED9D4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45FDC8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4825CDA1" w14:textId="6AE0294D" w:rsidR="00FC6CEF" w:rsidRDefault="00CF1B2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D4E699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7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4357FF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19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37C580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44A61F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60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49CC42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91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359</w:t>
            </w:r>
          </w:p>
        </w:tc>
      </w:tr>
      <w:tr w:rsidR="00FC6CEF" w14:paraId="38CA947E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3974792" w14:textId="1A937A4F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  <w:p w14:paraId="0DA196AA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0B1DBD85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0EFC4EEB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006C384F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</w:t>
            </w:r>
          </w:p>
          <w:p w14:paraId="52B8E53F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1A3F84B9" w14:textId="77777777" w:rsidR="00FC6CEF" w:rsidRDefault="00FC6CEF" w:rsidP="00E66DD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1D35C31" w14:textId="4D468E62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7484730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183CD7D7" w14:textId="40485CDE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71310AED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  <w:p w14:paraId="7719D5D6" w14:textId="77777777" w:rsidR="00CF1B20" w:rsidRDefault="00CF1B20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017D0C4E" w14:textId="27FB8493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ce of residence (control group =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354DB686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015FF047" w14:textId="10CE9F10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Gender (control group =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891783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FBEDDA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443</w:t>
            </w:r>
          </w:p>
          <w:p w14:paraId="384ACF79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906337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659</w:t>
            </w:r>
          </w:p>
          <w:p w14:paraId="6DF051C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77D8C4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67AF23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5AB9FF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93</w:t>
            </w:r>
          </w:p>
          <w:p w14:paraId="7425B5F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5C233F2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59</w:t>
            </w:r>
          </w:p>
          <w:p w14:paraId="664FB0BD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A3C3D1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0093E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75375BC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31</w:t>
            </w:r>
          </w:p>
          <w:p w14:paraId="67CA124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4E2D08C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11</w:t>
            </w:r>
          </w:p>
          <w:p w14:paraId="30B6E7AE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73E2BDD2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69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C9929A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AE0025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558</w:t>
            </w:r>
          </w:p>
          <w:p w14:paraId="7EC6F4E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1AD795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932</w:t>
            </w:r>
          </w:p>
          <w:p w14:paraId="6713CB9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D76AF1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9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4D2888A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7106E6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77-2.768</w:t>
            </w:r>
          </w:p>
          <w:p w14:paraId="3C6739A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F1CBC2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162-3.212</w:t>
            </w:r>
          </w:p>
          <w:p w14:paraId="6C69F16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75E540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496-1.598</w:t>
            </w:r>
          </w:p>
        </w:tc>
      </w:tr>
      <w:tr w:rsidR="00FC6CEF" w14:paraId="451CD670" w14:textId="77777777" w:rsidTr="00E66DDC">
        <w:trPr>
          <w:trHeight w:val="27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EAF7A9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3CFEE45F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98BF179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-0.55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8BB641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7FB4B2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4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3E7EE29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5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4C8C43B" w14:textId="1418C6B6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337</w:t>
            </w: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984</w:t>
            </w:r>
          </w:p>
        </w:tc>
      </w:tr>
      <w:tr w:rsidR="00FC6CEF" w14:paraId="6D252CCA" w14:textId="77777777" w:rsidTr="006F1880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5B59B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18D587D" w14:textId="47800199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mily health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885DE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886F3A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C3E496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C91BD7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1E1D828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6F1880" w14:paraId="662D837F" w14:textId="77777777" w:rsidTr="006F1880">
        <w:trPr>
          <w:trHeight w:val="149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FECCE3" w14:textId="77777777" w:rsidR="006F1880" w:rsidRDefault="006F188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06D033" w14:textId="2B7682CD" w:rsidR="006F1880" w:rsidRPr="006F1880" w:rsidRDefault="00CF1B20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F1880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6DDCB2" w14:textId="1A68B041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5B84A8E" w14:textId="3D3E66A2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2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8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11197E" w14:textId="1DF43776" w:rsid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0BC826" w14:textId="3D005ED8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07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0A1752" w14:textId="5243480E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1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82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.652</w:t>
            </w:r>
          </w:p>
        </w:tc>
      </w:tr>
      <w:bookmarkEnd w:id="6"/>
    </w:tbl>
    <w:p w14:paraId="40ED4036" w14:textId="77777777" w:rsidR="00FC6CEF" w:rsidRDefault="00FC6CEF" w:rsidP="00FC6CEF"/>
    <w:p w14:paraId="68C52F95" w14:textId="77777777" w:rsidR="00FC6CEF" w:rsidRDefault="00FC6CEF" w:rsidP="00FC6CEF"/>
    <w:p w14:paraId="6FBF4A68" w14:textId="2DD16E16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bookmarkStart w:id="7" w:name="_Hlk156836387"/>
      <w:r>
        <w:rPr>
          <w:rFonts w:ascii="Times New Roman" w:eastAsia="宋体" w:hAnsi="Times New Roman" w:cs="Times New Roman"/>
          <w:b/>
          <w:bCs/>
        </w:rPr>
        <w:t>S</w:t>
      </w:r>
      <w:r w:rsidR="006F1880">
        <w:rPr>
          <w:rFonts w:ascii="Times New Roman" w:eastAsia="宋体" w:hAnsi="Times New Roman" w:cs="Times New Roman"/>
          <w:b/>
          <w:bCs/>
        </w:rPr>
        <w:t>6</w:t>
      </w:r>
      <w:r>
        <w:rPr>
          <w:rFonts w:ascii="Times New Roman" w:eastAsia="宋体" w:hAnsi="Times New Roman" w:cs="Times New Roman"/>
          <w:b/>
          <w:bCs/>
        </w:rPr>
        <w:t xml:space="preserve"> Table. 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ubgroup analysis: whether respondents consider drug safety as an important consideration in purchasing </w:t>
      </w:r>
      <w:r w:rsidR="006F1880">
        <w:rPr>
          <w:rFonts w:ascii="Times New Roman" w:eastAsia="宋体" w:hAnsi="Times New Roman" w:cs="Times New Roman"/>
          <w:b/>
          <w:bCs/>
        </w:rPr>
        <w:t xml:space="preserve">OTC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drugs </w:t>
      </w:r>
      <w:r>
        <w:rPr>
          <w:rFonts w:ascii="Times New Roman" w:eastAsia="宋体" w:hAnsi="Times New Roman" w:cs="Times New Roman"/>
          <w:b/>
          <w:bCs/>
        </w:rPr>
        <w:t>(</w:t>
      </w:r>
      <w:r w:rsidR="0021669F">
        <w:rPr>
          <w:rFonts w:ascii="Times New Roman" w:eastAsia="宋体" w:hAnsi="Times New Roman" w:cs="Times New Roman"/>
          <w:b/>
          <w:bCs/>
          <w:kern w:val="0"/>
          <w:szCs w:val="21"/>
        </w:rPr>
        <w:t>l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ocation</w:t>
      </w:r>
      <w:r>
        <w:rPr>
          <w:rFonts w:ascii="Times New Roman" w:eastAsia="宋体" w:hAnsi="Times New Roman" w:cs="Times New Roman"/>
          <w:b/>
          <w:bCs/>
        </w:rPr>
        <w:t>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3014FB12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bookmarkEnd w:id="7"/>
          <w:p w14:paraId="18966B7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A5C5D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BA2B9FE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CC621A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80628D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F5873E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F64261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4CDDA497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0B16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2FB1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F8459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2018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16BD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1E73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1502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3F0E9227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E001151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Easter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3A52FD0" w14:textId="549393E4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4327FAE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6FD06C0B" w14:textId="7E5ACF3D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29CDC7D3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  <w:p w14:paraId="5677BDCC" w14:textId="77777777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  <w:p w14:paraId="4AB91446" w14:textId="77777777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  <w:p w14:paraId="394BA11D" w14:textId="0278A308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Disease prevention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570ADA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EC2AA8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92</w:t>
            </w:r>
          </w:p>
          <w:p w14:paraId="3D149BC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AA873F6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-0.428</w:t>
            </w:r>
          </w:p>
          <w:p w14:paraId="0B75825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615A1D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6ED857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-0.7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12655C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6B5F05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25</w:t>
            </w:r>
          </w:p>
          <w:p w14:paraId="0CD1F7C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E1C1DCE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03</w:t>
            </w:r>
          </w:p>
          <w:p w14:paraId="47B059B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36F120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7129D9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1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0353D1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2574956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1</w:t>
            </w:r>
          </w:p>
          <w:p w14:paraId="0493B32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14BF3B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35</w:t>
            </w:r>
          </w:p>
          <w:p w14:paraId="49D1C7E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EF2F5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5F782C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3600CC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6D68F3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80</w:t>
            </w:r>
          </w:p>
          <w:p w14:paraId="204062C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1196E0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652</w:t>
            </w:r>
          </w:p>
          <w:p w14:paraId="279F4D0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559CAE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0C9A17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48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244FA4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B421C4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2-2.301</w:t>
            </w:r>
          </w:p>
          <w:p w14:paraId="7244CF9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4DC222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437-0.971</w:t>
            </w:r>
          </w:p>
          <w:p w14:paraId="1C18083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100071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91CC06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318-0.747</w:t>
            </w:r>
          </w:p>
        </w:tc>
      </w:tr>
      <w:tr w:rsidR="00FC6CEF" w14:paraId="029C4792" w14:textId="77777777" w:rsidTr="00E66DDC">
        <w:trPr>
          <w:trHeight w:val="39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D09AE5F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677341EF" w14:textId="2E5E579B" w:rsidR="00FC6CEF" w:rsidRDefault="00CF1B2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BB55C5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7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7A472B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3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AD27D2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818E9E3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20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ED16855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399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.458</w:t>
            </w:r>
          </w:p>
        </w:tc>
      </w:tr>
      <w:tr w:rsidR="00FC6CEF" w14:paraId="300821A1" w14:textId="77777777" w:rsidTr="00E66DDC">
        <w:trPr>
          <w:trHeight w:val="11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072527A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CD2F320" w14:textId="16A3273C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HS-SF Family health resources (control group =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3C61D8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682E5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1C6BF7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0AADA8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58DE7F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6D0E22AE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2FEFAD9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4AEA3D1C" w14:textId="7D9BF5AB" w:rsidR="00FC6CEF" w:rsidRDefault="00CF1B20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73732B1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6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BA069C5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406909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AE6E65F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99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720B6B5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12</w:t>
            </w:r>
            <w:r w:rsidRPr="00FC6CE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.025</w:t>
            </w:r>
          </w:p>
        </w:tc>
      </w:tr>
      <w:tr w:rsidR="00FC6CEF" w14:paraId="773163E8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25560C0" w14:textId="129FA603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  <w:p w14:paraId="306D8330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744E8F51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04DD1030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2FC2BB5C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5C9A7B8E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2D82ED33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12D2859D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315C8179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44DFC397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  <w:p w14:paraId="575F6061" w14:textId="77777777" w:rsidR="00FC6CEF" w:rsidRDefault="00FC6CEF" w:rsidP="00E66DDC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010151FE" w14:textId="79E0ADC4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Place of residence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2AB32E3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37004BD2" w14:textId="69230F49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21698ED8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  <w:p w14:paraId="6999C4A4" w14:textId="77777777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  <w:p w14:paraId="4B19AF0E" w14:textId="77777777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  <w:p w14:paraId="335D8002" w14:textId="1D8DBEFB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HS-SF Family health resources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  <w:p w14:paraId="250490FD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score group</w:t>
            </w:r>
          </w:p>
          <w:p w14:paraId="3B3AFF98" w14:textId="76867EA0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lace of residence (control group =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ural)</w:t>
            </w:r>
          </w:p>
          <w:p w14:paraId="616C4135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Urban</w:t>
            </w:r>
          </w:p>
          <w:p w14:paraId="110E8A0A" w14:textId="62A08BFF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5D257C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17F603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407</w:t>
            </w:r>
          </w:p>
          <w:p w14:paraId="2E99F01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29BCC3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64</w:t>
            </w:r>
          </w:p>
          <w:p w14:paraId="0DF52BA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19758F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63CCC47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-1.097</w:t>
            </w:r>
          </w:p>
          <w:p w14:paraId="1575A3C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D17BC3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29C5E0C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091</w:t>
            </w:r>
          </w:p>
          <w:p w14:paraId="73D0EAE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0D11D4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733</w:t>
            </w:r>
          </w:p>
          <w:p w14:paraId="615BFF0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153CD7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6FF30B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52</w:t>
            </w:r>
          </w:p>
          <w:p w14:paraId="26FCC36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9E242D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89</w:t>
            </w:r>
          </w:p>
          <w:p w14:paraId="082AA02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64DAEA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D335F38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90</w:t>
            </w:r>
          </w:p>
          <w:p w14:paraId="46D8B38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26CD14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3A5A5A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85</w:t>
            </w:r>
          </w:p>
          <w:p w14:paraId="24D1B49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C0AE8E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3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99638D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430F762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48</w:t>
            </w:r>
          </w:p>
          <w:p w14:paraId="4334C582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5A89D20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08</w:t>
            </w:r>
          </w:p>
          <w:p w14:paraId="744C6E6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33334C6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52075BF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01</w:t>
            </w:r>
          </w:p>
          <w:p w14:paraId="7F5F19C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7E6D7A8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49018725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01</w:t>
            </w:r>
          </w:p>
          <w:p w14:paraId="5AAA8004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  <w:p w14:paraId="59FDF0A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7E06BA7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32B779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666</w:t>
            </w:r>
          </w:p>
          <w:p w14:paraId="15979D1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47369C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439</w:t>
            </w:r>
          </w:p>
          <w:p w14:paraId="0AACF37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80615A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C7931DD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334</w:t>
            </w:r>
          </w:p>
          <w:p w14:paraId="207A936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974842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5FF4B9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978</w:t>
            </w:r>
          </w:p>
          <w:p w14:paraId="4E040E9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CB080D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08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A4A69C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3C7E1D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34-1.328</w:t>
            </w:r>
          </w:p>
          <w:p w14:paraId="662EB41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8BFB3C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16-2.537</w:t>
            </w:r>
          </w:p>
          <w:p w14:paraId="5D6139A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5ECA8E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317C650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189-0.590</w:t>
            </w:r>
          </w:p>
          <w:p w14:paraId="121FA73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635F56CD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5B91E48A" w14:textId="77777777" w:rsidR="00FC6CEF" w:rsidRP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702-5.211</w:t>
            </w:r>
          </w:p>
          <w:p w14:paraId="06F97BD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C0FDA2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FC6CE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.140-3.799</w:t>
            </w:r>
          </w:p>
        </w:tc>
      </w:tr>
      <w:tr w:rsidR="00FC6CEF" w14:paraId="71EFB682" w14:textId="77777777" w:rsidTr="00E66DDC">
        <w:trPr>
          <w:trHeight w:val="272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CD2B5A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A8F1FE1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FC6E9A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CFDBF1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D98F45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2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FE30B9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3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4418DF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48-2.409</w:t>
            </w:r>
          </w:p>
        </w:tc>
      </w:tr>
      <w:tr w:rsidR="00FC6CEF" w14:paraId="229A21C9" w14:textId="77777777" w:rsidTr="006F1880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439968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004FC7AE" w14:textId="3F41AFC4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mily health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FAC188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834F2D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255127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4B2C5B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957A67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6F1880" w14:paraId="50268356" w14:textId="77777777" w:rsidTr="00CF1B20">
        <w:trPr>
          <w:trHeight w:val="279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D942EA0" w14:textId="77777777" w:rsidR="006F1880" w:rsidRDefault="006F188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8CD7EDF" w14:textId="75F726CE" w:rsidR="006F1880" w:rsidRPr="006F1880" w:rsidRDefault="00CF1B20" w:rsidP="006F18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6F1880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E892D8A" w14:textId="6FDCE00E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F188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6F188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2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A50323" w14:textId="078C770B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F188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6F188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2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76473C" w14:textId="32BFA183" w:rsid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C978377" w14:textId="7CA3E11F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F188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07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9B4EB0" w14:textId="36006DDB" w:rsidR="006F1880" w:rsidRPr="006F1880" w:rsidRDefault="006F1880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6F188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1</w:t>
            </w:r>
            <w:r w:rsidRPr="006F188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1</w:t>
            </w:r>
            <w:r w:rsidRPr="006F1880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-</w:t>
            </w:r>
            <w:r w:rsidRPr="006F1880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.664</w:t>
            </w:r>
          </w:p>
        </w:tc>
      </w:tr>
    </w:tbl>
    <w:p w14:paraId="07E77A5F" w14:textId="77777777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7C56FC6D" w14:textId="77777777" w:rsidR="006F1880" w:rsidRDefault="006F188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6CA44CCF" w14:textId="77777777" w:rsidR="006F1880" w:rsidRDefault="006F188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4B6A7269" w14:textId="77777777" w:rsidR="006F1880" w:rsidRDefault="006F188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29A911E2" w14:textId="77777777" w:rsidR="00CF1B20" w:rsidRDefault="00CF1B2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1E8AFB26" w14:textId="77777777" w:rsidR="00CF1B20" w:rsidRDefault="00CF1B2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0C2606CD" w14:textId="77777777" w:rsidR="00CF1B20" w:rsidRDefault="00CF1B2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7FEB8A6C" w14:textId="77777777" w:rsidR="00CF1B20" w:rsidRDefault="00CF1B20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</w:p>
    <w:p w14:paraId="564E49EE" w14:textId="3B9156E4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</w:rPr>
        <w:lastRenderedPageBreak/>
        <w:t>S</w:t>
      </w:r>
      <w:r w:rsidR="00CF1B20">
        <w:rPr>
          <w:rFonts w:ascii="Times New Roman" w:eastAsia="宋体" w:hAnsi="Times New Roman" w:cs="Times New Roman"/>
          <w:b/>
          <w:bCs/>
        </w:rPr>
        <w:t>7</w:t>
      </w:r>
      <w:r>
        <w:rPr>
          <w:rFonts w:ascii="Times New Roman" w:eastAsia="宋体" w:hAnsi="Times New Roman" w:cs="Times New Roman"/>
          <w:b/>
          <w:bCs/>
        </w:rPr>
        <w:t xml:space="preserve"> Table.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</w:rPr>
        <w:t xml:space="preserve">Subgroup analysis: whether respondents consider drug efficacy as an important consideration in purchasing </w:t>
      </w:r>
      <w:r w:rsidR="00CF1B20">
        <w:rPr>
          <w:rFonts w:ascii="Times New Roman" w:eastAsia="宋体" w:hAnsi="Times New Roman" w:cs="Times New Roman"/>
          <w:b/>
          <w:bCs/>
        </w:rPr>
        <w:t>OTC</w:t>
      </w:r>
      <w:r>
        <w:rPr>
          <w:rFonts w:ascii="Times New Roman" w:eastAsia="宋体" w:hAnsi="Times New Roman" w:cs="Times New Roman"/>
          <w:b/>
          <w:bCs/>
        </w:rPr>
        <w:t xml:space="preserve"> drugs (</w:t>
      </w:r>
      <w:r w:rsidR="00011492">
        <w:rPr>
          <w:rFonts w:ascii="Times New Roman" w:eastAsia="宋体" w:hAnsi="Times New Roman" w:cs="Times New Roman"/>
          <w:b/>
          <w:bCs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lace of residence</w:t>
      </w:r>
      <w:r>
        <w:rPr>
          <w:rFonts w:ascii="Times New Roman" w:eastAsia="宋体" w:hAnsi="Times New Roman" w:cs="Times New Roman"/>
          <w:b/>
          <w:bCs/>
        </w:rPr>
        <w:t>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675BE31B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4770AE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5E8FDEE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662630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77E265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D928C4F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A1D9A54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CB64403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5400E691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46F9B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ace of residenc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A5D4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87F8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1FE2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949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3C20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6DB8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4DFD2666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19A33AC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ural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53BD3602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  <w:p w14:paraId="1CCDD37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1F36C69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136E3FF7" w14:textId="6898E30D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0798B2C9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  <w:p w14:paraId="080F8A83" w14:textId="1E394CB7" w:rsidR="00FC6CEF" w:rsidRDefault="00FC6CEF" w:rsidP="00E66DD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LS-SF Healthcare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  <w:p w14:paraId="57416DA0" w14:textId="2C4BD716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17692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129780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008</w:t>
            </w:r>
          </w:p>
          <w:p w14:paraId="7EED5D6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01</w:t>
            </w:r>
          </w:p>
          <w:p w14:paraId="73245A1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4A0BD9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5</w:t>
            </w:r>
          </w:p>
          <w:p w14:paraId="3596C56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41F5E3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26F9DAE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6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3F0113B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75E6F4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6</w:t>
            </w:r>
          </w:p>
          <w:p w14:paraId="6CDF02A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04</w:t>
            </w:r>
          </w:p>
          <w:p w14:paraId="4275AC0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755E0B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48</w:t>
            </w:r>
          </w:p>
          <w:p w14:paraId="749A813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65C897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712ED7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26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2C56B3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4C070FE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80</w:t>
            </w:r>
          </w:p>
          <w:p w14:paraId="45F9188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7</w:t>
            </w:r>
          </w:p>
          <w:p w14:paraId="002E110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2506FF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22</w:t>
            </w:r>
          </w:p>
          <w:p w14:paraId="62E5486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1186E0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142DB4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CE3754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D181FD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92</w:t>
            </w:r>
          </w:p>
          <w:p w14:paraId="118AEB5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23</w:t>
            </w:r>
          </w:p>
          <w:p w14:paraId="1972B60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60BE137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279</w:t>
            </w:r>
          </w:p>
          <w:p w14:paraId="76FCBB4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8A97BD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00DA6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97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30C8299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9F157D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45-1.806</w:t>
            </w:r>
          </w:p>
          <w:p w14:paraId="0AC4550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75-2.217</w:t>
            </w:r>
          </w:p>
          <w:p w14:paraId="28FE0F8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5A5C9A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86-2.079</w:t>
            </w:r>
          </w:p>
          <w:p w14:paraId="3435632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F28DEE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DFD003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175-3.322</w:t>
            </w:r>
          </w:p>
        </w:tc>
      </w:tr>
      <w:tr w:rsidR="00FC6CEF" w14:paraId="73C196C2" w14:textId="77777777" w:rsidTr="00E66DDC">
        <w:trPr>
          <w:trHeight w:val="3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B705A7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F608F0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5C556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44A03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6C425D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5DED8A1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7CD7897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01F8E06D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4C18C7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70373C3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120D517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23FBDDB0" w14:textId="2881BF3F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1074620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E1B67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10</w:t>
            </w:r>
          </w:p>
          <w:p w14:paraId="7D2263E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170</w:t>
            </w:r>
          </w:p>
          <w:p w14:paraId="2B5F58E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3E17FF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0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CF7D4FD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86</w:t>
            </w:r>
          </w:p>
          <w:p w14:paraId="4AB2E41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95</w:t>
            </w:r>
          </w:p>
          <w:p w14:paraId="4BE4719C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5E75D2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16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7EDF8E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554</w:t>
            </w:r>
          </w:p>
          <w:p w14:paraId="2F71F42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82</w:t>
            </w:r>
          </w:p>
          <w:p w14:paraId="41AF83C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55E874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678E53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116</w:t>
            </w:r>
          </w:p>
          <w:p w14:paraId="36FF60AD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43</w:t>
            </w:r>
          </w:p>
          <w:p w14:paraId="7E2CAEED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133FB16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97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D84DD0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75-1.607</w:t>
            </w:r>
          </w:p>
          <w:p w14:paraId="3D20735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575-1.236</w:t>
            </w:r>
          </w:p>
          <w:p w14:paraId="20F5BEF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0EAC45A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712-1.335</w:t>
            </w:r>
          </w:p>
        </w:tc>
      </w:tr>
      <w:tr w:rsidR="00FC6CEF" w14:paraId="0B77E98F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3C6776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FDED6E0" w14:textId="5CF7DB1B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Family health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ifesty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2E62BE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2F700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DE8681E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07EF48F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01CF5EE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5695DF1A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47C42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3DF024" w14:textId="567EE8B6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32850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50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A2768D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4EECD04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83BC70E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655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502B32" w14:textId="77777777" w:rsidR="00FC6CEF" w:rsidRPr="00CF1B20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.</w:t>
            </w:r>
            <w:r w:rsidRPr="00CF1B20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82-2.317</w:t>
            </w:r>
          </w:p>
        </w:tc>
      </w:tr>
    </w:tbl>
    <w:p w14:paraId="4E9CBC4A" w14:textId="77777777" w:rsidR="00FC6CEF" w:rsidRDefault="00FC6CEF" w:rsidP="00FC6CEF"/>
    <w:p w14:paraId="6DF04689" w14:textId="4F6F414F" w:rsidR="00FC6CEF" w:rsidRDefault="00FC6CEF" w:rsidP="00FC6CEF">
      <w:pPr>
        <w:spacing w:line="360" w:lineRule="auto"/>
        <w:jc w:val="center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S</w:t>
      </w:r>
      <w:r w:rsidR="00CF1B20">
        <w:rPr>
          <w:rFonts w:ascii="Times New Roman" w:eastAsia="宋体" w:hAnsi="Times New Roman" w:cs="Times New Roman"/>
          <w:b/>
          <w:bCs/>
        </w:rPr>
        <w:t>8</w:t>
      </w:r>
      <w:r>
        <w:rPr>
          <w:rFonts w:ascii="Times New Roman" w:eastAsia="宋体" w:hAnsi="Times New Roman" w:cs="Times New Roman"/>
          <w:b/>
          <w:bCs/>
        </w:rPr>
        <w:t xml:space="preserve"> Table. 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ubgroup analysis: whether respondents consider drug safety as an important consideration in purchasing </w:t>
      </w:r>
      <w:r w:rsidR="00CF1B20">
        <w:rPr>
          <w:rFonts w:ascii="Times New Roman" w:eastAsia="宋体" w:hAnsi="Times New Roman" w:cs="Times New Roman"/>
          <w:b/>
          <w:bCs/>
        </w:rPr>
        <w:t>OTC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drugs </w:t>
      </w:r>
      <w:r>
        <w:rPr>
          <w:rFonts w:ascii="Times New Roman" w:eastAsia="宋体" w:hAnsi="Times New Roman" w:cs="Times New Roman"/>
          <w:b/>
          <w:bCs/>
        </w:rPr>
        <w:t>(</w:t>
      </w:r>
      <w:r w:rsidR="00011492">
        <w:rPr>
          <w:rFonts w:ascii="Times New Roman" w:eastAsia="宋体" w:hAnsi="Times New Roman" w:cs="Times New Roman"/>
          <w:b/>
          <w:bCs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lace of residence</w:t>
      </w:r>
      <w:r>
        <w:rPr>
          <w:rFonts w:ascii="Times New Roman" w:eastAsia="宋体" w:hAnsi="Times New Roman" w:cs="Times New Roman"/>
          <w:b/>
          <w:bCs/>
        </w:rPr>
        <w:t>)</w:t>
      </w:r>
    </w:p>
    <w:tbl>
      <w:tblPr>
        <w:tblStyle w:val="a7"/>
        <w:tblW w:w="10411" w:type="dxa"/>
        <w:tblInd w:w="-730" w:type="dxa"/>
        <w:tblLook w:val="04A0" w:firstRow="1" w:lastRow="0" w:firstColumn="1" w:lastColumn="0" w:noHBand="0" w:noVBand="1"/>
      </w:tblPr>
      <w:tblGrid>
        <w:gridCol w:w="1100"/>
        <w:gridCol w:w="3406"/>
        <w:gridCol w:w="1056"/>
        <w:gridCol w:w="1061"/>
        <w:gridCol w:w="1175"/>
        <w:gridCol w:w="1121"/>
        <w:gridCol w:w="1492"/>
      </w:tblGrid>
      <w:tr w:rsidR="00FC6CEF" w14:paraId="3B4C6471" w14:textId="77777777" w:rsidTr="00E66DDC">
        <w:trPr>
          <w:trHeight w:val="372"/>
        </w:trPr>
        <w:tc>
          <w:tcPr>
            <w:tcW w:w="11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5CEE5F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group</w:t>
            </w:r>
          </w:p>
        </w:tc>
        <w:tc>
          <w:tcPr>
            <w:tcW w:w="34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D57FEE1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0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3D9DDA6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06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818EFF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7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FBA953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3FB71EB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4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04DFF6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5%CI</w:t>
            </w:r>
          </w:p>
        </w:tc>
      </w:tr>
      <w:tr w:rsidR="00FC6CEF" w14:paraId="5E2AF7EC" w14:textId="77777777" w:rsidTr="00E66DDC">
        <w:trPr>
          <w:trHeight w:val="39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62235" w14:textId="77777777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ace of residenc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B3F5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8EE3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70A6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6A5C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36C8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78D0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FC6CEF" w14:paraId="78E26BAC" w14:textId="77777777" w:rsidTr="00E66DD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1760E86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Urban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917F2D7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  <w:p w14:paraId="46CBD28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1457AC1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02724A59" w14:textId="4A6E53F0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759AF732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  <w:p w14:paraId="550A2237" w14:textId="77777777" w:rsidR="00FC6CEF" w:rsidRDefault="00FC6CEF" w:rsidP="00E66D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ly income (RMB) a (control group =≤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500)</w:t>
            </w:r>
          </w:p>
          <w:p w14:paraId="00CF7BDD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￥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01</w:t>
            </w:r>
          </w:p>
          <w:p w14:paraId="32CF85A2" w14:textId="7366681F" w:rsidR="00FC6CEF" w:rsidRDefault="00FC6CEF" w:rsidP="00E66D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HS-SF Family health resources 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  <w:p w14:paraId="5E46621B" w14:textId="0335AA1C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D2E8B6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DA5B0B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0.149</w:t>
            </w:r>
          </w:p>
          <w:p w14:paraId="2878A02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81</w:t>
            </w:r>
          </w:p>
          <w:p w14:paraId="36A53CA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C13D05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23</w:t>
            </w:r>
          </w:p>
          <w:p w14:paraId="1F2D84D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04EB62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6AFB669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0.787</w:t>
            </w:r>
          </w:p>
          <w:p w14:paraId="2DF5C0B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7EF463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1663B2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8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9F7E1FF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5A5A82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96</w:t>
            </w:r>
          </w:p>
          <w:p w14:paraId="3F31136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217</w:t>
            </w:r>
          </w:p>
          <w:p w14:paraId="58C1F61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40B8A0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172</w:t>
            </w:r>
          </w:p>
          <w:p w14:paraId="69BA2F8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6BE9F8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9FB6C3D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175</w:t>
            </w:r>
          </w:p>
          <w:p w14:paraId="3D744AB5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162E6F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A44143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1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0C90E99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1C41E46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46</w:t>
            </w:r>
          </w:p>
          <w:p w14:paraId="26E39DE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80</w:t>
            </w:r>
          </w:p>
          <w:p w14:paraId="052C9A8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B30119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4</w:t>
            </w:r>
          </w:p>
          <w:p w14:paraId="1E1EC53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D7F904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1CF362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  <w:p w14:paraId="455D7D1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2E95A08C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  <w:p w14:paraId="3D3CDAA0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＜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9BF5B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142DE27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61</w:t>
            </w:r>
          </w:p>
          <w:p w14:paraId="3F55D489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463</w:t>
            </w:r>
          </w:p>
          <w:p w14:paraId="5AC7556C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C24FF4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.023</w:t>
            </w:r>
          </w:p>
          <w:p w14:paraId="226227F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2AA46BD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0CA4F5C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455</w:t>
            </w:r>
          </w:p>
          <w:p w14:paraId="6C5322A2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C64931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496CCB6D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2.41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DC4F328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7B1283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87-1.264</w:t>
            </w:r>
          </w:p>
          <w:p w14:paraId="22608200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56-2.241</w:t>
            </w:r>
          </w:p>
          <w:p w14:paraId="6B68006E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FE5724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31-1.432</w:t>
            </w:r>
          </w:p>
          <w:p w14:paraId="705DBA1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56B85227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783487B1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323-0.642</w:t>
            </w:r>
          </w:p>
          <w:p w14:paraId="1246963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38FDEB8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  <w:p w14:paraId="0041D70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.716-3.401</w:t>
            </w:r>
          </w:p>
        </w:tc>
      </w:tr>
      <w:tr w:rsidR="00FC6CEF" w14:paraId="0191F0A8" w14:textId="77777777" w:rsidTr="00E66DDC">
        <w:trPr>
          <w:trHeight w:val="363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149A0AC" w14:textId="77777777" w:rsidR="00FC6CEF" w:rsidRDefault="00FC6CEF" w:rsidP="00E66DDC">
            <w:pPr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21"/>
                <w:szCs w:val="21"/>
              </w:rPr>
              <w:t>Rural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0A599AA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ocation (control group = Eastern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C04C48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DF5657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A422C98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17B59D1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2D571A1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1B8FAC3A" w14:textId="77777777" w:rsidTr="00E66DDC">
        <w:trPr>
          <w:trHeight w:val="1551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6CA04E4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1F2A90F3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iddle</w:t>
            </w:r>
          </w:p>
          <w:p w14:paraId="3F076B5B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Western</w:t>
            </w:r>
          </w:p>
          <w:p w14:paraId="1AAE5AED" w14:textId="19C5724F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Gender (control group = </w:t>
            </w:r>
            <w:r w:rsidR="00CF1B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male)</w:t>
            </w:r>
          </w:p>
          <w:p w14:paraId="2DE2F9E9" w14:textId="77777777" w:rsidR="00FC6CEF" w:rsidRDefault="00FC6CEF" w:rsidP="00E66DD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  <w:p w14:paraId="779A21E1" w14:textId="058D33E0" w:rsidR="00FC6CEF" w:rsidRDefault="00FC6CEF" w:rsidP="00E66D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gle-child (control group =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)</w:t>
            </w:r>
          </w:p>
          <w:p w14:paraId="6F12A474" w14:textId="77777777" w:rsidR="00FC6CEF" w:rsidRDefault="00FC6CEF" w:rsidP="00E66DD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93BEFC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980</w:t>
            </w:r>
          </w:p>
          <w:p w14:paraId="4B696B19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056</w:t>
            </w:r>
          </w:p>
          <w:p w14:paraId="263E697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360A35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-0.223</w:t>
            </w:r>
          </w:p>
          <w:p w14:paraId="6D681C4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E117C13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0.83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0FD1CC3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347</w:t>
            </w:r>
          </w:p>
          <w:p w14:paraId="7E94B96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04</w:t>
            </w:r>
          </w:p>
          <w:p w14:paraId="2A9A0A6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28CC9E2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262</w:t>
            </w:r>
          </w:p>
          <w:p w14:paraId="1E29C81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3EE87F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0.3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0E274C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05</w:t>
            </w:r>
          </w:p>
          <w:p w14:paraId="7AA7E28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55</w:t>
            </w:r>
          </w:p>
          <w:p w14:paraId="15A9E06F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3113CD2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395</w:t>
            </w:r>
          </w:p>
          <w:p w14:paraId="5FB322C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764AB1B7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02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2A90AFD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2.665</w:t>
            </w:r>
          </w:p>
          <w:p w14:paraId="0BB7B131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057</w:t>
            </w:r>
          </w:p>
          <w:p w14:paraId="21155A9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B41897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800</w:t>
            </w:r>
          </w:p>
          <w:p w14:paraId="2C431A3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5522346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43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5B20061A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1.349-5.262</w:t>
            </w:r>
          </w:p>
          <w:p w14:paraId="7696ECD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582-1.920</w:t>
            </w:r>
          </w:p>
          <w:p w14:paraId="17089BF8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405444D9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10205"/>
                <w:sz w:val="18"/>
                <w:szCs w:val="18"/>
              </w:rPr>
              <w:t>0.479-1.337</w:t>
            </w:r>
          </w:p>
          <w:p w14:paraId="7BE204CE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  <w:p w14:paraId="28DF5A1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.207-0.916</w:t>
            </w:r>
          </w:p>
        </w:tc>
      </w:tr>
      <w:tr w:rsidR="00FC6CEF" w14:paraId="5ADE0DF3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CEE351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</w:tcPr>
          <w:p w14:paraId="28F387BF" w14:textId="0086FCA6" w:rsidR="00FC6CEF" w:rsidRDefault="00FC6CEF" w:rsidP="00E66DDC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Health promo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control group = </w:t>
            </w:r>
            <w:r w:rsidR="00CF1B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 score group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1AB84D4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C1375B5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1977F8A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4C04A25B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</w:tcPr>
          <w:p w14:paraId="68D55300" w14:textId="77777777" w:rsidR="00FC6CEF" w:rsidRDefault="00FC6CEF" w:rsidP="00E66DDC">
            <w:pPr>
              <w:rPr>
                <w:rFonts w:ascii="Times New Roman" w:eastAsia="宋体" w:hAnsi="Times New Roman" w:cs="Times New Roman"/>
                <w:color w:val="010205"/>
                <w:sz w:val="18"/>
                <w:szCs w:val="18"/>
              </w:rPr>
            </w:pPr>
          </w:p>
        </w:tc>
      </w:tr>
      <w:tr w:rsidR="00FC6CEF" w14:paraId="5F9ECA42" w14:textId="77777777" w:rsidTr="00E66DDC">
        <w:trPr>
          <w:trHeight w:val="408"/>
        </w:trPr>
        <w:tc>
          <w:tcPr>
            <w:tcW w:w="11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CA1326" w14:textId="77777777" w:rsidR="00FC6CEF" w:rsidRDefault="00FC6CEF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4D538C" w14:textId="1F8EA5A5" w:rsidR="00FC6CEF" w:rsidRDefault="00CF1B20" w:rsidP="00E66DDC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C6CEF">
              <w:rPr>
                <w:rFonts w:ascii="Times New Roman" w:hAnsi="Times New Roman" w:cs="Times New Roman"/>
                <w:sz w:val="18"/>
                <w:szCs w:val="18"/>
              </w:rPr>
              <w:t>igh score group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8B0B49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7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3CB8CC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30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C8A5CAD" w14:textId="77777777" w:rsidR="00FC6CE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3122845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2.08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9FCD95" w14:textId="77777777" w:rsidR="00FC6CEF" w:rsidRPr="00E2799F" w:rsidRDefault="00FC6CEF" w:rsidP="00E66DDC">
            <w:pPr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</w:pPr>
            <w:r w:rsidRPr="00E2799F">
              <w:rPr>
                <w:rFonts w:ascii="Times New Roman" w:eastAsia="宋体" w:hAnsi="Times New Roman" w:cs="Times New Roman"/>
                <w:b/>
                <w:bCs/>
                <w:color w:val="010205"/>
                <w:sz w:val="18"/>
                <w:szCs w:val="18"/>
              </w:rPr>
              <w:t>1.</w:t>
            </w:r>
            <w:r w:rsidRPr="00E2799F">
              <w:rPr>
                <w:rFonts w:ascii="Times New Roman" w:eastAsia="宋体" w:hAnsi="Times New Roman" w:cs="Times New Roman" w:hint="eastAsia"/>
                <w:b/>
                <w:bCs/>
                <w:color w:val="010205"/>
                <w:sz w:val="18"/>
                <w:szCs w:val="18"/>
              </w:rPr>
              <w:t>142-3.790</w:t>
            </w:r>
          </w:p>
        </w:tc>
      </w:tr>
    </w:tbl>
    <w:p w14:paraId="69C22D00" w14:textId="77777777" w:rsidR="00FC6CEF" w:rsidRDefault="00FC6CEF" w:rsidP="00FC6CEF"/>
    <w:p w14:paraId="2349AE85" w14:textId="77777777" w:rsidR="00E868E0" w:rsidRPr="00964427" w:rsidRDefault="00E868E0"/>
    <w:sectPr w:rsidR="00E868E0" w:rsidRPr="00964427" w:rsidSect="00066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43DAA" w14:textId="77777777" w:rsidR="00066C72" w:rsidRDefault="00066C72" w:rsidP="0021669F">
      <w:r>
        <w:separator/>
      </w:r>
    </w:p>
  </w:endnote>
  <w:endnote w:type="continuationSeparator" w:id="0">
    <w:p w14:paraId="57DB2263" w14:textId="77777777" w:rsidR="00066C72" w:rsidRDefault="00066C72" w:rsidP="00216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BA33A" w14:textId="77777777" w:rsidR="00066C72" w:rsidRDefault="00066C72" w:rsidP="0021669F">
      <w:r>
        <w:separator/>
      </w:r>
    </w:p>
  </w:footnote>
  <w:footnote w:type="continuationSeparator" w:id="0">
    <w:p w14:paraId="30C20C03" w14:textId="77777777" w:rsidR="00066C72" w:rsidRDefault="00066C72" w:rsidP="002166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27"/>
    <w:rsid w:val="00011492"/>
    <w:rsid w:val="00066C72"/>
    <w:rsid w:val="0021669F"/>
    <w:rsid w:val="002F5A76"/>
    <w:rsid w:val="003845D5"/>
    <w:rsid w:val="00384655"/>
    <w:rsid w:val="00445642"/>
    <w:rsid w:val="00690B2D"/>
    <w:rsid w:val="006F1880"/>
    <w:rsid w:val="007138D4"/>
    <w:rsid w:val="00743D47"/>
    <w:rsid w:val="00964427"/>
    <w:rsid w:val="009B0F68"/>
    <w:rsid w:val="00AC2837"/>
    <w:rsid w:val="00CF1B20"/>
    <w:rsid w:val="00D3125C"/>
    <w:rsid w:val="00E2799F"/>
    <w:rsid w:val="00E868E0"/>
    <w:rsid w:val="00FC6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605D63"/>
  <w15:chartTrackingRefBased/>
  <w15:docId w15:val="{391CF9E4-7E7F-47AE-BB04-FF3E8E830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9644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autoRedefine/>
    <w:uiPriority w:val="39"/>
    <w:qFormat/>
    <w:rsid w:val="0096442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autoRedefine/>
    <w:uiPriority w:val="39"/>
    <w:qFormat/>
    <w:rsid w:val="00E868E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rsid w:val="00E868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rsid w:val="00E868E0"/>
    <w:rPr>
      <w:sz w:val="18"/>
      <w:szCs w:val="18"/>
      <w14:ligatures w14:val="none"/>
    </w:rPr>
  </w:style>
  <w:style w:type="paragraph" w:styleId="a5">
    <w:name w:val="footer"/>
    <w:basedOn w:val="a"/>
    <w:link w:val="a6"/>
    <w:rsid w:val="00E868E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rsid w:val="00E868E0"/>
    <w:rPr>
      <w:sz w:val="18"/>
      <w:szCs w:val="18"/>
      <w14:ligatures w14:val="none"/>
    </w:rPr>
  </w:style>
  <w:style w:type="table" w:styleId="a7">
    <w:name w:val="Table Grid"/>
    <w:basedOn w:val="a1"/>
    <w:uiPriority w:val="39"/>
    <w:qFormat/>
    <w:rsid w:val="00FC6CEF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2226</Words>
  <Characters>12386</Characters>
  <Application>Microsoft Office Word</Application>
  <DocSecurity>0</DocSecurity>
  <Lines>2170</Lines>
  <Paragraphs>1103</Paragraphs>
  <ScaleCrop>false</ScaleCrop>
  <Company/>
  <LinksUpToDate>false</LinksUpToDate>
  <CharactersWithSpaces>1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Liu</dc:creator>
  <cp:keywords/>
  <dc:description/>
  <cp:lastModifiedBy>Cynthia Liu</cp:lastModifiedBy>
  <cp:revision>14</cp:revision>
  <dcterms:created xsi:type="dcterms:W3CDTF">2024-01-22T07:26:00Z</dcterms:created>
  <dcterms:modified xsi:type="dcterms:W3CDTF">2024-01-26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9a6436-20ca-456b-9c00-4967fcb8de01</vt:lpwstr>
  </property>
</Properties>
</file>